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&gt;Human_Lyz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---------------------------------------------------------------------------------------ATGAAGGCT---------------------------------------------------CTCATTGTTCTGGGGCTT---GTC---CTC---CTTTCTGTTACG---------GTCCAGGGCAAGGTCTTTGAAAGGTGTGAGTTGGCCAGAACTCTGAAAAGATTGGGAATGGATGGCTACAGGGGAATCAGCCTAGCAAACTGGATGTGTTTGGCCAAATGGGAGAGTGGTTACAACACACGAGCTACAAACTACAATGCTGGAGACAGAAGCACTGATTATGGGATATTTCAGATCAATAGCCGCTACTGGTGTAATGAT------GGCAAA---ACCCCAGGAGCAGTTAATGCCTGTCATTTATCC------------TGCAGTGCTTTGCTGCAAGATAACATCGCTGATGCTGTAGCTTGTGCAAAG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AGGGTT---------GTCCGTGATCCA---CAAGGCATTAGAGCATGGGTGGCATGGAGAAATCGTTGTCAAAACAGAGAT---GTCCGTCAGTATGTTCAA------GGTTGTGGAGTG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&gt;Gorilla_Lyz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---------------------------------------------------------------------------------------ATGAAGGCT---------------------------------------------------CTCATCGTTCTGGGGCTT---GTC---CTC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CTTTCTGTTATG---------GTCCAGGGCAAGGTCTTTGAAAGGTGTGAGTTGGCCAGAACTCTGAAAAGATTGGGAATGGATGGCTACAGGGGAATCAGCCTAGCAAACTGGATGTGTTTGGCCAAATGGGAGAGTGGTTATAACACACGAGCTACAAACTACAATGCTGGAGACAGAAGCACTGATTATGGGATATTTCAGATCAATAGCCGCTACTGGTGTAATGAT------GGCAAA---ACCCCAGGAGCAGTTAATGCCTGTCATTTATCC------------TGCAGTGCTTTGCTGCAAGATAACATCGCTGATGCTGTAGCTTGTGCAAAG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AGGGTT---------GTCCGTGATCCA---CAAGGCATTAGAGCATGGGTGGCATGGAGAAATCATTGTCAAAACAGAGAT---GTCCGTCAGTATGTTCAA------GGTTGTGGAGTA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&gt;Orangutan_Lyz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---------------------------------------------------------------------------------------ATGAAGGCT---------------------------------------------------CTCATTATTCTGGGGCTT---GTC---CTC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CTTTCTGTTACA---------GTCCAGAGCAAGGTCTTTGAAAGGTGTGAGTTGGCCAGAACTCTGAAAAGATTGGGAATGGATGGCTACAGGGGAATCAGCCTAGCAAACTGGATGTGTTTGGCCAAATGGGAGAGTGGTTATAACACACGAGCTACAAACTACAATCCTGGAGACAGAAGCACTGATTATGGGATATTTCAGATCAATAGCCGCTACTGGTGTAATGAT------GGCAAA---ACCCCAGGAGCAGTTAATGCCTGTCATTTATCC------------TGCAGTGCTTTGCTGCAAGATAACATCGCTGATGCTGTAGCTTGTGCAAAG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AGGGTT---------GTCCGTGATCCA---CAAGGCATTAGAGCATGGGTGGCATGGAGAAATCGTTGTCAAAACAGAGAT---GTCCGTCAGTATGTTCAA------GGTTGTGGAGTA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&gt;Macaque_Lyz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---------------------------------------------------------------------------------------ATGAAGGCT---------------------------------------------------GTCATTATTCTGGGGCTT---GTC---CTC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CTTTCTGTCACG---------GTCCAGGGCAAGATCTTTGAAAGGTGTGAGTTGGCCAGAACTCTGAAAAGATTGGGACTGGATGGCTACAGGGGAATCAGCCTAGCAAACTGGGTGTGTTTGGCCAAATGGGAGAGTAATTATAACACACAAGCTACAAACTACAATCCTGGAGACCAAAGCACTGATTATGGGATATTTCAGATCAATAGCCACTACTGGTGTAATAAT------GGCAAA---ACCCCAGGAGCAGTTAATGCCTGTCATATATCC------------TGCAATGCTTTGCTGCAAGATAACATCGCTGATGCTGTAACTTGTGCAAAG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AGGGTT---------GTCAGTGATCCA---CAAGGCATTAGAGCATGGGTGGCATGGAGAAATCACTGTCAAAACAGAGAT---GTCAGTCAGTATGTTCAA------GGTTGTGGAGTG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&gt;Marmoset_Lyz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---------------------------------------------------------------------------------------ATGAAGGTT---------------------------------------------------CTCATTATTCTGGGGCTG---GTC---CTC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CTTTCTGTCATG---------GTCCAGGGCAAGGTCTTTGAAAGGTGTGAGTTGGCCAGAACTCTGAAAAGGTTTGGACTGGATGGCTACAGGGGAATCAGCCTAGCAAACTGGATGTGTTTGGCCAAATGGGAGAGTGATTATAACACACGTGCTACAAACTACAATCCTGGAGACCAAAGCACTGATTATGGGATATTTCAGATCAATAGCCACTATTGGTGTAACAAT------GGCAGA---ACCCCAGGAGCAGTTAATGCCTGTCATATATCC------------TGCAATGCTTTGCTGCAAGATGACATCACTGAAGCTGTGGCCTGTGCAAAG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AGGGTT---------GTCCGCGATCCA---CAAGGCATTAGGGCATGGGTGGCATGGAAAGCTCATTGTCAAAACAGAGAT---GTCAGTCAGTATGTTCAA------GGTTGTGGAGTA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&gt;Squirrel_Lyz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---------------------------------------------------------------------------------------ATGAAGGCT---------------------------------------------------TTTCTGATTCTGGGGCTT---CTT---CTC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CTTTCTGTCACA---------GTCCAGGGCAAGGTCTATGGAAGGTGTGAGTTGGCCAGAACTCTAAAAAGACTTGGAATGGATGGCTACCATGGAATCAGCTTGGCAAACTGGGTGTGTCTGGCCAAATGGGAGAGTAGTTACAACACCAGAGCTACAAACTACAACCCTGGAGAC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AAAGTACTGACTATGGGATATTCCAGATCAATAGCCACTACTGGTGCAATGAC------GGCAAA---ACCCCAGGAGCAGTTAATGCCTGTGGTATATCC------------TGCAATGCTCTGTTGCAAGATGACATCTCTCAAGCCGTAACTTGTGCAAAA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AGGGTT---------GTCCGTGATCCA---CAAGGCATTAGAGCATGGGTGGCATGGAGAAACCATTGTCAAAACCGTGAC---CTCACTCAGTACATTCAG------GGGTGTGGAGTG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&gt;Hyrax_LyzB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---------------------------------------------------------------------------------------ATGAAGGCT---------------------------------------------------CTCCTTATCCTGGGGCTT---CTC---TCC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CTTTCCCTCACT---------GCCCAGGGCAAGGTCTATGAAAGATGCGAGCTGGCCCGAACTCTGAAACGACAGGGAATGGCTGGCTACAGGGGAGTCAGCCTGGCAAACTGGGTGTGTTTGGCCAAGTGGGAGAGTAGTTACAACACCAAAGCTACAAACTACAATCCTGGAGAC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GAAGCACCGATTACGGGATTTTTCAGATCAATAGCCGCTGGTGGTGTAATGAC------GGCAAA---ACCCCAGGAGCAGTCAACGCCTGTGGCATACCT------------TGCAGTGTTTTGCTGCAAGATGATATCACTCAAGCTATAACTTGTGCGAAG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AGGGTT---------GTCAGAGATCCA---CAAGGCATTAGAGCATGGGTGGCATGGAGAAACCATTGTCAGAACCGAGAT---CTCACTCCATACATTCAA------GGTTGTGGAGTT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&gt;Kangaroo_rat_LyzB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---------------------------------------------------------------------------------------ATGAAGGCT---------------------------------------------------CTCCTTATTCTGGGCCTT---TTT---CTA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CTTTCTAATACT---------GTCCAGGGCAAGATTTATGGAAGATGTGAGTTGGCCAGAGCTCTAAAGAAACTTGGAATGGATGGCTACAAGGGAATCAGCCTGGCAAACTGGATGTGTTTGGCCAAATGGGAGAGCAGTTATAACACAAAAGCTACAAACTACAATCCTGGAGAC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AAAGCACTGATTATGGGATATTTCAGATCAATAGCCGCTATTGGTGCAATAAT------GGCAAG---ACCCCAAGAGCAGTTAATGCCTGTCACATATCC------------TGCAATGCCTTGTTGCAAGATAACATCTCTCAAGCTGTAGCTTGTGCAAAG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AGGGTT---------GTCAGAGATCCA---CAAGGCATTAGAGCATGGATGGCCTGGAGATCGCATTGCCAAAACCGAAAT---CTCTCTGAGTATGTTCGG------GGCTGTGGTGTG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&gt;Rabbit_LyzA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---------------------------------------------------------------------------------------ATGAAGGCA---------------------------------------------------CTCCTGATCCTGGGGCTT---CTC---CTC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CTTTCCACCACT---------GTCCAGGGCAAGATCTATGAAAGGTGTGAGTTGGCCAGAACTCTGAAAAAACTTGGATTGGATGGCTACAAGGGAGTCAGCTTGGCGAACTGGATGTGTTTGACCAAATGGGAGAGCAGTTATAACACGCAAGCTACAAACTACAACCCTGGAGAC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AAAGCACCGATTATGGAATATTTCAGATCAATAGCCGCTACTGGTGTAACGAT------GGCAAA---ACCCCACGAGCAGTTAACGCCTGCCATATACCC------------TGCAGTGATTTATTGAAAGATGACATCACTCAAGCTGTAGCTTGTGCAAAG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AGGGTC---------GTCAGCGATCCA---CAAGGCATCAGAGCATGGGTGGCGTGGAGAAATCATTGTCAAAGCCAAGAT---CTCACTTCGTATATTCAG------GGCTGTGGAGTG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&gt;Rabbit_LyzB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---------------------------------------------------------------------------------------ATGAAGGCA---------------------------------------------------CTCCTGATCCTGGGGCTT---CTC---CTC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CTTTCCACCACT---------GTCCAGGGCAAGATCTATGAAAGGTGTGAGTTGGCCAGAACTCTGAAAAAACTTGGATTGGATGGCTACAAGGGAGTCAGCTTGGCGAACTGGATGTGTTTGACCAAATGGGAGAGCGGTTATAACACGCAAGCTACAAACTACAACCCTGGAGAC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AAAGCACCGATTATGGAATATTTCAGATCAATAGCCGCTACTGGTGTAACGAT------GGCAAA---ACCCCACGAGCAGTTAACGCCTGCCATATACCC------------TGCAGTGATTTATTGAAAGATGACATCACTCAAGCTGTAGCTTGTGCAAAG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AGGGTC---------GTCAGCGATCCA---CAAGGCATCAGAGCATGGGTGGCGTGGAGAAATCATTGTCAAACC---GAT---CTCACTTCGTATATTCAG------GGCTGTGGAGTG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</w:t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</w:rPr>
        <w:t>&gt;Treeshrew_Lyz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---------------------------------------------------------------------------------------ATGAAGGCC---------------------------------------------------CTCCTTGTTCTGGGGCTT---CTG---CTC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CTTTCCGTTACT---------GTGCAGGGCAAGATCTATGAAAGGTGTGAGTTGGCCCGAACTATGAAAAGATTTGGATTGGATGGCTTTGCGGGAATCAGCCTGGCCAATTGGATGTGTTTGGCCAAATGGGAGAGTGATTATGACACACGAGCTACAAACTACAATCCTGGAGAC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GAAGCACTGATTATGGGATATTCCAGATCAACAGCCGGTACTGGTGTAACGAT------GGCAAA---ACCCCGAGAGCAGTGAACGCCTGTGGCATATCC------------TGCAATGCTTTGCTACAAGATGACATCTCTCAAGCTGCAGCGTGTGCCAAG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AGGGTT---------GTCAAGGATCCA---CAAGGCGTTAGAGCGTGGGTGGCATGGAGGAACCGTTGTCAAAACCAAGAT---GTCTCCCAGTATGTGAGG------GGTTGTGGCGTG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&gt;Elephant_LyzA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---------------------------------------------------------------------------------------ATGAAGGCT---------------------------------------------------CTCCTTATTCTGGGCCTT---CTC---TTC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CTTTCTGGCACT---------GCCCAGGGCAAGGTCTTTGAAAGGTGCGAGTTGGCCAGAACTCTGAAACGGTATGGAATGGATGGCTTCAGGGGGATCAGCCTGGCAAACTGGATGTGTTTGACCAAATGGGAGAGTGATTACAACACCCAAGCTACAAACTACAATCCTGGAGAC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AAAGCACTGATTACGGGATTTTTCAGATCAATAGCCACTACTGGTGTAATGAT------GGCAAA---ACCCCAAGAGCAGTTAACGCCTGTGGCATATCC------------TGCTACGCTTTGCTGCAAGATGATATCACTCAAGCTGTAGCTTGTGCGAAA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AGGGTT---------GTCAGTGATCCA---CAAGGCATTAGAGCATGGGTGGCATGGAGAAACCATTGTCAGAACCACGAT---GTCACTCAGTACATTCAA------GGCTGTGGAGTC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&gt;Dolphin_Lyz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---------------------------------------------------------------------------------------ATGAAGGCT---------------------------------------------------GTCCTTATTCTGGGGCTT---CTC---CTC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CTTTCTGTCGCT---------GTCCAGGGCAAGACCTTTGAGAGGTGTGAGCTTGCCAGAACTCTGAAAAGACTTGGATTGGATGGCTATAGGGGAGTCAGCCTGGCAAACTGGATGTGTTTGGCCAAATGGGAAAGCAATTATAACACACAAGCTACAAACTACAATCCTGGAAGC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GAAGCACTGACTATGGGATATTTCAAATCAATAGCCGCTACTGGTGTAATGAT------GGCAAA---ACCCCAAGAGCACATAACGCCTGTGGCATACCC------------TGCAGTGCGTTGCTGAAAGATGACATCACTGATGCTGTAAGATGTGCAAAG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AGGGTT---------GTCAGGGATCCA---CAAGGCATTAGAGCATGGGTGGCATGGAGAAGTCACTGTCAAAACCAAGAT---CTCAGGACATATGTTCAG------GGTTGCGGAGTG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&gt;Guinea_pig_LyzI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---------------------------------------------------------------------------------------ATGAAGGCT---------------------------------------------------TTCCTTATTCTGGGGCTG---CTC---CTC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CTTTCTGTCCCC---------ATCCATGGGAAGATCTTTGAAAGGTGTGAGCTTGCCAGAGCTCTGAAGAGATATGGACTGGATGGCTACCGGGGAATCAGCCTGGCAAACTGGGTGTGCTTAGCCAGATGGGAGAGTAGCTATAACACACGAGCTACAAACTACAATCCTGGAGAC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GAAGCACCGATTATGGGATATTCCAGATCAATAGCCGCTACTGGTGCAATGAT------GGCAAA---ACCCCGAGAGCTGTTAATGGCTGTGGTATATCC------------TGCAACGCTTTGCTGCAAGATGACATCACTCAGGCTGTGAACTGTGCCAAG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AGGGTT---------GTGAGAGATGCA---CAAGGCATCAGAGCATGGGTGGCGTGGAGGAATCGGTGTCAAAACCATGAT---CTCACCGAGTATGTGCGC------GGCTGTGGAGTT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&gt;Elephant_LyzB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---------------------------------------------------------------------------------------ATGAAGGCT---------------------------------------------------CTCCTTATTCTGGGGCTT---CTC---TTC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CTTTGTGGCACT---------GTCCACGGTAAGGTCTTTAAAAGGTGCGAGTTGGCCCGAACTCTGAAGCGACATGGACTGGATGGCTACAGGGGAATCAGCCTGGCAAACTGGGTGTGTTTGGCCAAACATGAGAGTAATTACAAGACCCGAACTACAAACTATAATCCTGGAGAC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AAAGCACTGATTACGGGATTTTTCAGATCAATAGCCGCTACTGGTGTAATGAT------GGCAAA---ACCCCAAACGCAGTTAATGCCTGTGGCATATCT------------TGCTACGATTTACTGCAAGGTGATATCACTCAAGCTGTAGCTTGTGCAAAG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AGAGTT---------GTCAGGGATCCA---CAAGGCATTAAAGCATGGGTAGCATGGAGAAAACATTGTCAGAACCGTGAT---CTCACTCAGTATGTTCGA------GGCTGTGGGGTT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&gt;Elephant_LyzC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---------------------------------------------------------------------------------------ATGAGGGCT---------------------------------------------------CTCCTTATTCTGGGGCTT---CTC---TTC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CTTTCTGGCACT---------GTCCATGGCAAGGTCTTTGAAAGGTGCGAGTTGGCCCGAACTCTGAAGCGACATGGACTGGGTGGCTACAGAGGAATCAGCCTGGCAAACTGGGTGTGTTTGGCCAAACATGAGAGTAATTACAACACCCGAGCCACAAACTATAATCCTCCAGAC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AAAGCACTGATTATGGGATTTTTCAGATCAATAGCCGCTACTGGTGTAATGAT------GGCAAA---ACCCCAAGAGCAGTTAATGCCTGTGGCATATCT------------TGCAAAGCTTTGCTGCAAGATGATATCACTCAAGCTATAGCTTGTGCGAAG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AGAGTC---------GTCAGGGATCCA---CAAGGCATTAAAGCATGGGTGGCGTGGAGAAACCATTGTCAGAACCACGAT---CTCACTCAGTACGTTCGA------GGCTGTGGGGTT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&gt;Cow_LyzA_Milk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---------------------------------------------------------------------------------------ATGAAGGCT---------------------------------------------------CTCCTTATTGTGGGGCTT---CTC---CTC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CTTTCTGTTGCT---------GTCCAGGGCAAGAAATTTCAGAGGTGTGAGCTTGCCAGAACTCTGAAGAAACTTGGATTGGATGGCTATCGAGGAGTCAGCCTGGCAAACTGGGTGTGTTTGGCCAGATGGGAAAGCAATTACAACACACGTGCTACAAACTACAATCGTGGAGAC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AAAGCACTGATTATGGGATATTTCAAATCAATAGCCGCTGGTGGTGCAATGAT------GGCAAA---ACCCCAAAAGCAGTTAACGCCTGTCGTATACCC------------TGCAGCGCTTTGCTGAAAGATGACATCACTCAAGCTGTAGCATGTGCAAAG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AGGGTT---------GTCAGAGATCCA---CAAGGCATTAAAGCATGGGTGGCATGGAGAAACAAGTGTCAAAACCGAGAT---CTCAGGAGTTATGTTCAG------GGTTGCAGAGTA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&gt;Horse_Lyz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---------------------------------------------------------------------------------------ATGAAGGTT---------------------------------------------------CTCCTGACTCTGGGGCTT---CTC---CTG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CTGTCTGTCACT---------GTCCAGGGCAAGGTCTTTGAAAGATGTGAGCTGGCCAGAACGCTGAAAAGACTTGGACTGGACGGCTTTAGGGGAGTCAGCCTGCCAAACTGGGTCTGTTTGGCCAGATGGGAAAGTAATTACAACACACGAGCTACAAACTACAATCCTGGAAGT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AAAGCACTGATTATGGGATATTTCAGATCAACAGCCGCTACTGGTGCAATGAT------GGCAAA---ACCCCACGAGCAGTGAATGCCTGTCGGATTCCC------------TGCAGCGCTCTGCTGCAAGATGACATCACTCAAGCCGTGGCGTGTGCAAAG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CGGGTG---------GTCAGTGACCCA---CAGGGCATCCGAGCATGGGTGGCGTGGAGAAATCGTTGTCAGAACCACGAC---CTCACTCAGTATGTCAAG------GGTTGCAGAGTG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&gt;Dog_Lyz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---------------------------------------------------------------------------------------ATGAAGACT---------------------------------------------------CTCCTTTTCCTTGGGCTC---CTC---CTC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CTTTCCATCACC---------GTCCAGGGCAAGATCTTTGAAAGGTGTGAGCTGGCCAGAACTCTGAAAAACCTTGGGCTGGCTGGCTATAAGGGCGTCAGCCTGGCAAACTGGGTGTGTTTGGCCAAGTGGGAAAGTAATTATAATACAAGGGCTACGAACTACAATCCCGGAAGC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AAAGCACTGATTATGGGATATTTCAAATCAATAGCCGCTACTGGTGTAATGAT------GGCAAA---ACGCCCAGAGCAGTGAACGCCTGTCACATATCC------------TGCAGCGCTTTGCTGCAAGATGACATCACTCAAGCCGTAGCATGTGCAAAG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AGGGTT---------GTCAGTGATCCA---AATGGCATTCGAGCATGGGTGGCATGGAGAGCACACTGTGAAAACCGAGAT---GTCTCTCAGTATGTTCGG------AATTGTGGAGTG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&gt;Guinea_pig_LyzC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---------------------------------------------------------------------------------------ATGAAGGCT---------------------------------------------------CTCCTCCTTCTGGGGCTT---CTC---GTC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CTTTCTGTGACT---------GTCCAGGGCAAGGTCTATAAGAGGTGTGAGTTGGCCAGAACTTTAAAGCGTCTTGGAATGGACGGCTACCGTGGGGTCAGCCTGGCAAACTGGATGTGTTTGATCAAATGGGAGAGTAATTACAATACAAGAGTTAAAAACTACAATCCTGAAAGC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AAAGCACTGATTATGGGATATTCCAGATCAATAGTCGATACTGGTGTAACGAT------GGAAAA---ACCCCAGGAGCAGTGAATGGCTGTGGCATATCC------------TGCAACGTTTTGCTACAAAATGACATCACTAAAGCGGTGGCTTGTGCAAAG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AGGGTG---------GTCAGGGATCCA---CAAGGCATCAGAGCATGGGTGGCATGGAGAAACCGTTGTCAAAATCAAGAT---GTTTCTCTGTATGTTAGG------GGCTGTAGAGTA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&gt;Shrew_Lyz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---------------------------------------------------------------------------------------ATGAAGGCT---------------------------------------------------CTCCTCATTCTGGGGCTT---GTC---CTC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CTGTGTGTCACT---------GTCCAGGGCAAGGTCTTTGAACGATGTGAACTGGCCAGGACTCTGAAAAGACTCGGAATGGATGGCTACCGGGGAGTCAGCCTGGCAAACTGGATGTGTTTGACCAAGTGGGAAAGTGATTACAACACTCGAGCCACAAACTTCAACCCTGGAAGC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GGAGCACTGACTATGGGATATTTCAGATCAACAGTCGCTATTGGTGTAACGAT------GGCAAG---ACCCCTGGGGCCAAGAACGCCTGCGGCATCTCC------------TGCAGCGTTTTGCTGAAAGATGACATCACTCAAGCTGTAGCATGTGCAAAG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AGAGTC---------GTCAGGGACCCA---CAAGGCATTCGAGCCTGGGTGGCATGGAGAAACCACTGTCAGAACAGAGAT---GTGTCTCAGTATGTGCGG------GGTTGTAGAGTC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&gt;Guinea_pig_LyzE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---------------------------------------------------------------------------------------ATGAAGGCT---------------------------------------------------CTCCTCCTTCTGGGGCTT---CTC---GTC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CTGTCTGTGACT---------GTCCAGGGCAAGGTCTATGAGAGGTGTGAGTTGGCTAGAACTTTAAAGCGTCTTGGAATGGACGGCTACCATGGAGTCAGCCTGGCAAACTGGATGTGTTTGATCAAATGGGAGAGTGATTATAATACAAAAGCTACAAACTACAACCCTGGAGAT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AAAGCACTGATTATGGGATATTCCAGATCAATAGTCGATACTGGTGCAACAAT------GGCAAA---ACCCCAGATGCAGTTGATGCCTGTCATATATCC------------TGCAGTGTCTTGTTGGAAGATAACATCGCCCAAGCTGTGGCTTGTGCAAAG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AGGGTG---------GTCAGGGATCCA---CAAGGCATCAGAGCATGGATGGGATGGAGAAATCACTGTGAAAATCGAGAT---GTTTCTCAGTATGTTAGC------GGCTGTGGAGTA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&gt;Fox_bat_Lyz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---------------------------------------------------------------------------------------ATGAAGGCT---------------------------------------------------CTCCTTATTCTGGGGCTT---CTC---CTC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CTTTCTGTAACC---------ATCCAGGGCAAGGTCTATGAAAGGTGCGAGTTTGCCAGAACTCTGAAAAGACATGGAATGGATGGCTTCAAGGGAGTGAGCCTGGCAAACTGGGTGTGTTTGGCCAAATGGGAAAGTAGTTACAACACACGAGCTACCAACTACAATCCTGGAGAC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AAAGCACTGATTACGGAATATTTCAGATCAATAGCCACTACTGGTGTAATGAC------GGCAAA---ACTCCACGAGCAGTTAATGGCTGTCATGTATCC------------TGCAAGGCTTTGATGAATGATGACATTACTCAAGCCATAGCATGTGCAAAG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ACGGTG---------GTCAGTGATAGA---CAAGGCATCAGAGCATGGGTGGCATGGAGAAATCATTGTCAAAACAGAGAT---CTCACTCAGTATACCCAA------GGTTGTGGAGTG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&gt;Cow_LyzL_Kidney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---------------------------------------------------------------------------------------ATGAAGGCT---------------------------------------------------CTCCTCATTCTGGGGCTT---CTC---CTC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TTTTCGGTCGCT---------GTCCAAGGCAAGGTCTTTGAGAGATGTGAGCTTGCCAGAAGTCTGAAAAGATTTGGAATGGATAACTTTAGGGGAATCAGCCTGGCAAACTGGATGTGTTTGGCCAGATGGGAAAGCAATTACAACACACAAGCTACAAACTACAATGCTGGAGAC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AAAGCACTGATTATGGGATATTTCAAATCAATAGCCACTGGTGGTGCAATGAT------GGCAAA---ACCCCAGGAGCAGTTAACGCCTGTCATTTACCC------------TGCGGTGCTTTGCTGCAAGATGACATCACTCAAGCTGTAGCATGTGCAAAG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AGGGTT---------GTCAGTGATCCA---CAAGGCATTAGAGCATGGGTGGCATGGAGAAGTCATTGTCAAAACCAAGAT---CTCACGAGTTACATTCAG------GGTTGTGGAGTG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&gt;Little_brown_bat_Lyz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---------------------------------------------------------------------------------------ATGAAGGCT---------------------------------------------------CTCCTGACTCTGGGGCTT---CTC---CTC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CTCTCTGTCGCC---------GTCCGGGCCAAGGTCTATGAGAGGTGTGACCTGGCCAGAACCTTGAAAAGACTTGGAATGGATGGCTACAGTGGAGTGAGCCTGGCAAACTGGATGTGTTTGGCCAAATGGGAAAGTAGTTACAACACCCGAGCTACAAACAACAATCCTGGAGAC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AAAGCACGGATTATGGGATATTCCAGATCAATAGCCGCTACTGGTGTAATGAT------GGCAAA---ACCCCAGGAGCAGTTAATGCCTGTGGTATACCC------------TGCAACGATTTGCTTCAAGATGACATCACTAAAGCTGCAACCTGTGCCAAG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AGGGTT---------GTCAAGGATCCA---CGAGGCATCAAAGCATGGGTGGCCTGGAGAAATCACTGTCAAAACAAAGAT---GTCACTCAGTATACCCGG------GGCTGTGGAGTG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&gt;Tenrec_LyzA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---------------------------------------------------------------------------------------ATGAAGGCG---------------------------------------------------CTCCTTATTCTGGGGTTT---CTC---TTC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CTTTTGGTCACC---------ATCCAGGGAAAGGTCTATGAAAGATGTGAACTAGCCAGAAGGATGAAACAACTTGGAATGGATGGCTACGAGAGAATTAGCTTGGCAAACTGGATGTGCTTGATCAAATGGGAGAGTGGTTATAATACCCGAGTTACAAACTACAATCGTGGTGAC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AAAGCACAGACTATGGAATTTTTCAGATCAATAGCCGCTACTGGTGCAATGAT------GGCAAA---ACCCCAAGAGCAGTTAATGCCTGCCGCATATCC------------TGCAACGTTTTGCTACAAGATGACATCACTCAAGCTGTAGCATGTGCGAAG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AGGGTT---------GTCCGTGATCCA---CAGGGCATTAGAGCATGGGTGGCTTGGAGAAACCGTTGTCAGAACCGGGAT---CTCACTGAGTATGTACGA------GGCTGTGGCGTC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&gt;Mouse_LyzM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---------------------------------------------------------------------------------------ATGAAGGCT---------------------------------------------------CTCCTGACTCTGGGACTC---CTC---CTG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CTTTCTGTCACT---------GCCCAGGCCAAGGTCTACAATCGTTGTGAGTTGGCCAGAATTCTGAAAAGGAATGGAATGGATGGCTACCGTGGTGTCAAGCTGGCTGACTGGGTGTGTTTAGCTCAGCATGAGAGCAATTATAACACACGAGCTACAAACTACAACCGTGGAGAC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GAAGCACCGACTATGGGATATTTCAGATCAATAGCCGATACTGGTGTAATGAT------GGCAAA---ACCCCAAGATCTAAGAATGCCTGTGGGATCAAT------------TGCAGTGCTCTGCTGCAGGATGACATCACTGCAGCCATACAATGTGCAAAG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AGGGTG---------GTGAGAGATCCC---CAAGGCATTCGAGCATGGGTGGCATGGCGAACACAATGTCAAAACCGAGAT---CTGTCCCAGTATATTCGG------AACTGCGGAGTC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&gt;Mouse_LyzP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---------------------------------------------------------------------------------------ATGAAGACT---------------------------------------------------CTCCTGACTCTGGGACTC---CTC---CTG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CTTTCTGTCACT---------GCTCAGGCCAAGGTCTATGAACGTTGTGAGTTTGCCAGAACTCTGAAAAGGAATGGAATGGCTGGCTACTATGGAGTCAGCCTGGCCGACTGGGTGTGTTTAGCTCAGCACGAGAGCAATTATAACACACGAGCTACAAACTACAACCGTGGAGAC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AAAGCACTGACTATGGGATATTTCAGATCAATAGCCGATACTGGTGTAATGAT------GGCAAA---ACCCCAAGAGCTGTGAATGCCTGTGGGATCAAT------------TGCAGTGCTCTGCTGCAGGATGACATCACTGCAGCCATACAATGTGCAAAG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AGGGTG---------GTGAGAGATCCC---CAAGGCATTCGAGCATGGGTGGCATGGCGAGCACACTGTCAAAACCGAGAT---CTGTCCCAGTATATTCGG------AACTGCGGAGTC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&gt;Rat_Lyz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---------------------------------------------------------------------------------------ATGAAGGCT---------------------------------------------------CTCCTAGTTCTGGGGTTC---CTC---CTG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CTCTCTGCCTCT---------GTCCAGGCCAAGACCTATGAACGCTGTGAGTTCGCCAGAACTCTGAAAAGGAATGGGATGTCTGGCTACTATGGAGTCAGCCTGGCAGACTGGGTGTGTTTAGCTCAGCATGAGAGCAATTATAACACACAAGCCAGAAACTACAACCCTGGAGAC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AAAGCACCGACTATGGGATATTTCAGATCAATAGCCGATACTGGTGTAATGAC------GGCAAA---ACCCCAAGAGCAAAGAACGCCTGTGGGATACCC------------TGCAGCGCTCTGCTGCAGGATGACATCACTCAAGCCATACAATGTGCGAAG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AGAGTT---------GTGAGGGATCCC---CAAGGCATTCGAGCATGGGTGGCATGGCAAAGACACTGTAAAAACCGAGAT---CTATCCGGGTATATTCGG------AACTGTGGAGTC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&gt;Guinea_pig_LyzB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---------------------------------------------------------------------------------------ATGAAGGCT---------------------------------------------------CTCCTCCTTCTGGGGCTT---CTC---ATC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CTTTCTGTGACT---------GTCCAGGGCAAGGTCTTTAAAAGATGTCAATTGGCCAGAACTTTAAAGCGTCTTGGAATGGACGGCTACCATGGGATCAGCCTGGCAAACTGGACGTGTTTGGTCAGATGGGAGAGTAAATATAATACAAAAGCTACAAAGTACAATCCTGGAAAC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AAGGCACTAATTATGGAATATTCCAGATCAATAGTCGATCCTGGTGTGAGGAT------GGAAAA---ACCCCAGGAGCAGTGAATGGCTGTGGCATATCC------------TGCAACGTTTTGTTGCAAAATGACATCACTAAAGCGGTGGCTTGTGCAAAG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AAGGTG---------GTCAAGGATCCA---AAAGGCATCAAAGAATGGGAGGCATGGAAAAACCATTGTCAAAAGCAAGAT---GTTTCTCAGTATCTTAGG------GGCTGTCAAGTG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&gt;Pig_Lyz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---------------------------------------------------------------------------------------ATGAAGACT---------------------------------------------------CTCCTCGTTCTTGCGCTT---CTC---CTC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CTTTCTGTCTCT---------GTACAGGCCAAGGTCTATGATCGGTGCGAGTTCGCCAGAATTCTGAAAAAGTCTGGAATGGACGGCTATAGGGGAGTCAGCCTGGCGAACTGGGTATGTTTGGCCAAGTGGGAAAGTAATTTTAACACAAAAGCTACAAACTACAATCCTGGAAGC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AAAGCACTGATTATGGAATATTTCAAATTAATAGCCGATACTGGTGTAATGAC------GGCAAG---ACACCCAAAGCAGTTAATGCCTGTCACATATCC------------TGCAAAGTTTTGCTGGACGATGACCTCAGTCAAGATATAGAATGTGCAAAG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AGGGTT---------GTCAGAGATCCA---CAAGGCATTAAAGCATGGGTGGCATGGAAAGCTCATTGTCAGAACAAAGAT---GTCTCGCAGTACATTCGG------GGTTGCAAACTG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&gt;Alpaca_LyzA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---------------------------------------------------------------------------------------ATGAAGGCT---------------------------------------------------CTCCTTGTGCTGGGGCTC---GTC---CTC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CTCGCTGTGGCT---------GTGCAGGGCAAGGTCTGGGAGAGATGCACGCTGGCCCGAAAGCTGAAGGAACTCGGAATGGACGGCTACAGGGGAGTCAGCCTGGCCAACTGGATGTGTTTGGCCAAATGGGAAAGTAGTTATAACACAAAAGCTACAAACTACAACCCCCCCAGC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AAAGCACCGATTACGGGATATTCCAGATCAACAGCCGCTACTGGTGTGACGAT------GGCAAA---ACTCCAAAAGCAGTGAACGGCTGTGGCATCAAA------------TGTAACGTTTTGCTGCAAGATGACATCACCAAAGCCATACAATGTGCAAAG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AGGGTT---------GTCAGGGACCCA---CAAGGCGTTAGAGCATGGGTGGCATGGAAAAACCACTGTGAGGGCCACGAT---GTGGAGCAGTATATTGAG------GGCTGTGATCTG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&gt;Tarsir_Lyz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---------------------------------------------------------------------------------------ATGAAGGCT---------------------------------------------------CTCCTAATCCTGGGGCTT---GTC---CTT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CTTTCTGTCACA---------GTCCAGGGCAAGAAATGGGAAAGGTGTGCGCTGGCCAGAGAACTAAAAGCAAAAGGAATGGATAACTACGCAGGAGTCAGCCTAGCGGATTGGATGTGTTTGTCCAAATGGGAGAGTGATTATAACACACGAGCCACAAACTACAACCCTGGAGAC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AAAGCACTGATTATGGGATATTTCAGATCAATAGCCACTACTGGTGTGAGGAT------GGCAAA---ACTCCAAAATCAGTGAATGCCTGTGGAATACCC------------TGCAGTGCTTTGCTGCAAGATGACATCACTCAGGCCGTGACTTGTGCAAAG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AGGGTT---------GTCAGAGATCCA---CAAGGCATTAAAGCATGGGTGGGATGGAAACGTCATTGTCAAAACAAAGAT---CTCAGAAGCTACATTCGG------GGTTGTGGAGTG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&gt;Cow_LyzB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---------------------------------------------------------------------------------------ATGAAGGCT---------------------------------------------------CTCCTTATTCTGGGGCTT---CTG---CTC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CTTTCTGTTGCT---------GTCCAGGGCAAGACATTTGAGAGGTGTGAGCTTGCCAGAACTCTGAAGAATCTTGGATTGGCTGGCTACAAGGGAGTCAGCCTGGCAAACTGGATGTGTTTGGCCAAAGGAGAAAGCGGTTATAACACACAAGCTAAAAACTATAGTCCTGGATTC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AAAGCACTGATTATGGGATATTTCAGATCAACAGCAAATGGTGGTGTAATGAT------GGCAAA---ACCCCAAAAGCAGTTAACGGCTGTGGTGTATCC------------TGCAGTGCTTTGCTGAAAGATGACATCACTCAAGCTGTAGCATGTGCAAAG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AAGATT---------GTCAGTCAG------CTAGGCCTTACAGCATGGGTGGCATGGAAAAACAAGTGTCAAAACCGAGAC---CTCACGAGTTATGTTCAG------GGTTGCAGAGTA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&gt;Cow_LyzC_Trachea1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---------------------------------------------------------------------------------------ATGAAGGCT---------------------------------------------------CTCCTTATTCTGGGGCTT---CTG---CTC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CTTTCTGTTGCT---------GTCCAGGGCAAGACATTTAAGAGGTGTGAGCTTGCCAGAACTCTGAAGAATCTTGGATTGGCTGGCTACAAGGGAGTCAGCCTGGCAAACTGGATGTGTTTGGCCAAAGGAGAAAGCAATTATAACACACAAGCTAAAAACTATAATCCTGGAAGC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AAAGCACTGATTATGGGATATTTCAGATCAACAGCAAATGGTGGTGTAATGAT------GGCAAA---ACTCCAAAAGCAGTTAACGGCTGTGGTGTATCC------------TGCAGTGCTTTGCTGAAAGATGACATCACTCAAGCTGTAGCATGTGCAAAG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AAGATT---------GTCAGTCAG------CAAGGCATTACAGCATGGGTGGCATGGAAAAACAAGTGTCGAAACCGAGAT---CTCACAAGTTATGTTAAG------GGTTGCGGAGTG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&gt;Cow_LyzD_Trachea2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---------------------------------------------------------------------------------------ATGAAGGCT---------------------------------------------------CTCCTTATTCTGGGGCTT---CTG---CTC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CTTTCTGTTGCT---------GTCCAGGGCAAGACATTTAAGAGGTGTGAGCTTGCCAAAACTCTGAAGAATCTTGGATTGGCTGGCTACAAGGGAGTCAGCCTGGCAAACTGGATGTGTTTGGCCAAAGGAGAAAGCAATTATAACACACAAGCTAAAAACTATAATCCTGGAAGC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AAAGCACTGATTATGGGATATTTCAGATCAACAGCAAATGGTGGTGTAATGAT------GGCAAA---ACCCCAAAAGCAGTTAACGGCTGTGGTGTATCC------------TGCAGTGCTTTGCTGAAAGATGACATCACTCAAGCTGTAGCATGTGCAAAG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AAGATT---------GTCAGTCAG------CAAGGCATTACAGCATGGGTGGCATGGAAAAACAAGTGTCGAAACCGAGAT---CTCACAAGTTATGTTAAG------GGTTGCGGAGTG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&gt;Cow_LyzF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---------------------------------------------------------------------------------------ATGAAGGCT---------------------------------------------------CTCCTTATTCTGGGGCTT---CTG---CTC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CTTTCTGTTGCT---------GTCCAGGGCAAGACATTTAAGAGGTGTGAGCTTGCCAGAACTCTGAAGAATCTTGGATTGGCTGGCTACAAGGGAGTCAGCCTGGCAGACTGGATGTGTTTGGCCAAAGGAGAAAGCAGTTATAACACACAAGCTAAAAACTTTAATCGTGGAAGC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AAAGCACTGATTATGGGATATTTCAGATCAACAGCAAATGGTGGTGTAATGAT------GGCAAA---ACCCCAAACGCAGTTAACGGCTGTGGTGTATCC------------TGCAGTGCTTTGCTGAAAGATGACATCACTCAAGCTGTAGCATGTGCAAAG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AAGATT---------GTCAGTCAG------CAAGGCATTACAGCATGGGTGGCATGGAAAAACAAGTGTCGAAACCGAGAT---CTCACAAGTTATGTTAAG------GGTTGCGGAGTG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&gt;CowG_Intestine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---------------------------------------------------------------------------------------ATGAAGGCT---------------------------------------------------GTCCTTATTCTGGGGCTT---CTC---CTC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CTTTCTGTCACT---------GTCCAGGGCAAGAAATTTGAGAAGTGTGAGCTTGCCAGAACTCTGAGAAGATATGGACTGGATGGCTATAAGGGAGTCAGCCTGGCAAATTGGATGTGTTTGACCTATGGAGAAAGCCGTTATAACACACGAGTTACAAACTACAATCCTGGAAGC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AAAGCACTGATTATGGGATATTTCAGATCAACAGCAAATGGTGGTGTAATGAT------GGCAAA---ACCCCAAAAGCAGTTAACGGCTGTGGTGTATCC------------TGCAGTGCTATGCTGAAAGATGACATCACTCAAGCTGTAGCATGTGCAAAG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ACGATT---------GTCAGTAGG------CAAGGCATTACAGCATGGGTGGCGTGGAAAAACAAGTGTCGAAACCGAGAT---GTCAGCAGTTATATTCGG------GGTTGCAAACTG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&gt;Cow_LyzH_Stomach2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---------------------------------------------------------------------------------------ATGAAGGCT---------------------------------------------------CTCGTTATTCTGGGGTTT---CTC---TTC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CTTTCTGTCGCT---------GTCCAAGGCAAGGTCTTTGAGAGATGTGAGCTTGCCAGAACTCTGAAGAAACTTGGACTGGACGGCTATAAGGGAGTCAGCCTGGCAAACTGGTTGTGTTTGACCAAATGGGAAAGCAGTTATAACACAAAAGCTACAAACTACAATCCTAGCAGT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AAAGCACTGATTATGGGATATTTCAGATCAACAGCAAATGGTGGTGTAATGAT------GGCAAA---ACCCCTAATGCAGTTGACGGCTGTCATGTATCC------------TGCAGCGAATTAATGGAAAATGACATCGCTAAAGCTGTAGCGTGTGCAAAG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CATATT---------GTCAGTGAG------CAAGGCATTACAGCCTGGGTGGCATGGAAAAGTCATTGTCGAGACCATGAC---GTCAGCAGTTACGTTGAG------GGTTGCACCCTG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&gt;Cow_LyzJ_Stomach3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---------------------------------------------------------------------------------------ATGAAGGCT---------------------------------------------------CTCATTATTCTGGGGTTT---CTC---TTC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CTTTCTGTCGCT---------GTCCAAGGCAAGGTCTTTGAGAGATGTGAGCTTGCCAGAACTCTGAAGAAACTTGGACTGGATGGCTATAAGGGAGTCAGCCTGGCAAACTGGTTGTGTTTGACCAAATGGGAAAGCAGTTATAACACAAAAGCTACAAACTACAATCCTAGCAGT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AAAGCACTGATTATGGGATATTTCAGATCAACAGCAAATGGTGGTGTAATGAT------GGCAAA---ACCCCCAACGCAGTTGACGGCTGTCATGTATCC------------TGCAGCGAATTAATGGAAAATGACATCGCCAAAGCGGTAGCATGTGCAAAG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CATATT---------GTCAGTGAG------CAAGGCATTACAGCATGGGTGGCATGGAAAAGTCACTGTCGAGACCATGAC---GTCAGCAGTTATGTTCAG------GGTTGCACCCTG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&gt;Cow_LyzI_Stomach1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---------------------------------------------------------------------------------------ATGAAGGCT---------------------------------------------------CTCATTATTCTGGGGTTT---CTC---TTC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CTTTCTGTTGCT---------GTCCAGGGCAAGGTCTTTGAGAGATGTGAGCTTGCCAGAACTCTGAAGAAACTTGGATTGGACGGCTATAAGGGAGTCAGTCTGGCAAACTGGCTGTGTTTGACCAAATGGGAAAGCAGTTATAACACAAAAGCTACAAACTACAATCCTGGCAGT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AAAGCACTGATTATGGGATATTTCAGATCAACAGCAAATGGTGGTGTAATGAT------GGCAAA---ACCCCCAACGCAGTTGACGGCTGTCATGTATCC------------TGCAGCGAATTAATGGAAAATGACATCGCGAAAGCTGTAGCGTGTGCCAAG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CAGATT---------GTCAGTGAG------CAAGGCATTACAGCATGGGTGGCATGGAAAAGTCACTGTCGAGACCATGAC---GTCAGCAGTTATGTTGAG------GGTTGCACGCTG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&gt;Cow_LyzK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---------------------------------------------------------------------------------------ATGAAGGCT---------------------------------------------------CTCCTTATTCTGGGGCTT---CTC---CTC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CTTTCTGTCCCT---------GTCCAGGGCAAGGTCTTTGAGAGATGTGAGCTTGCCAAAACTCTGAAAAGACTTGGAATGGATGGCTTTAGGGGAGTCAGTCTGGCAAATTGGTTGTGTTTGACCAAATGGGAAAGCAGTTATAACACAAAAGCTACAAACTACAATCCTAGCAAT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AAAGCACTGATTATGGGATATATCAGATCAACAGCAAATGGTGGTGT---------------AAA---ACCCCCAAAGCAGTTGACGGCTGTCCTGTGTCC------------CACAGC---------------------ACTAAAGCTGTAGCATGTGCAAAG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AAGATT---------GTCAGCGAG------CAAGGCATTACAGCATGGGTGGCATGGAAAAGTCATTGTCGAGACCATGAC---GTCAGCAGTTATGTTGAG------GGTTGCACCCTG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&gt;Armadillo_LyzB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---------------------------------------------------------------------------------------GTGAAGACT---------------------------------------------------CTCCTTATTCTGGGGCTT---CTC---TTC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CTTTCTGCCACT---------ATCCAGGGCAAGAAGTTTGAAAGATGTGAA---GCTAGAACTCTGAAAAGACTTGGACTGGGCGGTGTCAAGGGAATCAGCCTGGCAAACTGGATGTGTTTGGCCAGATGGGAGAGTGATTATGATACACAAGCTATAAACTTCAATCCTGGAGAC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AAAGTACCGATTATGGGATTTTTCAGATCAATAGCCGCTACTGGTGTAATGAT------GGCAAA---ACTCCAGGTGCAGTTAACGGCTGTGGTATATCC------------TGCAATGTTTTGTTACAAGATGACATCACACAAGCTGTGAAGTGTGCAGAG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AGGGTT---------GTCAGCGATCCA---CAAGGCATCAGAGCATGGGTGGCA---AAAAAACATTGTCAGAACCAAGAT---CTCACTCAGTACATTCAA------GGTTGTGGAGTT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&gt;Opossum_LyzA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---------------------------------------------------------------------------------------ATGAAGGTC---------------------------------------------------CTGATTCTTTTGGGTCTT---GTC---TTC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CTCCCCATGCTA---------GCTCATGGCAAGGTCTACGAAAGATGTGAATTGGCAAGAGTCCTGAAGCAAAATGGGATGGATGGCTTCGGAGGTAACAGCCTGGCCGACTGGGTGTGCTTGGCAAAATGGGAAAGTGATTATAACACAAAAGCCACAAATTACAACCCTGGAGAT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AAAGCACCGATTATGGGATATTTCAGATCAACAGTCACTATTGGTGCAATGAT------GGCAAG---ACTCCTGACGCTAAGAATGTGTGCGGCATCTCA------------TGTAGAGATCTTTTAACAGATAATATCAGCAAAGCTATAACCTGTGCAAAG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AGGATC---------GTCCAAGATTTC---CAGGGCATTCGGGCATGGGTGGCATGGAGAAACCATTGCGAAGGAAGGGAT---GTTTCCTCTTATATCCGA------GGTTGCGGTCTT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&gt;Opossum_LyzC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---------------------------------------------------------------------------------------ATGAAGGTC---------------------------------------------------CTGATTCTTTTGGGTCTT---GTC---TTC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CTCCCCATGCTA---------GCTCATGGCAAGGTCTACGAAAGATGTGAATTGGCAAGAGTCCTGAAGCGAAATGGGTTGCATGGCTTCAGAAGTAACAGCGTGGCCGACTGGGTGTGCTTGGCAAAATGGGAAAGTGATTATAACACAAAAGCCACAAATTACAACCCTGGAGAT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AAAGCACCGATTATGGGATATTTCAGATCAACAGTCACTATTGGTGCAATGAT------GGCAAG---ACTCCTGATGCAAAGAATGTGTGCGGCATCTCA------------TGTAGAGATCTTTTAACAGATAATATCAGCAAAGCTATAACCTGTGCAAAG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AGGGTT---------GTCCGTGATCCC---AGTGGCATTCGGGCATGGGTGGCATGGAGAAACCATTGCGAAGGAAGGGAT---GTTTCCTCTTATATCCGA------GGTTGCAGTCTT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&gt;Opossum_LyzB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---------------------------------------------------------------------------------------ATGAAGGTC---------------------------------------------------CTGATTCTTTTGGGTCTT---GTC---TTC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CTCCCCATGCTA---------GCTCATGGCAAGGTCTACAAAAGATGTGAATTGGCAAGAGTCCTGAAGCAAAATGGGATGGATGGCTACAGAGGTAACAGCGTGGACAACTGGGTGTGCTTGGCAAAATGGGAAAGTGATTTTGACACAGAAGCCACAAATTACAACCCTGGAGAT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AAAGCACCAATTATGGAATATTTCAGATCAACAGTCACTATTGGTGCAATGAT------GGCAAG---ACTCCTGACGCTAAGAATGTATGCGGCATCTCA------------TGTAGAGATCTTTTAACAGATAATATCACCCAAGCTGTAAACTGTGCAAAG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AGGGTT---------GTCCATGATCCC---AGTGGCATTCTGGCATGGTATGCATGGAGAAACCATTGTCAAGGAAGGGAT---GTTTCCTCTTATATCCAA------GATTGCCGTCTG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&gt;Opossum_LyzD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---------------------------------------------------------------------------------------ATGAAGGTC---------------------------------------------------CTGATTCTTTTGGGTCTT---GTC---TTC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CTCCCCATGCTA---------GCTCATGGCAAGGTCTACGAAAGATGTGAATTGGCAAGAATCCTGAAGCAAAATGGGATGGATGGCTACAGAGGTATCAGCCTGGCCAACTGGGTGTGCTTGGCAAAATGGGAAAGCAATTATAACACACGAGTCACAAACTACAACTCTAGAGAT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GAAGCACAGATTATGGAATATTTCAGATCAACAGTCGCTACTGGTGCAATGAT------GGGAAG---ACCCCTAGAGCTGTGAATGCGTGTGGCATCTCA------------TGTAGAGATCTTTTAACAGATAATATCAGCAAAGCTATAACCTGTGCAAAG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AGGGTT---------GTCCGTGATCCC---AGTGGCATTCGGGCATGGGTGGCATGGAGAAACCGTTGCCAAGGAAAGAAT---CTTTCCTCTTATATCCAA------GGTTGCCGTCTT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&gt;Platypus_Lyz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---------------------------------------------------------------------------------------ATGAAGCCT---------------------------------------------------CTCTTTGTGCTGGGACTC---CTC---GTC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CTTCCCTTCCTT---------GCCCATGGCAAGGTTTTCGAAAGGTGCGAACTCGCGAGGCTTCTGAAGAGAATGGGAATGGATGGCTACAGGGGAGTGTCTCTGCCAAACTGGGTCTGTTTGGCCAACTGGGAGAGCAGCTTCAACACGAATGCAAAAAACTACAACCCTGGCGAC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GAAGCACCGATTATGGGATTTTCCAGATCAACAGCCGCTACTGGTGCAACGAT------GGCAAG---ACCCCGAGAGCCGTGAACGCCTGCGGCATCTCT------------TGTAACGAATTGTTGAAAGATGATATTACCCAAGCAGTCCGATGTGCCAAG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AGAGTG---------GTGGAGGATCCC---CAAGGCATCAGGGCATGGGTTGCATGGAGAAACAGATGCCAAGGACAGGAT---GTGTCCATCTGGACCCGT------GGCTGTGGAGTG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&gt;Guinea_pig_LyzH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---------------------------------------------------------------------------------------ATGAAGGCT---------------------------------------------------CTGCTTCTTCTGGGCCTT---GTC---CTC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TTGTGCGGGACC---------GTCAAGGGAAAGATCTACAAAAGATGTGAGCTGGCCAAAGCTCTGAAAGAAAAAGGAATGGCTGGCTACCATGGAATCAGCCTGGCAAACTGGATGTGCTTGGCCAAGGCGGAGAGTAGTTACAACACACGAGTTACAAACTACAATCCTGGAGAC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AAAGCACTGACTATGGGATATTCCAGATTAACAGCCACTATTGGTGCAACGAT------GGCAAA---ACCCCCAATGCTGTTAATGGTTGCCACGTATCC------------TGCAAAGATTTGATGCATGATGACATCTCTAAGTCTGTGGCTTGTGCGAAG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AGGGTT---------GTGAAGGACCCA---CAAGGCATTAGAGCATGGATGGGATGGAGAAAAGAGTGTCAAAACAAAGAT---CTCTCGTCCTACGTTAAA------GGCTGTGGAGTG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&gt;Guinea_pig_LyzG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------------------------------------------------------------------------------------------------------------------------------------------------------------------GTC---CTT---CTC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TTGTCTGGGACC---------ATCTATGGAAAGGTCTATGAAAGACGTGATTTGGCCAAAACCCTGAAAGCAGCAGGGATGGATGGTTATCAAGGAATTAACTTGGCAAACTGGATGTGCTTGGCCAAGGCGGAGAGTAGTTACAACACACGAGTTACAAACTACAATCCTGGAGAC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AAAGCACTGACTATGGGATATTCCAGATTAACAGCCACTATTGGTGCAACGAT------GGCAAA---ACCCCCAATGCTGTTAATGGTTGCCACGTATCC------------TGCAAAGCTTTGATGCAAGATGACATCTCTCAGTCTGTAGTTTGTGCAAAA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AATATT---------GTGCTGGATCCA---CAAGCTAAATATGCAATGATGGGATGGAGAAAGCATTGTCAAAACAAAGAT---GTCAAGCCATACACTCAT------GACTGTGGAGTA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&gt;Sloth_LyzB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---------------------------------------------------------------------------------------ATGAAAGCT---------------------------------------------------CTCCTCGTTCTGGGGCTT---CTC---CTC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CTTTCTGCCTCT---------GTCCAGGGCAAGACGTTTGAAAGGTGTGCATTG---CAAACTCTGAAAAACCTTGGATTGGAT------TACGGCATCAGC---GCAAACTGGATGTGTTTGACCAAATGGGAGAGTGGTTATAACACAAAAGCTACAAACTACAATTCCGGACCC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AAAGCACCGATTATGGGATTTTTCAGATCAATAGCCGCTACTGGTGTAATGAT------GGCAAA---ACCCCAAATGCAGTTAACTCCTGTGGTATATCC------------TGCAGCGTTTTGCTGCAAGATGACATCACACAAGCTGTGAAGTGTGCAAAG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AAGATT---------GTCAGTGAT------CAAGGAATTACAGCATGGGTGGCATGGAAAAGCCATTGTCAGGGCAAAGAT---GTCTCTCAGTATGTTCAA------GGTTGTGGAGTT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&gt;Armadillo_LyzC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---------------------------------------------------------------------------------------ATGAAGGCT---------------------------------------------------CTCCTTATTCTGGGACTT---CTC---CTC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CTTTCTGCCAGT---------GTGCAGGGCAATCAGATGGAAAGGTGTAAATTGGCCAAATCCTTAAAACACTACGGAATGGACAAATTCAAAGGAATCAGCCTAGCACAATGGATGTGTGTGATCAAATGGGAGAGCAATTATAGGACTGATGCTATAAACCACAATACA---GAC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AGAGCACCGATTATGGGCTTTTTCAGATCAATAGTCGCTACTGGTGTCATGAT------GGCAAA---ACCCCAAAAGCATTTAACGGCTGTGGTATATCC------------TGCAAAGTTTTGCTAAAAGATGACATCACAGAAGCTGTGAAGTGTGCAAAG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AAGATT---------GTCAGTACA------CAAGGCATTAGAGCATGGGTGGCGTGGAAAAAACATTGTCAGAACAAAGAC---GTCTCGGAGTATGTTAAA------GGCTGTGGAGTT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&gt;Sloth_LyzA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---------------------------------------------------------------------------------------ATGAAGGCT---------------------------------------------------GTCCTTGTTCTGGGGCTT---CTC---CTC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CTTCCT---------------GTCCAGGGCAAGGTT---GAAAGGTGTAAATTGGCCAGAACTCTGAAAAGACTTAGAATGGCTGGATTCAGGGGAATCAGACTGCCAAAGTGGGTGTGTTTGGTCCAATGGGAGAGTGATTATAACACAAAAGCTACAAACTTCAATCCTGGAGAC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AAAGCACCGATTACGGAATTTTTCAGATCAATAGCCACTACTGGTGTAATGAT------GGCAAA---ACCCCAGGAGCAGTTAACACCTGCGGTATACCC------------TGCAGCGTTTTGCTGCAAGATGACCTCACACCAGCTGTGAAGTGTGCAAAG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AAGATT---------GTCAGTTCA------CAAGGCATTAGCGCATGGGTGGCATGGAAAACCCACTGTCAGAACAAAGAT---GTCTCTCAGTATGTTCGA------GGTTGTGGAGTT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&gt;Wallaby_LyzC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---------------------------------------------------------------------------------------ATGAAGGTT---------------------------------------------------CTCTTTCTCCTGGGGTTC---ATC---TTC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TTCCCCATGACA---------GTACATGGTGTGACGATGAACAGATGTGCATTTGCCAGAAGAATAAAGGAGTTGGGCTTGGATGGGTACCGGGGTGTCAGCCTGGCTAACTGGGTGTGCTTGGCCCAGTGGGAGAGCAATTTTAACACCAAAGCTAAAAACTACAACCCTGGAGAT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AAAGCACTGATTATGGGATATTTCAGATCAACAGTCACTACTGGTGTAATGAT------GGCAAG---ACTCCAAGGGCAACAAATGGGTGCAAAGTCCGG------------TGTTCAGAACTTGAGGAAGACAACCTTGTTAAAGCAGTACAGTGTGCAAAG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CAGATT---------GTGCGTCAA------CAAGGCATTGGTGCATGGGTGGCCTGGCGAAACCACTGTCAAGGACACGAT---GTTTCCAAGTATCTTGAT------GGTTGCCATCTG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&gt;Wallaby_LyzD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---------------------------------------------------------------------------------------ATGAAGTTT---------------------------------------------------CTCTTTCTCCTGGGGTTC---CTC---TTC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TTCCCCATGACA---------GTACATGGTGTGAGGATGAGCAGATGTGCATTTGCCAGAAGAATAAAGGAGTTGGGCTTGAGTGGGTACCATGGTGTCAGCCTGGCTAACTGGGTGTGCTTGGCACAGTGGGAGAGCGATTTTAACACCGCAGCTACAAACTACAATTCTTGGGAT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GAAGCACTGATTATGGGATATTTCAGATCAACAGTCACTACTGGTGTGATGAT------GACAAG---ACCCCACATGCAACAAATGGGTGTGGAGTCAGG------------TGTTCACAACTTGAGGAAACCAACCTTGTTAAAGCAGTAGAGTGTGCAAAG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CAGATT---------GTGCGTCAA------CAAGGCATTAGTGCATGGGTGGGCTGGAAAAACCACTGTGAAGGACACAAT---CTTTCAGGGTATCTTGAA------GGTTGCAGTCTG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&gt;Mouse_LyzC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---------------------------------------------------------------------------------------ATGAAGGCT------------------------------------------CCCCTAACTCTCCTTACTCTAGGGCTC---CTC---CTG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CTCTCCATCACC---------ATCCAGGGCAAGGTCTACGACCGATGTTCTTTGGCCAGAACTCTACAAAGTCTTGGTCTAGCTGGTTTCCAAGGAATCACGCTGGCAAACTGGGTCTGTTTGGCCAAATGGGAGAGTAATTTTAACACAAACACTACAAGATTCAACCCTGAAGAC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AAAGCACCAGCTATGGGATCTTTCAGATCAACAGCAGATTCTGGTGTAATGAC------GGCAAA---ACCCCAGGATCAAGGAACTTTTGTCGGATATCC------------TGCAAAGCTTTGCTGAAGAGCAACATCTGGTCTGCCGTAGTTTGTGCAAAG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AGGATC---------GTGAAGGATCCA---CAAGGAATTTATTCATGGGCGGGATGGATAAAACACTGTAAAAACAAAAAC---CTCAAAGAGTACATTCGG------GGCTGCCATCTG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&gt;Rat_LyzC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---------------------------------------------------------------------------------------ATGAAGGCT------------------------------------------CTCCCAACTCTCCTCACTCTGGGGCTC---CTC---CTG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CTTTCCATCACA---------GTCCAGGGCAAGGTCCTCAACCGATGTTTGCTAGCCAGAACTCTACAAAGATTTGGACTAGGTGGCTTCAAAGGAATCAGCCTGGCGAATTGGATCTGTTTGGCTAAGTCGGTGAGTGGTTATGACACAAAAGCTATAAAATACAACCATGAAGAC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GAAGCACCAACTATGGGATATTTCAGATTAGTAGCCGATACTGGTGTAATGAC------AGCAAA---ACCCCAGGATCAAAGAACTTTTGTCGGGTGTCC------------TGCAAAGCTTTGCTGAAGAATAACATCAAGGCTAGTGTAACTTGTGCGAAG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AGGATC---------GTGAAGGATCCA---CGAGGAATTACTACATGGTATGCATGGAGGAAAAACTGTGAGCACAAAAAC---CTCTTTCAGTACGTTCAG------GGCTGCAGTCTA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&gt;Chicken_Lyz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---------------------------------------------------------------------------------------ATGAGGTCT---------------------------------------------------TTGCTAATCTTGGTGCTT---TGC---TTC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CTGCCCCTGGCT---------GCTCTGGGGAAAGTCTTTGGACGATGTGAGCTGGCAGCGGCTATGAAGCGTCACGGACTTGATAACTATCGGGGATACAGCCTGGGAAACTGGGTGTGTGCTGCAAAATTCGAGAGTAACTTCAACACCCAGGCTACAAACCGTAACACC---GAT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GGAGTACCGACTACGGAATCCTACAGATCAACAGCCGCTGGTGGTGCAACGAT------GGCAGG---ACCCCAGGCTCCAGGAACCTGTGCAACATCCCG------------TGCTCAGCCCTGCTGAGCTCAGACATAACAGCGAGCGTGAACTGCGCGAAG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AAGATC---------GTCAGCGATGGA---AACGGCATGAACGCGTGGGTCGCCTGGCGCAACCGCTGCAAGGGCACCGAC---GTCCAGGCGTGGATCAGA------GGCTGCCGGCTG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&gt;Turkey_Lyz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---------------------------------------------------------------------------------------ATGAGGTCT---------------------------------------------------TTGCTAATCTTGGTGCTT---TGC---TTC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CTGCCCCTGGCT---------GCTCTGGGGAAAGTCTATGGACGATGTGAGCTGGCAGCAGCTATGAAGCGTCTGGGACTTGATAACTATCGGGGATACAGCCTGGGAAACTGGGTGTGTGCCGCAAAATTCGAGAGTAACTTCAACACACATGCTACAAACCGTAACACC---GAT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GGAGTACCGACTACGGAATCCTACAGATCAACAGCCGCTGGTGGTGCAATGAT------GGCAGG---ACCCCAGGCTCCAAGAACCTGTGCAATATCCCA------------TGTTCAGCACTGTTGAGCTCAGACATAACAGCGAGCGTGAACTGCGCGAAG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AAGATC---------GCCAGCGGTGGA---AACGGCATGAACGCGTGGGTCGCCTGGCGCAACCGCTGCAAGGGCACCGAC---GTCCACGCGTGGATCAGA------GGCTGCCGGCTG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&gt;Duck_Lyz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---------------------------------------------------------------------------------------ATGAAGGCT---------------------------------------------------TTGCTGACCCTCGTCTTT---TGC---CTC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CTACCCCTGGCT---------GCTCAGGGGAAAGTCTACAGCAGGTGTGAGCTGGCAGCAGCTATGAAGCGACTCGGACTGGACAACTACCGGGGATACAGCCTGGGAAACTGGGTGTGTGCAGCAAATTACGAGAGCGGCTTTAACACGCAGGCTACAAACCGTAACACT---GAT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GAAGCACCGACTACGGAATTTTACAGATCAACAGCCGCTGGTGGTGCGATGAT------GGCAAG---ACCCCAAGGTCCAAGAACGCGTGCGGTATCCCA------------TGCTCAGTACTACTGAGATCAGACATAACAGAAGCTGTGAGGTGTGCAAAG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AGGATT---------GTCAGCGATGGA---AATGGCATGAACGCATGGGTCGCGTGGCGCAACCGGTGCAGAGGCACAGAT---GTCTCCAAGTGGATCCGA------GGCTGCAGGCTA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&gt;Fugu_Lyz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------------------------------------------------------------------------------ATGATTTGTCTAACTTTG------------------------------------------------------------ATTGTGTTT---CTG---CTT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CTTTTGGCTTTG---------GCCAACGCTAAAGTCTTCCAGCGCTGTGAATGGGCTCGAGTGCTGAAGGCACGCGGGATGGACGGCTATCGTGGAATTAGCCTGGCTGACTGGGTCTGTCTGTCCAAGTGGGAGTCACAATACAACACCAATGCGATCAACCACAACACC---GAT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GTTCCACTGACTATGGCATCTTTCAGATCAATAGCCGCTGGTGGTGCAACGAT------GATCGC---ATCCCG---ACGCGCAATGCATGCAACATCAAG------------TGTAGTGCACTTCAGACTGATGATGTCACCGTGGCGATCAATTGTGCAAAA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CGTGTT---------GTCAGTGACCCT---CAAGGCATCCGGGCCTGGGTTGCCTGGAATCGACACTGCCAAAACCGTGAT---CTGAGTGCCTACATTGCA------GGATGTGGTCTT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&gt;Tetraodon_Lyz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TGAGGCACAAAGTTCACAGCAACGGAGGAGCAGCGTTAGCGGCGCCAGGACGCCTAGCGTCCGTCAGAAGGCTAGCAGCAGCAGCAGCGATGAGGACT------------------------------------------------------------CTGGTGTTT---CTG---CTC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CTGTTGGCTGTG---------GCCAGCGCTAAGGTCTACCAGCGCTGTGAGCTGGCCCGAGTGCTGAAGAGCCAGGGGATGGATGGCTACCGAGGGATCAGCCTAGCCAACTGGGTCTGTCTGTCCAAGTGGGAGTCCGAGTACAATACCAACGCGATCAACCACAACACC---GAT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GTTCCACCGACTACGGCATCTTTCAGATCAACAGCCGCTGGTGGTGCAATAAT------GATGTG---ACCCCG---ACAAGCAACGGGTGCAACATCAAG------------TGCAGGGCGCTCCTGACTGATGACATCAGCGTGGCCATCGCCTGTGCCAAG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CGTGTG---------GTCAGAGATCCT---CAAGGCATCAGGGCCTGGGTTGCGTGGAGAAACCGGTGCCAAGGACGCGAT---CTGAGCGGCTACGTTGCA------GGATGTGGCCTT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&gt;Stickleback_Lyz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---------------------------------------------------------------------------------------ATGAGGGCT------------------------------------------------------------GTGGTGTTT---CTG---CTG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TTGGTGGCCGCG---------GCCGGTGCGAAGGTCTACGAGCGATGCGAATGGGCCCGCGTGCTGAAGGCTAATGGGATGGACGGATACGGAGGCTACGGCCTGGCCGACTGGGTCTGTCTGAGCTACTCGGAGTCCGGTTACAGCACCACCGCCACAAACTTCAACACC---GAC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GATCAACTGATTACGGCATCTTCCAGATCAACAGCCGCTGGTGGTGTGAAGAC------GGGCGG---ACCCCCCGCTCAAAGAACGCATGTTCCATCTCG------------TGCAGCGCACTTGTTTCTGATGATGTCAGAGTGGCAATCAATTGTGCCAAA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CGCGTC---------GTCAGGGATCCC---AACGGCATGAGAGCCTGGGTGGGCTGGCGCAATCACTGCGAGCACCGTGAC---GTGAGCTCCTATCTGGCA------GGATGTCGTCTT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&gt;Medaka_Lyz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---------------------------------------------------------------------------------------ATGAAGAGC------------------------------------------------------------CTTGTGTTT---TTG---CTG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TTGGTGGCCGGT---------GCCAGTGCCAAAGTGTTTGAGCGCTGTCAGTGGGCCCGCCTGCTGAAGGCTCAGGGAATGGATGGGTATCGCGGTGTGAGCCTGGCCAACTGGGTCTGCCTGACACAACATGAGTCTAGATTCAACACCAATGCCATCAACCACAACAGG---GAC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GGTCAACGGATTATGGCATCTTCCAGATCAACAGTTATTGGTGGTGTGACGAT------GGAAAA---ACCGGA---AGAGTCAACGGGTGCAAAATTCCA------------TGCAGCGCGCTTCTGTCTGACTCGGTGGGCACAGCCATCGCCTGTGCCAAA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CGCATC---------GTTCAGGATCCA---AGTGGCATAGCTGCCTGGGTGGCTTGGCGTGATCACTGCAGAGGGAGAGAC---GTGAGTTCCTACATCCAG------GGATGTGGATTC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&gt;Rat_LyzB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---------------------------------------------------------------------------------------ATGAAGGCT---------------------------------------------------CTCCTAGTTCTGGGGTTC---CTC---CTG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CTCTCTGCCTCT---------GTCCAGGCCAAGGTCTTTAAACACTGTGAGTTGGCCAGAATTCTGAGAAGTTCTGCACTAGCAGGCTATCGTGGAGTCAGCCTGGAAAACTGGATGTGTATGGCTCAGCATGAGAGTAATTTTGATACAGAAGCTATAAACTACAACTCTACTGAC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AAAGCACCGACTATGGGATATTTCAGATCAATAGCCGATACTGGTGTAATGAT------GGCAAA---ACCCCAAGAGCAGTGAACGCCTGTGGGATACCC------------TGCAGCGGTAAGACAAGGCGGGTTACAACCCAGGCCCACAGTCATGTCATG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ATTGCA---------GTATTCTGTCCC---CAGGGTTTGAGTGTG---GTGGCATGGCAAAGACACTGTCAAAACCGAGAT---CTATCCGGGTATATTCGG------AACTGCGGAGTC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&gt;Xenopus_LyzA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---------------------------------------------------------------------------------------ATGAACTCT------------------------------------------------GCAGTGCTTTTCTGGGGGGGG---ATT---TTT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ATTTTTACAGTC---------ACAGATGGAAAAGTATTCGAAAGATGTGAACTTGCTGGAATTATGAAGAAGATGGGACTTGATGGGTATCGAGGATACAGCCTGCCTAACTGGGTGTGTACAGCTTTTTTTGAGAGCTCATTTTATACAGACCGTACAAATTTCAACAGAGGAGAT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ACAGCACTGATTATGGCATTCTCCAAATAAACAGTCGTTGGTGGTGTAATGAC------AACAAG---ACTCCAGGAAGTCACAATGCTTGCAACATTAAT------------TGCAGAGCTCTCTTGAGTGATGACATCACCCAGTCTGTGATATGTGCAAAA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CGCGTT---------GTAAGAGACCCA---CAGGGCATGGAAGCATGGGTTGGCTGGAGAAATCATTGCAAAGGAAGAGAC---CTTTCTCAGTGGATTAAA------GACTGCAAACTTGATATTCTTCCG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&gt;Dog_Lysc1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---------------------------------------------------------------------------------------ATGAGGTCT---------------------------------------------------ATTCTGGTCATCACCATC---CTCAGCTAC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TTCTTTGTAGCA---------GATGAGGCCAAAATCTTCTCCAAGTGTGAGCTGGCCCGCAAGCTGAAGAGCATGGGAATGGATGGCTTCCATGGCTACAGCCTGGCAAACTGGGTCTGCATGGCTGAGTATGAGAGTAACTTCAACACCCAGGCCTTTAATGGGAGAAATTCCAAT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GCAGTAGTGACTATGGAATCTTCCAGCTGAACAGCAAGTGGTGGTGCAAAAGC------AACTCT---CACTCCTCGGCA---AATGCCTGCAACATAATG------------TGCAGCAAGTTCCTGGATGACAACATCGATGATGATATCGCCTGTGCCAAG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AGGGTT---------GTGAAAGATCCT---AATGGGATGTCTGCCTGGGTGGCCTGGGTTAAACACTGCAAAGGCAAAGAT---TTGTCCAAATACCTGGCC------AGCTGTAACCTG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&gt;Horse_Lysc1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---------------------------------------------------------------------------------------ATGAGGTCC---------------------------------------------------ACTCTCATCATCTCCCTC---CTCAGCTGC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TTCTTTGCAGTT---------TACGAGGCCAAAGTCTTCTCCAAGTGTGAGCTGGCCCACAAGCTAAAGGCCCAGGAAATGGATGGTTTCGGTGGCTACAGCCTGGCAAACTGGGTCTGCATGGCTGAGTATGAGAGTAACTTCAACACCCGGGCCTTTAATGGAAAAAATGCCAAT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GCAGTAGTGACTATGGGCTCTTCCAGCTGAACAACAAGTGGTGGTGCAAAGAT------AACAAG---CGTTCTTCATCA---AATGCCTGCAACATAATG------------TGCAGCAAACTTTTGGATGAGAACATCGATGATGACATCAGCTGTGCCAAG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AGGGTT---------GTGAGAGATCCT---AAAGGGATGTCTGCCTGGAAGGCCTGGGTAAAACACTGCAAGGACAAGGAT---TTGTCCGAATACCTGGCT------AGCTGTAACCTG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&gt;Shrew_Lysc1A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---------------------------------------------------------------------------------------ATGAGGTCC---------------------------------------------------ATCCTGGTCATCTCTCTC---CTCAGTTGC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TTCTTTGCGGCC---------TACGAGGCCAAAATCTTCCCCAGATGTGAGCTAGCCAAGAAGCTGAAGGCCCAGGGGCTGGATGGCTACCAGGGCTACAGCCTGGCAAACTGGGTCTGCTTGGCTGATCATGAGAGTAGCTACAATACTAAAGCCTTCAATGGGAAAAATTCTGAT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GCAGCAGTGACTATGGGATCTTCCAGCTGAACAACAGGTGGTGGTGCACAGAC------AGCAAG---TATCCCTCTGCG---CACGGCTGCAACATGGCA------------TGCAGTAAATTTTTGGATGACAACATTGATGATGACATCGCCTGTGCCAAG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AGAGTT---------GTGAAAGATCCC---AATGGGATAAGTGCCTGGGTTGGCTGGGTTAAACACTGCAAAGGAAAAGAT---TTGTCTAAGTACTTGGCT------GGCTGCAATCTG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&gt;Shrew_Lysc1B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---------------------------------------------------------------------------------------ATGAGGTCC---------------------------------------------------ATGCTGATTCTCTTTCTC---TTCAGCTAC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TTCTTTGCAAGT---------TATGATGCCAAAATCTTCTCTGAATGTGAGCTAGCCAAAAAGCTGAAGGCCCATGGAATGGATAACTTCCATGGTTACAGCCTGGCAAACTGGGTCTGCATGGCTAAGCACGAAAGTGATTTAAATACCAAGGCCCTCAATGACAAAAATTCTGAT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GCACCATTGACTATGGGATATTCCAGGTGAACAACAAATGGTGGTGCAAGGAC------AACAAA---CGTCAGTCAAAA---AATGCCTGCAACATAGCA------------TGCAGCAAACTCTTGGATGACAACATTGATGATGACATCACTTGTATCAAA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AGAATA---------GTGAAAGATCCT---AACAAGATGAATGCCTGGTATGCCTGGGTCAAACACTGCAAAGGCAAGGAT---TTATCCAAGTACTTGGCT------GGCTGTAAGCTA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&gt;Lizard_LyzA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------------------------------------------------------------------------------------------ATGAAA---------------------------------------------------GTGTTGGCCTTCACCCTC---TTTTGCCTC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TTCATTGCTGTC---------AATGAAGCCAAAGTATATGAGAGATGCGAATTGGCTAGGAAACTGAAAAACTCTCGGTTGGATGTTTCATCTGGCTACAGCATTGCCGACTGGGTCTGCTTGGCTTACTATGAGAGCAGATTCAACAGCAGGGCCGTGGGGCCACCCAACCGGAAT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GAAGTCGTGACTATGGGATTTTTCAGATAAACAGCCGCTGGTGGTGCTCCAAT------GGAAAA---GGCACAACTGCC---AATGGCTGCAGAAGCTCC------------TGCAGTGCTTTCACAGATGATGACATCACAAATGATATTGCATGCGCTAAG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AGAATT---------GTTAAAGATCCC---AACGGGATAAGAGCCTGGGTCGCTTGGGTGAAATACTGCCAAGGAAAAAAC---CTCACCCGGTGGACACAA------GGCTGCAGACTC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&gt;Lizard_LyzD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------------------------------------------------------------------------------------------ATGAAA---------------------------------------------------GTGTTGGCCTTCGTCCTC---CTCTGCCTC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TTCATTGCTGTC---------AGTGAAGCCAAAGTGTATGAGAAATGCGAACTGGCAAAGATCCTGAAAATCTCTAAGATGGATGTCTCATCTGGCTACAGCCTTGACAATTGGGTCTGCTTGGCTTACCATGAGAGCAGATTCGACAGTAAGGCCGTGGGGCCACCCAACTGGGAT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GAAGTCGTGACTATGGGATTTTTCAGATAAACAGCCGCTGGTGGTGCTCCAAC------GGAGAG---GGCACAACTGCC---AATGGCTGCAAAACCTCC------------TGCAGTGCTTTCACAACTGATGACATCACAGATGATATTACCTGTGCTAAG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AGGATT---------GTTCGTGATCCC---AACGGAATACGTGCCTGGGTTGCTTGGGTGAACCACTGCGAAGGAAGAGAC---CTCTCCAGCTGGACTAAA------GACTGCAGTCTC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&gt;Xenopus_LyzB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---------------------------------------------------------------------------------------ATGAAGAGT---------------------------------------------------CTCCTCTGCGCCATTCTC---TTTGCC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TTCCTCGCGGGC---------ACCGATGCCAAGGTCTTCGCCAAATGTGACCTGGCCAAGGTGCTGAAAGCCGGGGGCCTGGACGGTTACTATGGCTACAGCCTGGCTAACTGGATGTGCCTGTCGTACTACGAGAGCCGCTACACCACCAACGCCATGTACGACAACGGCTGG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AGCCGGGATTATGGGGTCTTCCAGATCAACAGCTACTGGTGGTGCAACGAC------GGCAAG---ACCTCCGGAGCGGTGGCAGCCTGTGGCATCAGC------------TGTAGCAATTTAATGAATGATGACATCACAGATGACATCACATGTGCCAAG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AGAGTC---------GTGCGAGACCCC---AATGGCATGGGGGCCTGGGTTGCATGGAATAATTACTGCAAGAACAAAGAC---GTCAGCAGTTTTGTAAGT------GGCTGTGTTCTG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&gt;Lizard_LyzL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---------------------------------------------------------------------------------------ATGGCTCCT------------------------------------------------TTGCTCCAGACCCTCCTCCTC---CTCGCCTGC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TTTGTGGAAGCA---------ACCCAAGCCAAAATTTTTGATCGCTGTCAGCTGGCCCATGTGCTGAAGGACAACGGGTTGGATGCATTCGAGGGGATTAGCCTGGCTGACTGGATCTGTATGGCGTTTTTTGAGTCTGGCTTTGACACTGAGGCCATTGATTGGCACAAT---GAT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GCACTAAAGACTACGGTATCTTCCACATCAACAGCGGCTGGTGGTGCAAAGAT------GAATCTCTTGACAGTTCATCAGAGAACCTTTGCTCCATGAAT------------TGTAAAGATTTATCAGATGATGACATTACAGATGACATCAACTGTGCCAAG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AGGATC---------GTGCAAGATCCC---CAAAGCATGGGGGCTTGGAATCAGTGGAAAATGCATTGTAAAGACCAAGAC---CTGTTCCGCTGGGTGAAG------GGTTGTCAGCTG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&gt;Duck_Calzm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------------------------------------------------------------------------------------ATGACAAAGTCA---------------------------------------------------ATTCTCTTCTTTGGCTTTCTTCTTGTCTTC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CTTGGCCTGACTCTGCCAGGCACCCAGGGAAGAATTATTCCCCGATGTGAGCTGGTGAAGATCCTCCGCAACCATGGCTTTAAGGGCTTCGTGGGCAAAACTGTAGCTGACTGGGTCTGCCTGGTGCAACATCAGAGCAATTACAGCACCCACGCT------TTTCGTGATGAGGGT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AGAGCCGGGACTACGGAATCTTTCAGATCAACAGCAAGTACTGGTGTGATGAT------GGCAAA---ACCCACGGAACTTCAAATACCTGTCGCATCAAC------------TGCTCGAAATTTCTAGATGATAACATTGAAGATGATATTCGGTGTGCCAAG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ATAATT---------GCTAAAGAGGCT---AATGGCCTCTCACGCTGGGTTGCCTGGAAAAAACACTGCAAAGGCAAAAAA---CTGGATTCCTACGTCAAG------GGGTGC------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&gt;ZebraFinch_Calzm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------------------------------------------------------------------------------------ATGAGAAAGTCA---------------------------------------------------ATGCTCTTCCTTGGCTTT---CTTGTTTTC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CTTGGCCTGGCTCTGCCAGGCACCCAGGGAAAAATAATTCCCAGATGTGAGATGGTGAAGATTCTACGTCAGAATGGCTTTCAGGGCTTCGAGGGCACAACTGTTGCTGACTGGATGTGCCTGGTGAAACATGAGAGTGATTATAACACGAAAGCG------TACAATGACAATGGT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CAAGCAGGGACTACGGCATCTTCCAGATCAACAGCAAGTACTGGTGCAACGAT------GGCAAG---ACCTCTGGATCCAAGAATGCCTGCAAAATCAGT------------TGCTCAAAACTGCAAGATGATAATCTTGGGGATGATATTCAGTGTGCCAAG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AAGATT---------GCCCGCGAGGCT---CATGGCCTCAGTCCCTGGTATGGCTGGAAAAACCATTGCCGGGGCAAAGAC---CTGAGTTCCTTTGTCAGG------GGCTGC------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&gt;Human_Lyzl1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---------------------------------------------------------------------------------------ATGAAGGCT---------------------------------------------------GCGGGCATTCTGACCCTC---ATTGGCTGC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CTGGTCACAGGC---------GCCGAGTCCAAAATCTACACTCGTTGCAAACTGGCAAAAATATTCTCGAGGGCTGGCCTGGACAATTACTGGGGCTTCAGCCTTGGAAACTGGATCTGCATGGCATATTATGAGAGCGGCTACAACACCACAGCCCAGACGGTCCTGGAT---GAC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GCAGCATCGACTATGGCATCTTCCAGATCAACAGCTTCGCGTGGTGCAGACGC------GGAAAG------CTGAAGGAGAACAACCACTGCCATGTCGCC------------TGCTCAGCCTTGATCACTGATGACCTCACAGATGCAATTATCTGTGCCAGG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AAAATT---------GTTAAAGAGACA---CAAGGAATGAACTATTGGCAAGGCTGGAAGAAACATTGTGAGGGCAGAGAC---CTGTCCGAGTGGAAAAAA------GGCTGTGAGGTTTCC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&gt;Chimpanzee_Lyzl1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---------------------------------------------------------------------------------------ATGAAGGCT---------------------------------------------------GCGGGCATTCTGACCCTC---ATTGGCTGC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CTGGTCACAGGC---------GCCGAGTCCAAAATCTACACTCGCTGCAAACTGGCAAAAATATTCTCAAGGGCTGGCCTGGACAATTACTGGGGCTTTAGCCTTGGAAACTGGATCTGCATGGCGTATTATGAGAGCGGCTACAACACCACGGCCCAGACGGTCCTGGAT---GAC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GCAGCATCGACTACGGCATCTTCCAGATCAACAGCTTTGCTTGGTGCAGACGC------GGAAAG------CTGAAGGAGAACAACCACTGCCATGTCGCC------------TGCTCAGCCTTGATCACTGATGACCTCACAGATGCAATTATCTGTGCCAGG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AAAATT---------GTTAAAGAGACA---CAAGGAATGAACTATTGGCAAGGCTGGAAGAAACATTGTGAGGGCAGAGAC---CTGTCCGAGTGGAAAAAA------GGCTGTGAGGTTTCC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&gt;Chimpanzee_Lyzl2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---------------------------------------------------------------------------------------ATGAAGGCT---------------------------------------------------GCGGGCATTCTGACCCTC---ATTGGCTGC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CTGGTCACAGGC---------GCCGAGTCCAAAATCTACACTCGCTGCAAACTGGCAAAAATATTCTCGAGGGCTGGCCTGGACAATTACTGGGGCTTCAGCCTTGGAAACTGGATCTGCATGGCGTATTATGAGAGCGGCTACAACACCACGGCCCAGACGGTCCTGGAT---GAC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GCAGCATCGACTACGGCATCTTCCAGATCAACAGCTTTGCGTGGTGCAGACAT------GGAAAG------CTGAAGGAGAACAACCACTGCCACGTCGCC------------TGCTCAGCCTTGATCACTGATGACCTCACAGATGCGATTATCTGTGCCAAG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AAAATT---------GTTAAAGAGACA---CAAGGAATGAACTATTGGCAAGGCTGGAAGAAACACTGTGAGGGGAGAGAC---CTGTCCGAGTGGAAAAAA------GGCTGTGAGGTTTCC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&gt;Human_Lyzl2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---------------------------------------------------------------------------------------ATGAAGGCT---------------------------------------------------GCGGGCATTCTGACCCTC---ATTGGCTGC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CTGGTCACAGGC---------GCCGAGTCCAAAATCTACACTCGTTGCAAACTGGCAAAAATATTCTCGAGGGCTGGCCTGGACAATTACTGGGGCTTCAGCCTTGGAAACTGGATCTGCATGGCGTATTATGAGAGCGGCTACAACACCACAGCCCAGACGGTCCTGGAT---GAC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GCAGCATCGACTACGGCATCTTCCAGATCAACAGCTTCGCGTGGTGCAGACGC------GGAAAG------CTGAAGGAGAACAACCACTGCCACGTCGCC------------TGCTCAGCCTTGGTCACTGATGACCTCACAGATGCGATTATCTGTGCCAAG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AAAATT---------GTTAAAGAGACA---CAAGGAATGAACTATTGGCAAGGCTGGAAGAAACACTGTGAGGGGAGAGAC---CTGTCCGACTGGAAAAAA------GACTGTGAGGTTTCC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&gt;Gorilla_Lyzl1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---------------------------------------------------------------------------------------ATGAAGGCT---------------------------------------------------GCGGGCATTCTGACCCTC---ATTGGCTGC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CTGGTCATAGGC---------GCCGAGTCCAAAATCTACACTCGCTGCAAACTGGCAAAAATATTCTCGAGGGCTGGCCTGGACAATTACTGGGGCTTCAGCCTCGGAAACTGGATCTGCATGGCGTATTATGAGAGCGGCTACAACACCACGGCCCAGACGGTCCTGGAT---GAC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GCAGCATCGACTATGGCATCTTCCAGATCAACAGCTTCGCGTGGTGCAGACGC------GGAAAG------CTGAAGGAGAACAACCACTGCCACGTCGCC------------TGCTCAGCCTTGATCACTGATGACCTCACAGATGCGATTCTCTGTGCCAAG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AAAATT---------GTTAAAGAGACA---CAAGGAATGAACTATTGGCAAGGCTGGAAGAAACACTGTGAGGGGAGAGAC---CTGTCCGACTGGAAAAAA------GACTGTGAGGTTTCC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&gt;Orangutan_Lyzl2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---------------------------------------------------------------------------------------ATGAAGGCT---------------------------------------------------GTGGGCATTCTGACCCTC---ATTGGCTGC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CTGGTCACAGGC---------GCCGAGTCCAAAATCTACACTCGCTGCAAACTGGCAAAAATATTCTCGAGGGCTGGCCTGGACAATTACTGGGGCTTCAGCCTTGGAAACTGGATCTGCATGGCATATTATGAGAGCGGCTACAACACCACGGCCCAGACGGTCCTGGAT---GAC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GCAGCATTGACTATGGCATCTTCCAGATCAACAGCTTCGTGTGGTGCAGACGC------GGAAAG------CTGAAGGAGAACAACCACTGCCACGTCGCC------------TGCTCAGCCTTGATCACTGATGACCTCACAGATGCGATTATCTGTGCCAAG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AAAATT---------GTTAAAGAGACA---CAAGGAATGAACTATTGGCAAGGCTGGAAGAAACACTGTGAGGGGAGAGAC---CTGTCCGACTGGAAAAAA------AGCTGTGAGGTTTCC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&gt;Macaque_Lyzl1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---------------------------------------------------------------------------------------ATGAAGGCT---------------------------------------------------GCGGGTATTCTGACCCTG---ATTGGCTGC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CTGGTCACGGGC---------GCGGAGTCCAAAATCTACACGCGCTGCAAACTGGCAAAAATATTCTCGAGGGCTGGCCTGGACAACTACTGGGGCTTCAGCCTTGGAAACTGGATCTGCATGGCATATTACGAGAGTGGCTACAACACCACGGCCCAGAGGGTCCTGGAT---GAC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GCAGCATCGACTACGGCATCTTCCAGATCAACAGCTTCACGTGGTGCAGACAT------GGAAAG------CTGCAGGAGAACAACCACTGCCACGTCGCT------------TGCTCAGCCTTGATCACTGATGACCTCACAGATGCGATTATCTGTGCCAGG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AAAATT---------GTTAAAGAGACA---CAGGGAATGAACTATTGGCAAGGCTGGAAGAAACACTGTGAGGGCAGAGAC---CTGTCTGACTGGAAAAAA------GGCTGTGAGGTTTCC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&gt;Baboon_Lyzl1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---------------------------------------------------------------------------------------ATGAAGGCT---------------------------------------------------GCGGGTATTCTGACCCTC---ATTGGCTGC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CTGGTCACAGGC---------GCTGAGTCCAAAATCTACACGCGCTGCAAACTGGCAAAAATATTCTCGAGGGCTGGCCTGGACAACTACTGGGGCTTCAGCCTTGGAAACTGGATCTGCATGGCGTATTACGAGAGCGGCTACAACACCACTGCCCAGAGGGTCCTGGAT---GAC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GCAGCATCGACTACGGCATCTTCCAGATCAACAGCTTCACGTGGTGCAGACAT------GGAAAG------CTGCAGGAGAACAACCACTGCCACGTCGCT------------TGCTCAGCCTTGATCACTGATGACCTCACAGATGCAATTATCTGTGCCAGG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AAAATT---------GTTAAAGAGACA---CAGGGAATGAACTATTGGCAAGGCTGGAAGAAACACTGTGAGGGCAGAGAC---CTGTCTGATTGGAAAAAA------GGCTGTGAGGTTTCC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&gt;Macaque_Lyzl2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---------------------------------------------------------------------------------------ATGAAGGCT---------------------------------------------------GCGGGTATTCTGACCCTG---ATTGGCTGC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CTGGTCACGGGC---------GCGGAGTCCAAAATCTACACGCGCTGCAAACTGGCAAAAATATTCTCGAGGGCTGGCCTGGACAACTACTGGGGCTTCAGCCTTGGAAACTGGATCTGCATGGCATATTACGAGAGCGGCTACAACACCACCGCCCAGAGGGTCCTGGAT---GAT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GCAGCATCGACTACGGCATCTTCCAGATCAACAGCTTCACGTGGTGCAGACAT------GGAAAG------CTGCAGGAGAACAACCACTGCCACGTCGCT------------TGCTCAGCCTTGATCACTGATGACCTCACAGATGCGATTATCTGTGCCAGG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AAAATT---------GTTAAAGAGACA---CGAGGAATGAACTATTGGCAAGGGTGGAAGAAACACTGTGAGGGGAGAGAC---CTGTCCGACTGGAAAAAA------GGCTGTGAGGTTTCC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&gt;Orangutan_Lyzl1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---------------------------------------------------------------------------------------ATGAAGGCT---------------------------------------------------GTGGGCATTCTGACCCTC---ATTGGCTGC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CTGGTCACAGGC---------GCCGAGTCCAAAATCTACACTCGTTGCAAACTGGCAAAAATATTCTCGAGGGCTGGCCTGGACAATTACTGGGGCTTCAGCCTTGGAAACTGGATCTGCATGGCGTATTATGAGAGCGGCTACAACACCACGGCCCAGACGGTCCTAGAT---GAT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GCAGCATTGACTACGGCATCTTCCAGATCAACAGCTTCGCGTGGTGCAGACGC------GGAAAG------CTGAAGGAGAACAACTACTGCCACGTCGCC------------TGCTCAGCCTTGATCACTGATGACCTCACAGATGCGATTATCTGTGCCAGG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AAAATT---------GTTAAAGAGACA---CAAGGAATGAACTATTGGCAAGGCTGGAAGAAACACTGTGAAGGCAGAGAC---CTGTCCGAGTGGAAAAAA------GGCTGTGAGGTTGTTTCC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&gt;Marmoset_Lyzl1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---------------------------------------------------------------------------------------ATGAAGGCT---------------------------------------------------GTGGGCCTTTTGACCCTG---ACTGGCTGC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TTGGTCACAGGC---------GCCGAGTCCAAAATCTACACTTGCTACAAACTGGCAAAAATATTCTCGAGGGCTGGCCTGGACAATTATGGGGGCTTCAGCCTTGGAAACTGGATCTGCATGGTATATTACGAGAGCGGCTACAACACCACGGCCCAGACGGTCCTGGAT---GAT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GCAGCATCGACTACGGCATCTTCCAGATCAACAGCTTCACCTGGTGCAGACAA------GGAAAG------CTGCAGGAGTGGAACCACTGCCACGTCGCC------------TGCTCAGCCTTGATCACTGATGACCTCACAGATGCGATTATCTGTGCCAGG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AAAATT---------GTTAAAGAGACA---CAAGGAATGAACTATTGGCAAGGCTGGAAGAAACACTGCGAGGGCAGAGAC---CTGTCCAAGTGGAAAAAA------GGCTGTGAGGTTTCC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&gt;Marmoset_Lyzl2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---------------------------------------------------------------------------------------ATGAAGGCT---------------------------------------------------GTGGGCCTTTTGACCCTG---ATTGGCTGC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TTGGTCACAGGC---------GCCGAGTCCAAAATCTACACTCGCTGCAAACTGGCAAAAATATTCTCGAGGGCTGGCCTGGACAATTATGGGGGCTTCAGCCTTGGAAACTGGATCTGCATGGCGTATTACGAGAGCGGCTACAACACCACGGCCCAGACGGTCCTGGAT---GAT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GCAGCATCGACTACGGCATCTTCCAGATCAACAGCTTCACCTGGTGCAGACAA------GGAAAG------CTGCAGGAGCGGAACCACTGCCACGTCGCC------------TGCTCAGCCTTGATCACTGATGACCTCACAGATGCGATTATCTGTGCCAGG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AAAATT---------GTTAAAGAGACA---CAAGGAATGAACTATTGGCAAGGCTGGAAAAAACACTGCGAGGGCAGAGAC---CTGTCCAAGTGGAAAAAA------GGCTGTGAGGTTTCC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&gt;Mouse_lemur_Lyzl2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---------------------------------------------------------------------------------------ATGAAGGCT---------------------------------------------------GCAGGGGTCCTGGCCCTG---ATCGGCTGT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CTGGTCACAAGC---------ACGGAGTCCAAGGTCTACACGCGCTGCAAACTGGCAAAAATATTTTCAAGGGCTGGCCTGGACAATTACGCGGGCTTTAGCCTTGGAAACTGGATCTGCATGGCGTACTACGAGAGCGGCTACAACACCACCGCGCAGACCACGCTGGAC---GAC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GCAGTGTCGACTACGGCATTTTTCAGATAAACAGTTTCACGTGGTGCAGATAC------GAAAAG------GTGCAAGAGAAGAACCACTGTCACGTTGCC------------TGCTCAGCCTTGATCACGGACGACCTCACCGATGCGATTATTTGTGCCAAG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AAAATC---------ATTAAAGAGACG---CAAGGGATGAACTATTGGCAGCGCTGGAAGAAGCACTGTGAGGGCAGAGAC---CTGTCCGAGTGGAAGAAA------GGGTGTGAGGTCTCG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&gt;Pika_Lyzl2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---------------------------------------------------------------------------------------ATGAAGGCT---------------------------------------------------GTGGCTGTTCTGGCCCTG---GCCTGCTGC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CTGGCCACCATC---------ATCGAATCCAAAGTCTACACTCGTTGCAAACTGGCCAAGATATTTTCAAGGGCTGGCCTGGACAATTACGAGGGCTTTAGCCTTGGAAACTGGATCTGTATGGCATACTACGAAAGCCACTACAACACCACGGCCCAGACCGTCCTGGAA---GAC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GAAGCATCGACTATGGCATCTTCCAGATCAACAGTTACACGTGGTGCCGACGT------GGGAAG------ACCCAGGAGAAGAACCTCTGCCATGTCGCC------------TGCTCAGCCTTGCTCACGGATGATCTCACCGATGCCATCATCTGTGCCAAG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AGGATC---------ATCAAAGACACC---CAGGGCATGAACTATTGGCAAAGCTGGAAGAAGCACTGTGAGGGCAGGGAA---CTGTCCGAGTGGAAGAAA------GGGTGCGAGGTTTCC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&gt;Rabbit_Lyzl2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---------------------------------------------------------------------------------------ATGAGGGCT---------------------------------------------------GCTGCCATCCTGGCCCTG---GTTGGCTGC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CTGGCCACCGTC---------ACTGAATCCAAAGTCTACACTCGCTGTAAACTGGCAAAAATATTTTCGAGGGCCGGCCTGGACAATTACGAGGGCTTTAGCCTTGGAAACTGGATCTGCATGGCGTACTACGAAAGCCACTACAACACCACGGCTCAGACCGTCCTGGAG---GAT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GGAGCATTGACTACGGCATTTTCCAGATAAACAGTTTCACGTGGTGCAGACGT------GCGAAG------ACGCAGGAGAAGAACCATTGCCACGTTGCC------------TGCTCAGCCTTGCTCACAGACGACCTCACGGATGCGATCATCTGTGCCAAG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AAAATC---------GTGAAAGATACC---CAGGGGATGAACTACTGGCAAGGCTGGAAGAAGCACTGTGAGGGCAAGGAG---TTGTCTGAGTGGAAGAAA------GGGTGTGAGGTTTCC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&gt;Pig_Lyzl2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---------------------------------------------------------------------------------------ATGAAGGCT---------------------------------------------------ACTGGAATATTGGCCCTG---ATGGGCTGC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CTGATCACAGTC---------ATTGAGCCTAAAATCTACACTCGCTGTAAACTGGCAAAAATATTTTCGAGGGCTGGCCTGGATAATTACCGGGGCTTTAGCCTTGGAAACTGGATCTGCATGGCCTACTATGAGAGCCACTACAACACCACGGCTCAGACCAACCTGGAG---GAT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GCAGCACAGACTATGGCATTTTTCAGATCAACAGTTACACATGGTGCAGACGT------GAGAAG------CTGCAAGAGAAAAACCACTGCCACGTAGCC------------TGCTCAGCTTTGATCACCGACGACCTCACGGATGCAATTATCTGTGCCAAG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AAAATT---------GTGAAAGAGACA---GAGGGAATGAACTATTGGCAAGGCTGGAAGAACCATTGTGAGGGCAAAGAC---CTGTCTGAGTGGAAAAAG------GGATGCGAGGTTTCC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&gt;Cat_Lyzl2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---------------------------------------------------------------------------------------ATGAAGGCT---------------------------------------------------GCCAGCATCTTGGCCCTG---ATTGGCTGC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CTGGTCACCGTC---------ACTGAGTCCAAAGTCTACACTCGCTGTAAACTGGCAAAAATATTTTCAAGGGCTGGCCTGGACAATTACCAGGGTTTTAGCCTTGGAAACTGGATCTGCATGGCATACTATGAGAGCCACTACAATACGACAGCGCAGACCCAGCTGGAG---GAT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GAAGCACTGACTATGGCATTTTCCAGATAAACAGCTTCACGTGGTGCAGACAT------GCTAAG------CTACAGGAGAAGAACCACTGTCACGTCGCC------------TGCTCAGCCTTGCTCACTGACGACCTCACAGATGCGATTATCTGTGCCAAG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AAAATT---------GCTAAAGAGACA---GAAGGGATGAACTATTGGCAAGGCTGGAAGAAACACTGCGAGGGCAAGGAC---CTGTCTGAATGGAAAAAG------GGATGTGAGGTCTCC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&gt;Horse_Lyzl2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---------------------------------------------------------------------------------------ATGAAGGCT---------------------------------------------------GCCGGCATCTTGGCCCTG---ATTGGCTGC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CTGGTCGCAGTC---------ACCGAGCCCAAAGTCTACACTCGCTGTAAACTGGCAAAAATATTTTCGAGGGCTGGCCTGGACAATTACCGGGGCTTTAGCCTTGGAAACTGGATCTGCATGGCATACTACGAGAGCCACTACAACACAACGGCTCAGACTGTCCTGGAG---GAT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GGAGCACTGACTATGGCATTTTTCAGATAAACAGTTTCACGTGGTGCAGAAGT------GCGAAG------CTGCAAGACAAGAACCACTGTCATGTTGCC------------TGCTCAGCCTTGCTCACTGATGACCTCACAGATGCGATTATCTGTGCCAAG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AAAATT---------GTTAAAGAGACA---GAAGGGATGAACTACTGGCAAGGCTGGAAGAAACACTGTGAAGGCAAAGAC---TTGTCTGAGTGGAAAAAG------GGATGTGAAGTTTCG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&gt;Dog_Lyzl2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---------------------------------------------------------------------------------------ATGAAGGCT---------------------------------------------------GCCGGCATCTTGGCCCTG---ATTGGCTGT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CTGATCATGGTC---------ACTGAGCCCAAAATCTACACTCGCTGTAAACTGGCAAAAATATTTTTGAGGGCTGGCCTGGACAATTACCAGGGTTTTAGCCTTGGAAACTGGATCTGCATGGCATACTATGAGAGCCGCTACAATACAACAGCTGAGACCCAGCTGGAG---GAT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GAAGCATTGACTATGGCATTTTTCAGATAAATAGTTTCACGTGGTGCAGACGT------GCTAAG------CTACAAGAGAAGAACCACTGTCACGTTGCC------------TGCTCAGCCTTGATCACAGATGATCTCACAGATGCAATTCTATGTGCCAAG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AAAATT---------GCTAAAGAGACA---GAAGGGATGAACTACTGGCAAGGCTGGAAGAAACACTGTGAGGGCAAGGAC---CTGTCTGAGTGGAAAAAG------GGATGTGAGGTTTCA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</w:t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</w:rPr>
        <w:t>&gt;Treeshrew_Lyzl2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---------------------------------------------------------------------------------------ATGAAGGTT---------------------------------------------------GCTGCCGTCTTGACCCTG---CTTGGGTTC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CTGGTCACAGCC---------ACGGAGTCCAAAGTCTACACTCGTTGTAAACTGGCAAAAATATTTTCGAGAGCTGGCCTGGACAATTACGGAGGCTTTAGCCTTGGAAACTGGATCTGCATGGCATACTACGAGAGCCACTACAACACCACGGCTCAGACAATCCTGGAG---GAC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GGAGCGTCGACTATGGCATATTTCAGATAAACAGTTTCACGTGGTGCAGACAT------GCGAAG------CTGCAGGAGAAGAACCACTGTCATGTGGCC------------TGCTCAGCCTTGGTCACTGATGACCTCACGGATGCCATTATCTGTGCCAAG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AAAATT---------GTCAAGGAGACA---GAGGGGATGAACTACTGGCAAGGCTGGAAGAAGAACTGTGAAGGCAAAGAC---GTGTCCGAGTGGAAAAAA------GGATGTGAGGTTTCA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&gt;Cow_Lyzl2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---------------------------------------------------------------------------------------ATGAAGGCT---------------------------------------------------GCTGGTATTTTGGCCCTG---ATGGGCTGC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CTGGTCACAGTC---------GTTGAGCCCAAAGTCTACACTCGATGTAAACTGGCAAAAATATTTTCGAGGGCCAGCCTGGACAATTACCGAGGCTTTAGCCTTGGAAACTGGATCTGCATGGCCTACTATGAGAGCCACTACAACACCACGGCTCAGACCCAACTGGAG---GAC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GAAGCACCGACTATGGCATCTTTCAGATAAACAGCGACACGTGGTGCAGAAGT------ACAAAG------CTACAAGAGAAAAACCGCTGTCACGTGGCC------------TGCTCAGCCTTGATGACTGATGACCTCACGGATGCAATTATCTGTGCCAAG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AAAATT---------GTTAAAGAAACG---GATGGCATGAACTACTGGCAAGGCTGGAAGAAGAACTGTGAGGGCAGAGAC---CTGTCTGAGTGGAAAAAG------GGATGTGAGGTTTCA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&gt;Elephant_Lyzl2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---------------------------------------------------------------------------------------ATGAAGGCT---------------------------------------------------GTCAGCATCCTGGCCCTG---ATAGGCTGT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GTGGCCACGGTC---------GTCGAGTCCAAAGTCTACACTCGCTGTAAACTGGCAAAAATATTTTCGAGGGCTGGCCTGGACAATTACCGGGGTTTTAGCCTTGGAAACTGGATCTGCCTGGCGTACTATGAGAGTCACTATAACACCACGGCCCAGAATGTACTGGAT---GAC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GTAGCATCGACTATGGCATTTTTCAGATAAACAGTTACACGTGGTGCAGGAGC------GGGACA------CTACAGCAGAAGAACCATTGTCATGTTGCC------------TGCTCAGCCTTGATCACTGACGACCTCACAGATGCAATTATCTGTGCCAAG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AAAATT---------GTGAAAGAAACA---GAAGGGATGAACTATTGGCAAGGCTGGAGGAAATACTGTAAGGGCAAAGAC---CTGACCGAATGGAAGAAG------GGATGTGAGGTTTCA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&gt;Tenrec_Lyzl2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---------------------------------------------------------------------------------------ATGAAGGCT---------------------------------------------------ATCGGCATCCTGGCCCTG---ATGGGCTGT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GTGGCCACGGTC---------ATCGAGGCCAAAATCTACACTCGCTGTAAACTGGCTAAAATATTTTCGAGAGCCGGCCCGGACAATTACCAAGGTATCAGCCTTGGAAACTGGATCTGCCTGGCATATTATGAGAGTCACTACAACACCACAGCCCAGACAGTCCTAGAG---GAT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GAAGTATCGACTACGGCATCTTCCAGATAAACAGCTTTACCTGGTGCCGAAGT------GGCAAA------CTGCAGCAGAAGAACCACTGCCATGTCGCC------------TGCTCAGCCTTGATCACCGACGACCTCACAGATGCAATTATCTGTGCCAAG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AAAATC---------GTGAAAGAGACC---GAGGGGATGAACTACTGGCAAGGCTGGAAGCAATACTGTGAAGGCAAAGAC---CTGTCCGAATGGAAAAAG------GGATGTGAGGTTTCA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&gt;Squirrel_Lyzl2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---------------------------------------------------------------------------------------ATGAAGGCT---------------------------------------------------GCTGGCATCTTGTCCCTG---ATTGGCTGT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CTGGTCACAGTC---------ACAGACTCCAAAATCTACACTCGCTGCAAACTGGCAAAAGTATTTGCCAGGGCCGGTCTGGACAATTACCAGGGCTTTAGCCTGGGAAACTGGTTCTGCATGGCATACTATGAGAGCGGCTACAACACCACAGGTCAGACGGGCGTGGAT---GTA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ACAGTATTGACTATGGCATTTTTCAGATAAATAGCTTCACGTGGGGCAGAGAT------GCGGAG------CTGCAAGAGAAGAACCACTGTCATGTTGCC------------TGCTCAGCCTTAATCACTGATGATCTCACAGATGCAATTATCTGTGCCAAG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AAAATT---------GCTAAAGAGACT---CAAGGGATGGACTATTGGCAAGGCTGGAAGAAACACTGTGAGGGCAGAGAA---CTATCTGAGTGGAAAAAA------GGATGTGAAGTTTCC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&gt;Armadillo_Lyzl2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---------------------------------------------------------------------------------------NNNNNNNCT---------------------------------------------------GTCGGCATCCTGGCGCTG---ATTGGCTGC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TTC---ACGGTC---------CTTGAGTCCAAAGTCTACACTCGCTGTAAACTGGCAAAAATATTTTCGAGGGCCAACCTGGACAATTACTGGGGTTACAGCCTTGGAAACTGGATCTGCATGGCCTACTACGAGAGCCACTACAACACTTCAGCCCAGAAGGTGCTGGAA---GAC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GAAGCATCGACTACGGCATCTTTCAGATAAACAGCTTCACCTGGTGCCGAAGT------AAGAAG------CTGCAGGAGAAGAACCACTGCCATGTAGCC------------TGCTCAGCCTTGATCACTGATGACCTCACAGATGCGATTATCTGCGCCAAG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AAAATC---------GTTAAAGAAACG---GACGGGATGAACTACTGGCAAGGCTGGAAG---CACTGTGAGGGCAGAGAA---CTGTCTGAG---AAAAAG------GGATGTGAGGTTTCA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&gt;Guinea_pig_Lyzl2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---------------------------------------------------------------------------------------ATGAAGGCC---------------------------------------------------ACTGGGGTCCTGCTCCTG---ATTGGCTTG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CTGGTCACAGAC---------ATAGAGTCCAGAGTCTACACTCGCTGTAAACTGGCAAAGATATTCTCAAGGGCTGGCCTGGATAATTACGCAGGCTTCGTCCTTGGCAACTGGATCTGCATGGCGTATTATGAGAGCCGCTACAACACCTCGGCTCAGACTGTCCTGGAT---GAC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GCAGCACTGACTATGGCATTTTCCAGATCAACAGCTTCACGTGGTGCAGAGAC------AGCAGT------TTCCAG---AAGAACCATTGCCACGTCGCC------------TGCTCAGCCTTGCTCTCAGATGACCTCACAGACGCAATTATCTGTGCCAAG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AAAATT---------GTTAAAGAGACA---CAAGGGATGAACTACTGGCAAGGCTGGAAGAAACACTGTGAAGGTCAAGAT---CTGTCTGAGTGGAAAAAA------GGGTGTGATGTTTTA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&gt;Mouse_Lyzl2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---------------------------------------------------------------------------------------ATGAAGTCT---------------------------------------------------GTTGGTGTCTTCGCCCTA---ATTATCAGC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TTCAGCATAGTC---------GCAGAATCCAAAATCTACACTCGATGTAAACTGGCAAAAATCTTTGCAAAGGCCGGCCTGGACAATTACGGGGGATTTGCCCTTGGAAACTGGCTCTGCATGGCATACTATGAGAGCCACTACAACACTACAGCCGAGAATGTCCTGGAG---GAT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GAAGCACTGACTATGGCATTTTCCAGATAAACAGTTTCACATGGTGCAGAAAT------GCAAGA------AAGCATCAGAAGAATCACTGCCATGTTGCC------------TGCTCAGCCTTGATCACTGATGACCTCACAGATGCCATTCTCTGTGCCAAG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AAAATT---------GTTAAAGAGACA---CAAGGGATGAACTATTGGCAGGGCTGGAAGAAGAACTGTGAGAACAAAGAC---ATGTCAGAGTGGAAGAGA------GGATGTGAGGTTTCC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&gt;Rat_Lyzl2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---------------------------------------------------------------------------------------ATGAAGGCT---------------------------------------------------GTCGGTGTCTTCGCCCTA---ATTATGAGC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CTCGGCATAGTA---------GCAGAATCCAAAGTCTACACTCGATGTAAACTGGCAAAAGTCTTTGTGAAGGCCGGCCTGGACAATTACGGGGGATTTACCCTTGGAAACTGGCTCTGCATGGCATACTATGAGAGTCACTACAACACTTCAGCAGAGACTGTCCTGGAG---GAC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GGAGCACTGACTATGGCATTTTCCAGATAAACAGCTTCACGTGGTGCAGAAAT------GGAAAA------AAACATCAGAAGAATCACTGCCATGTTGCC------------TGCTCAGCACTGACCACTGATGACCTCACAGATGCCATTCTCTGTGCCAAG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AAAATT---------GTTAAGGAGACA---CAAGGGATGAACTATTGGCAGGGCTGGAAGAAGAACTGTGAGAGCAAAGAC---TCGTCTGATTGGAAAAGA------GGATGCGATGTTTCC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&gt;Platypus_Lyzl2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---------------------------------------------------------------------------------------ATGAAGGCC---------------------------------------------------CTCGGCCTCCTGCTTCTG---ATTGACTGC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CTGATCACATTC---------AGTCAAGCTAAAATCTATTCCCGCTGCAAACTGGCACGGAGATTGGAGCACAGTGGAATGGACAAATTTAGGGGCTACAGCCTTGAAAACTGGCTCTGTGTGGCATATTACGAGAGTGGTTTTGACACTGAAGCTCAGAACACTTTGGAA---GAC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GCAGCACTGCTTACGGCATCTTCCAGATCGACAGCCGGATATGGTGCAAAAAC------GATGAG------GAGCCATCCAAGAACCGCTGTCACATTTCC------------TGCTCTGATTTATTAAATGATGATATAAGTGACGACATAATGTGTGCTAAG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AAAATT---------GTGAAGGAGACT---GAGAGCATGGATTACTGGGACAGCTGGAAGATTCACTGTGAAGACAAGGAC---CTCTCTGAGTGGATAGAA------GGCTGCAATGACAAC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&gt;Human_Spaca3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---------------------------------------------------------------------------------------------------------------------------------------------ATGTTGTTGGCCCTGGTCTGTCTG---CTCAGCTGC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CTGCTACCCTCC---------AGTGAGGCCAAGCTCTACGGTCGTTGTGAACTGGCCAGAGTGCTACATGACTTCGGGCTGGACGGATACCGGGGATACAGCCTGGCTGACTGGGTCTGCCTTGCTTATTTCACAAGCGGTTTCAACGCAGCTGCTTTGGACTACGAGGCT---GAT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GGAGCACCAACAACGGGATCTTCCAGATCAACAGCCGGAGGTGGTGCAGCAAC------CTCACC------CCGAACGTCCCCAACGTGTGCCGGATGTAC------------TGCTCAGATTTGTTGAATCCTAATCTCAAGGATACCGTTATCTGTGCCATG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AAGATA---------ACCCAAGAGCCT---CAGGGTCTGGGTTACTGGGAGGCCTGGAGGCATCACTGCCAGGGAAAAGAC---CTCACTGAATGGGTGGAT------GGCTGTGACTTC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&gt;Gorilla_Spaca3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---------------------------------------------------------------------------------------------------------------------------------------------ATGTTGTTGGCCCTGGTCTGTCTG---CTCAGCTGC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CTGCTACCCTCC---------AGTGAGGCCAAGCTCTACGGTCGNTGTGAACTGGCCAGAGTGCTACATGACTTCGGGCTGGACGGATACCGGGGATACAGCCTGGCCGACTGGGTCTGCCTTGCTTATTTCACAAGCGGTTTCAATGCAGCTGCTTTGGACTACGAGGCT---GAT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GGAGCACCAACAACGGGATCTTCCAGATCAACAGCCGGAGGTGGNGCAGCAAC------CTCACC------CCGAACGTCCCCAACGTGTGCCGGATGTAC------------TGCTCAGATTTGTTGAATCCTAATCTCAAGGATACCGTTATCTGTGCCATG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AAGATA---------ACCCAAGAGCCT---CAGGGTCTGGGTTACTGGGAGGCCTGGAGGCATCACTGCCAGGGAAAAGAC---CTCACTGAATGGGTGGAT------GGCTGTGACTTC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&gt;Macaque_Spaca3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---------------------------------------------------------------------------------------------------------------------------------------------ATGTTGTTGGCCCTGGTCTCTCTG---CTCAGCTGC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CTGCTACCCTCC---------AGTGAGGCCAAGGTCTACAGTCGCTGTGAACTGGCCAGAGTGCTACAGGACTTCGGGCTGGACGGATACCGGGGATACAGCCTGGCTGACTGGGTCTGCCTTGCTTATTTCACAAGCGGTTTCAACACAGCTGCTGTGGACCACGAGGCT---GAC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GGAGCACCAACAACGGGATCTTCCAGATCAGCAGCCGGAGGTGGTGCAGAAAC------CTCACT------CCCAACGCCCCCAACATGTGCGGGATGTAC------------TGCTCAGATTTGTTGAATCCTAATCTCAAGGATACCGTTATCTGTGCCATG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AAGATC---------ACCCAAGAGCCT---CAGGGTCTGGGTTACTGGGAGGCCTGGAGGCATCACTGCCAGGGCAAAGAC---CTCACTGACTGGGTGGAT------GGCTGTGACTTC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&gt;Marmoset_Spaca3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---------------------------------------------------------------------------------------------------------------------------------------------ATGTTGTTGGCCCTGGTCTCTCTG---CTCAGCTGC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CTGTTCCCCTCC---------AGTGACGCCAAGGTCTACGGTCGCTGTGAACTGGCCAGAGTGCTACAGGACTTCGGGCTGGACGGATACCGGGGATACAGCCTGGCTGACTGGGTCTGCCTTGCTTATTTCGCAAGCGGTTTCAACACAGCTGCTGTGGACCACGAGGCT---GAT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GAAGCACCAACAACGGCATCTTCCAGATCAGCAGCCGGAGGTGGTGCAGAAAC------CTCACC------CCACACGTCCCCAACATGTGCCAGATGTAC------------TGCTCAGATTTGTTGAATCCTAATCTCAAGGATACCGTCATCTGTGCCATG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AAGATT---------ACCCAAGAGCCT---CAGGGTCTGGGTTACTGGGAGGCCTGGAGGCATCACTGCCAGGGCAAAGAC---CTCACGGACTGGGTGGAT------GGCTGTGACTTC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&gt;Kangaroo_rat_Spaca3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---------------------------------------------------------------------------------------ATGGAAACC---AGGAGCCCAGCTCCCAGAAAGCAGCTGTGCCCCTCTGGGATTGCAGTGCTGGCTTTCCTGTCTCTC---CTTAGCTGC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CTACTCCCCTCC---------AGTGAGGCCAAGGTCTACAGTCGCTGTGAGCTGGCCAGAGTGCTCCAGAACTTTGGTCTGGATGGCTTTCGGGGATACGACTTGGCTGACTGGGTCTGCCTTGCTTATTTCACAAGTGGTTTCAACACGGCTGCTGTGGATCATGAAGCT---GAT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GCAGCACCAACAATGGCCTCTTCCAGATCAGCAGCCGGAGGTGGTGCAAAAAC------CTCACC------CCAAATGCCATCAACATCTGCCGGATGTAC------------TGCACTGACTTGTTGAACCCTAATCTCAAGGACACTGTTATCTGTGCCATG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AAGATA---------GCCCAAGAGCCT---CAAGGCCTAGGCTATTGGGAGGCCTGGAGGCATCACTGCCAGGGCAAGGAT---CTTCGAGACTGGGTTGAT------GGCTGCGACTTCATG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&gt;Dog_Spaca3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---------------------------------------------------------------------------------------ATGGAAGCC---AGGAGCTGGGCTCCCAGAGGGCATCTGTGCCCACCGGGCAGCATGTTGCTGGCCTTTGCCTCTCTG---CTCGGCTGC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CTGCTCACCTCC---------AGCCAAGCCAGGGTCTACAGTCGCTGCGAGCTGGCCAAAGTGCTCCAGGATTTCGGCATGGAGGGATACCGGGGATACACCCTGGCTGACTGGGTCTGTCTTGCATATTTCACAAGTGGCTTCAACACAGCTGCTGTGGACCACGAGGCT---GAT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GAAGTACTAACAACGGCATTTTCCAGATCAACAGCCGGAAGTGGTGCAAAAAT------CTCAAC------ACAGAGGTCCCCAATGTGTGCCAGATGTAC------------TGCTCTGACTTGTTGAATCCTAACCTTAAGGATACTGTTATCTGTGCCATG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AAGATC---------ACTCAACAGCCC---CAAGGTCTGGCCAGCTGGGAGGCCTGGAGGCGTCACTGCCAGGGCAAGGAC---CTCACAGACTGGGTGGAT------GGCTGTGACTTG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&gt;Cat_Spaca3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---------------------------------------------------------------------------------------ATGGAAGCC---AGGAGCTGGGCCCCCAGAAGGCAACTGTGCCCGCCGGGCATCATGCTGCTGGCCTTTGCTACTCTG---CTCAGCTGC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CTGCTCACCTCT---------GGCCAGGCCAAGGTCTACAGTCGCTGTGAGCTGGCCAGAGCCCTCCAGGATTTCGGCATGGAGGGATACCGGGGATACAGCATGGCTGACTGGGTCTGTCTTGCTTACTTCACAAGTGGCTTCAATACAGCTGCTGTGGACCATGAAGCC---AAT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GGAGCACCAACAATGGCATCTTCCAGATCAGCAACCGGAAGTGGTGCAAAAAT------CTCAGC------ACAGATGTCCCCAACTGGTGCCAGATGTAC------------TGCTCCGACTTGCTGAATCCTAACCTTAAGGACACTGTCATCTGTGCCATG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AAGATA---------GCTCAACAGCCC---CAGGGGCTGGCCAGCTGGGAGGCCTGGAGGCGTCACTGCCAGGGCAAGGAC---CTCAAGGACTGGGTGGAT------GGCTGTGACTTG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&gt;Fox_bat_Spaca3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---------------------------------------------------------------------------------------ATGGAAGCC---AGGAGCTGGGCTCCCAGAAGGCAGCCGTGCCCACCCGGGATCGGACTGCTGGCCTTGGCCTCTCTG---CTCAGCTGC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CTGCTCACCTCC---------AGCCAGGCCAAGGTCTACAGTCGCTGTGAGCTGGCCAGAGTGCTCACGGATTTCGGCCTCGAGGGATATCGGGGCTACAGCCTGACTGACTGGATCTGTCTTGCTTATTTCACAAGTGGTTTCAACACAGCTGCTGTAGACCACGAAGCT---GAT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GGAGCACCAACAATGGCATCTTCCAGATCAGCAGCCGGAAGTGGTGCAAAAAT------TTCACC------CCAAATGTCCCCAACCAGTGCCAGATGTAC------------TGCTCCGACTTGTTGAATCCTAACCTCAAGGATACTGTTATCTGTGCCATG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AAGATA---------ATTCAAGAGCCC---CAGGGTCTGAGCAGCTGGGAGGCCTGGAGGCATCACTGCCAGGGCAAGGAC---CTCAGAGACTGGGTGGAT------GGCTGTGACTTC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&gt;Cow_Spaca3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---------------------------------------------------------------------------------------ATGGAAGCC---GGGAGCTGGGCTCCCAGAAGGTGGCCCCGCCCGCCCGGGATCGTGCTGCTGGCCTTGGCTTCTGTC---CTCAGCAGC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CTGCTCTCCTCC---------GGCCAGGCCAGGGTCTACAGCCGCTGCGAGCTGGCCAGGGTGCTTCAGGATTTTGGCTTGGAGGGATACCGGGGCTACAGCTTGGCTGACTGGATCTGTCTTGCTTACTTCGCAAGCGGCTTCAACACAGGTGCCGTGGACCATGAAGCC---GAT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GCAGTACCAACAGCGGCATCTTCCAGATCAACAGCCGAAAGTGGTGCAAAAAC------CTCAAC------CCTAATGTCCCAAACTTGTGCCAGATGTAC------------TGCTCCGACTTATTGAATCCCAACCTCAAGGATACTGTTATCTGTGCCATG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AAGATA---------ACTCAAGAACCC---CAGGGTCTGGGCAGCTGGGAGGCATGGAGGCATCACTGCCAGGGCAAAGAC---CTCAGTGACTGGGTGGAT------GGCTGTGAGCTG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&gt;Dolphin_Spaca3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---------------------------------------------------------------------------------------ATGGAAGGT---GGGAGCTGGGCTCCCAGAAGGTGGCCGTGCCTGCCTGGGATGACGTCACTGGCCTTGGCGTCTCTG---CTCAGCTGC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CTGCTCACCTCC---------GGCCAGGCCGAGGTCTACAGTCGCTGTGAGCTGGCCAGAATGCTGCAGGATTTCGGCCTGGATGGCTTCCGGGGATACAGCCTGGCGGACTGGGTCTGTCTTGCTTACTTCGCAAGTGGCTTCAACACAGCTGCCGTGGACCACGAAGCC---GAT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GAAGTACCAACAATGGCATCTTCCAGATCAACAGCCGGAAGTGGTGCAAAAAT------CTCAAC------CCCAAGGTCCCAAACATGTGCCAGATGTAC------------TGCTCCGACTTGTTGAATCCTAACCTCAAGGATACTGTTATCTGTGCCATG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AAGATA---------GTTCAGGATCCC---CAGGGTCTGGGCACCTGGGAGGTCTGGAGGCATCACTGCCAGGGCGAGGAC---CTCAGTGACTGGGTGGAT------GGCTGTGAATTG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&gt;Pig_Spaca3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---------------------------------------------------------------------------------------ATGGAAGCC---CGGAGCCGGGCTCCCAGGAGGCGGCTGTGCCCACCCGGGATCGTGTTGTTGACCTTGGCCTCTCTG---CTCAGCTGT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CTGCTCACCTCC---------GGCCAGGCCAAGGTCTACAGTCGCTGCGAGCTGGCCAGACTGCTCCAGGATGTAGGCTTGGATGGATTCCGAGGATACAGCCTGGCTAACTGGGTCTGTCTGGCTTACTTCGCAAGTGGCTTCAACACAGCTGCTGTGGACCACGAAGCA---GAT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GAAGCACCAACAGTGGCATCTTCCAGATCAACAGCCGGAAGTGGTGCAGAAAT------CTCAAC------CCCAGTGTCCTCAACTTGTGCCAGATGTAC------------TGCTCTGACTTGTTGAATCCTAACCTCAAGGATACTATTATCTGTGCCATG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AAGATA---------GCTCAAGATCCC---AAGGGGCTGGGGACCTGGGAGGCCTGGAGGCACCACTGCCAGGGCAAGGAC---CTCACTGACTGGGTCGAT------GGCTGTGACTTA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&gt;Horse_Spaca3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---------------------------------------------------------------------------------------ATGGATGCC---AGGGGCTGGCCTCCCGGAAGGTGGCTGTGCCCGCCCGGGATCGTGTTGCTGGCCTTCGCCTCTCTG---CTCAGCTGC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CTGCTCCCCTCC---------GGCCAGGCCAAGATCTACAGTCGCTGTGAGCTGACCAGAACGTTACGGAATTTCGGCCTCGAGGGCTACCGGGGCTACAGCCTGGCTGACTGGGTCTGTCTTGCTTACTACACAAGTGGCTTCAATACAGCTGCCGTGGACCATGAAGCT---GAT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GAAGCACCAACAATGGCATCTTCCAGGTCAACAGCCGGAAGTGGTGCCAAAAT------CTCGAC------CCAGAGGCCCCCAACCTGTGCCAGATGTAC------------TGTTCCGACTTGTTGAATCCTAACCTCAAGAATGCTGTTATCTGTGCCATG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AAGATA---------ACTCAAGAGCCC---CGGGGCATGGGCAGCTGGGAGGCCTGGAGGCATCACTGCCAGGGCAAGGAC---CTCAGAGACTGGGTGGAT------GGATGTGACTTC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&gt;Rabbit_Spaca3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---------------------------------------------------------------------------------------ATGGACGCC---AGGAGCTGGGCAGCCAGAAGGTGGCTGTGCCCACCTGGGATCGCGATGCTGGCCCTCCTCTCTCTG---CTTGGCTGC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CAGCTCCCCTCC---------AGCGAGGCCAAGGTCTACAGCCGCTGCGAGCTGGCCAAAGTGCTGCACGACTTCGGTCTTAATGGATTCCGGGGCTACGGCCTGTCTGACTGGATCTGCCTTGCTTACTTCACCAGTGGCTTCAACACAGCCGCTGTGGACCATGAGGCT---GAT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GAAGCACCAACAACGGCATCTTCCAGATCAACAGCCGCAGGTGGTGCAAAGAC------CTCTCC------AAGAAGGCCCTCAACTTGTGCCGGTTATAC------------TGCTCTGATTTGCTGAACCCAAACCTCAAAGACACTGTTGTTTGTGCCATG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AAGATA---------GCCCAAGAGCCC---CTAGGTCTGGGCTACTGGGAGGCCTGGAGGCATCACTGCCAGGGCAAGGAC---CTCAGCGACTGGGTGGAC------GGCTGTGAGTTC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&gt;Guinea_pig_Spaca3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---------------------------------------------------------------------------------------ATGGAAACCAGAAGGAGCTGGGCTCTCAGAAGTCGACTGTGCTCACCTGTGATGACACTGCTGGTCTTTGCCTTTCTG---CTCAGCTGT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CTTCTCAACTCC---------AACGAGGCCAAGGTCTACAGTCGCTGTGAGCTGGCCAGAGTGCTTCGAGACTTCGGCCTGGATGGCTATCGGGGATATAGCCTGGCTGACTGGGTCTGCCTTGCTTACTTCACAAGTGGCTTCAATACGGGTGCTGTGGACCATGAGGCA---GAT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GAAGCACCAACAACGGCATTTTCCAGATCAACAGCCGGAGGTGGTGCAAAAAT------CTCACC------CCGAACTCCCACAACCAGTGCCGGGTGTAC------------TGCTCTGACTTGCTGAGCCCTGACCTCAAGGATACCGTTGTCTGTGCCATG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AAGATT---------GCTCAAGAGCCC---CAGGGTCTGGGCTACTGGGAGACCTGGAGGCGTCACTGCCAGGGCAAGGAC---CTGAGCGACTGGGTGGAT------GGCTGTGACTTC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&gt;Elephant_Spaca3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---------------------------------------------------------------------------------------ATGAAAGCC---AGGAACTGGGCTCCCAGAAGGTGGCTGTGCCCGAATGGGAGCATGATGCTCGCCTTCGTCTCTCTG---CTCAGTTGC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TTGCTGGCCACC---------AGTGAGGCCAAAGTCTACAGCCGCTGTGAGCTGGCCCGATTGCTACAGGAATTCGGTCTGGATGGATACCGTGGATACAGCCTGGCTGACTGGATCTGCCTTGCTTACTTCACAAGTGGCTTTAACACAGCTGCTGTGGACCATGAGGCA---GAT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GAAGCACCAACAATGGCATCTTCCAGATCAGCAGCCGGAAGTGGTGCAACAAC------TTCGAT------TCGAAGGCCCCCAACCTGTGCCGGATGTAC------------TGTACTGACTTGTTGAAGCCTAACCTCAGGGAGACAGTTATCTGTGCAATG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AAGATA---------GCCCAAGGGCCC---CGTGGTCTGGCCACCTGGGAGACCTGGAGGCATCACTGCCAAGGCAAAGAC---CTCAGCGACTGGGTGGAT------GGCTGTGAC---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&gt;Hyrax_Spaca3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---------------------------------------------------------------------------------------ATGGAAGCC---AGGAACTGGGCTCCCAGAAGGTGGCTGCGCCCGACTGGGAGCATGATGCTGGCATTCGTCTCTCTG---CTCAGTTGC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TTGCCGGCCGCC---------AGCGAGGCCAAGGTCTACAGCCGCTGTGAGCTGGCCAGGTTGCTACAGGAATTTGGTCTGGATGGATACCGTGGATACAGCCTGGCTGACTGGATCTGCCTTGCTTACTTCACAAGTGGCTTCAACACAGCTGCTGTGGACCACGAGGCA---GAC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GAAGCACCAACAACGGCATCTTCCAGATCAACAGCCGCAAGTGGTGCAACAAC------TTCGAT------CTGAAGGCTCCCAACCTGTGCCGGATGTAC------------TGCACTGATTTGTTGAATTCTAACCTCAAGGATACAGTTATCTGTGCCATG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AAGATA---------ACCCAAGGGCCC---CAGGGTCTGGCTGCCTGGGAGGCCTGGAGGCATCACTGCCAAGGCGAGGAC---CTCAGCGACTGGGTGGAT------GGCTGTGACTTG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&gt;Mouse_Spaca3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---------------------------------------------------------------------------------------ATGGAAGCT---AGGAGCCGGGCTCCCAGAAGACAGCTGTGCCCGCCTGGGATCACTTGGCTGGCCCTGGCCTATCTG---CTCAGCTGC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CTGCTTGCCTCC---------AGCAAGGCCAAGGTCTTCAGTCGCTGTGAGCTGGCCAAAGAGATGCATGACTTCGGTCTGGATGGCTACCGGGGTTATAACCTGGCTGACTGGGTCTGCCTTGCTTACTACACAAGTGGCTTCAACACAAATGCTGTGGATCATGAAGCT---GAT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GAAGCACCAACAATGGCATCTTCCAGATCAGCAGCCGGAGGTGGTGCAGAACC------CTCGCC------TCGAATGGCCCCAATCTTTGCAGGATATAC------------TGCACTGATTTGTTGAACAATGATCTCAAAGATTCTATCGTCTGTGCCATG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AAGATA---------GTTCAAGAACCC---CTGGGTCTGGGCTATTGGGAAGCCTGGAGGCACCACTGCCAGGGCAGGGAC---CTCAGTGACTGGGTGGAT------GGCTGTGACTTC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&gt;Rat_Spaca3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---------------------------------------------------------------------------------------ATGGAAGCT---AGGAGCCGGGCTCCCAGAAGACAGCCGTGCCCGCCTGGGATCACTTGGCTGGCCCTGGCCTATCTG---CTCAGCTGC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CTGCTTGCCTCC---------AGCAAGGCCAAGGTCTTCAGTCGCTGTGAGCTGGCCAAAGTGCTGCATGACTTCGGTCTGGAAGGCTACAGGGGATATAACCTGGCTGACTGGATCTGCCTTGCGTACTACACAAGCGGCTTCAATACGGATGCTGTGGATCACGAAGCT---GAC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GAAGCACCAACAACGGCATCTTCCAGATCAGCAGCCGGAAGTGGTGCAAAAAC------CTCGCC------CCGAACGGCCCCAATCTTTGCAGGATATAC------------TGCACGGATTTGTTGAGCAATGATCTCAAAGATTCTGTCGCCTGTGTCATG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AAGATA---------GCGCAAGAGCCC---CAGGGCCTGGGCTACTGGGAATCCTGGAAGCACCATTGTCAGGGCAGGGAC---CTCAGTGACTGGGTGGAT------GGCTGTGACTTC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&gt;Lizard_LyzI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---------------------------------------------------------------------------------------ATGAGGTCT---------------------------------------------------CTCTGGTCACTCGTGCTC---CTTGCCTGC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CTCCTGGTCACA---------GGACAAGGAGAGTACCTCTCACGATGTGAGGTGGCCCAGCAGCTCCAGCAATTGGGGATGGATGGCTATGCTGGCTACAGCCTGGCCAATTGGGTCTGCACGGCATTCCACGAGAGCAGCTTCAACACTCAGGCCATGCACTATGACAGT---GAT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GTAGCATTGACTTCGGCATCTTCCAGATCAACAGTCGCTACTGGTGCCAGTAT------GGCAAC------GAGAAAAGCTCCAACGCCTGCGGGATTCAA------------TGCTCTGAGCTGCTGACAAACAACCTCGCTGTAGACGCGGCTTGTGCTAAG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ATTGTG---------GTCTCAAATTCGTGGAATGGAATGGGTGCCTGGGTGGCATGGAGGTTGCATTGCCAAGGCCAAGAC---CTTTCTAGTTATGTTGAA------GGATGTGGTGTG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&gt;Platypus_Lyzl6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---------------------------------------------------------------------------------------------------------------------------------------------AGGACCTTGGTGGTCCTCCTGTTG---GCCAGCAGC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CTCTTGGGGGAG---------GCCCAGAGTGAGATCCTTGCCCGCTGTGAGCTGGCCATGCAGCTTCAAGAAGGAGGCCTGGGGGGGTTTAAGGGCTACAGCCTCGCTGACTGGATATGCCTGGCCTACCAGGAGAGCAAGTTTGACACGATGCTGATCAGCACCAACTCA---GAT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GCAGCACGGACTATGGCCTCTTCCAGATCAACAGCCACGTCTGGTGCTCTGAC------CACCTC------AGCCATTCGCAGAACCGCTGCAAGGTCTCCTGCATCGGTACCTGTTGGGAGATACTGAAT---AACATCGTTGCCCACATCCTCTGTGCCAAG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AAGATT---------GTGTCTGAGCAC---TCTGGGCTCAAATACTGGTCTTCCTGGACGGAGCACTGTGAGGGCCGGGAC---CTCTCCCACTGGGTGGCC------GGATGTGACCTG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&gt;Human_Spaca5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---------------------------------------------------------------------------------------ATGAAGGCC---------------------------------------------TGGGGCACTGTGGTAGTGACCTTG---GCCACGCTG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ATGGTTGTCACT---------GTGGATGCCAAGATCTATGAACGCTGCGAGCTGGCGGCAAGACTGGAGAGAGCAGGGCTGAACGGCTACAAGGGCTACGGCGTTGGAGACTGGCTGTGCATGGCTCATTATGAGAGTGGCTTTGACACCGCCTTCGTGGACCACAATCCT---GAT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GCAGCAGTGAATATGGCATTTTCCAACTGAATTCTGCCTGGTGGTGTGACAAT------GGCATT------ACACCCACCAAGAACCTCTGCCACATGGAT------------TGTCATGACCTGCTCAATCGCCATATTCTGGATGACATCAGGTGTGCCAAG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CAGATT---------GTGTCCTCACAG---AATGGGCTTTCTGCCTGGACTTCTTGGAGGCTACACTGTTCTGGCCATGAT---TTATCTGAATGGCTCAAG------GGGTGTGATATGCATGTGAAAATTGATCCA---AAAATTCATCCA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&gt;Human_Spaca5B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---------------------------------------------------------------------------------------ATGAAGGCC---------------------------------------------TGGGGCACTGTGGTAGTGACCTTG---GCCACGCTG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ATGGTTGTCACT---------GTGGATGCCAAGATCTATGAACGCTGCGAGCTGGCGGCAAGACTGGAGAGAGCAGGGCTGAACGGCTACAAGGGCTACGGCGTTGGAGACTGGCTGTGCATGGCTCATTATGAGAGTGGCTTTGACACCGCCTTCGTGGACCACAATCCT---GAT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GCAGCAGTGAATATGGCATTTTCCAACTGAATTCTGCCTGGTGGTGTGACAAT------GGCATT------ACACCCACCAAGAACCTCTGCCACATGGAT------------TGTCATGACCTGCTCAATCGCCATATTCTGGATGACATCAGGTGTGCCAAG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CAGATT---------GTGTCCTCACAG---AATGGGCTTTCTGCCTGGACTTCTTGGAGGCTACACTGTTCTGGCCATGAT---TTATCTGAATGGCTCAAG------GGGTGTGATATGCATGTGAAAATTGATCCA---AAAATTCATCCA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&gt;Chimpanzee_Spaca5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---------------------------------------------------------------------------------------ATGAAGGCC---------------------------------------------TGGGGCACTGTGGTAGTGACCTTG---GCCACGCTG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ATGGTTGTCACT---------GTGGATGCCAAGATCTATGAACGCTGCGAGCTGGCGGCAAGACTGGAGAGAGCAGGGCTGAACGGCTACAAGGGCTATGGCGTTGGAGACTGGCTGTGCATGGCTCATTATGAGAGTGGCTTTGACACCGCCTTCGTGGACCACAATCCT---GAT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GCAGCAGTGAATATGGCATTTTCCAACTGAATTCTGCCTGGTGGTGTGACAAT------GGCATT------ACACCCACCAAGAACCTCTGCCACATGGAT------------TGTCATGACCTGCTCAATCGCCATATTCTGGATGACATCAGGTGTGCCAAG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CAGATT---------GTGTCCTCACAG---AATGGGCTTTCTGCCTGGACTTCTTGGAGGCTACACTGTTCTGGCCATGAT---TTATCTGAATGGCTCAAG------GGGTGTGATATGCATGTGAAAATTGATCCA---AAAATTCATCCA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&gt;Gorilla_Spaca5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---------------------------------------------------------------------------------------ATGAAGGCC---------------------------------------------TGGGGCACTGTGGTAGTGACCTTG---GCCACGCTG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ATGGTTGTCACT---------GTGGATGCCAAGATCTATGAACGCTGCGAGCTGGCGGCAAGACTGGAGAGAGCAGGGCTGAACGGCTACAAGGGCTACGGCGTTGGAGACTGGCTGTGCATGGCTCATTATGAGAGTGGCTTTGACACCGCCTTCGTGGACCACAATCCT---GAT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GCAGCAGTGAATATGGCATTTTCCAACTGAATTCTGCCTGGTGGTGTGACAAT------GGCATT------ACACCCACCAAGAACCTCTGCCATATGGAT------------TGTCATGACCTGCTCAATCGCCATATTCTGGATGACATCAGGTGTGCTAAG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CAGATT---------GTGTCCTCACAG---AATGGGCTGTCTGCCTGGACTTCTTGGAGGCTACACTGTTCTGGCCATGAT---TTATCTGAATGGCTCAAG------GGGTGTGATATGCATGTGAAAATTGATCCA---AAAATTCATCCA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&gt;Orangutan_Spaca5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---------------------------------------------------------------------------------------ATGAAGGCC---------------------------------------------TGGGGCACTGTGGTAGTGACCTTG---GCCACGCTG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ATGGTTGTCACT---------GTGGATGCCAAGATCTATGAACGCTGCGAGCTGGCAGCAAGACTGGAGAGAGCAGGGCTGAACGGCTACAAGGGCTACGGCGTTGGAGACTGGCTGTGCATGGCTCATTATGAGAGTGGCTTTGACACCGCCTTCGTGGACCACAATCCT---GAT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GCAGCAGTGAATATGGCATTTTCCAACTGAATTCTGCCTGGTGGTGTGACAAT------GGCATT------ACACCCACCAAGAACCTCTGCCACATGGAT------------TGTCATGACCTGCTCAATCGCCATATTCTGGATGACATCATGTGTGCCAAG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CAGATT---------GTGTCCTCACAG---AATGGGCTGTCTGCCTGGACTTCTTGGAGGCTACACTGTTCTGGCCATGAT---TTATCTGAATGGCTCAAG------GGGTGTGATATGCACGTGAAAATTGATCCA---AAAATTCATCCA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&gt;Macaque_Spaca5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---------------------------------------------------------------------------------------ATGCAGGCC---------------------------------------------TGGGGCACTGTGGTAGTGACCTTG---GCCACACTG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ATGGTTGTCACT---------GTGGATGCCAAGATCTATGAACGCTGCGAGCTGGCGGCAAGACTGGAGAGAGCAGGGCTGAACGGCTACAAGGGCTACGGCATTGGAGACTGGCTGTGCATGGCTCATTATGAGAGTGGCTTTGACACCGCCTTCGTGGACCACAATCCT---GAT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GCAGCAGTGAATATGGCATTTTCCAACTGAATTCTGCCTGGTGGTGTGACAAC------GGCATT------ACACCTACCAAGAACCTCTGCCACATGGAT------------TGTCATGACCTGCTCAATCGCCATATTCTGGATGACATCATGTGTGCCAAG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CAGATT---------GTGTCCTCACAG---AATGGGCTGTCTGCCTGGACTTCTTGGAGGCGGCACTGTTCTGGCCATGAT---TTATCTGAATGGCTCAAG------GGGTGTGATATGAACGTGAAAATTGATCCG---AAAATTCATCCA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&gt;Baboon_Spaca5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---------------------------------------------------------------------------------------ATGCAGGCC---------------------------------------------TGGGGCACTGTGGTAGTGACCTTG---GCCACACTG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ATGGTTGTCACT---------GTGGATGCCAAGATCTATGAACGCTGCGAGCTGGCGGCAAGACTGGAGAGAGCAGGGCTGAACGGCTACAAGGGCTACGGCATTGGAGACTGGCTGTGCATGGCTCATTATGAGAGTGGCTTTGACACCGCCTTCGTGGACCACAATCCT---GAT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GCAGCAGTGAATATGGCATTTTCCAACTGAATTCTGCCTGGTGGTGTGACAAT------GGCATT------ACACCCACCAAGAACCTCTGCCACATGGAT------------TGTCATGACCTGCTCAATCGCCATATTCTGGATGACATCATGTGTGCCAAG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CAGATT---------GTGTCCTCACAG---AATGGGCTGTCTGCCTGGACTTCTTGGAGGCGGCACTGTTCTGGCCATGAT---TTATCTGAATGGCTCAAG------GGGTGTGATATGAACGTGAAAATTGATCCG---AAAATTCATCCA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&gt;Marmoset_Spaca5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---------------------------------------------------------------------------------------ATGCAGGCC---------------------------------------------TGGGGCACTGTGGTAGTGACCTTG---GCCATACTG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ATGGTTGTCACT---------GTGGATGCCAAGATTTATGAACGCTGCGAGCTGGCTGCAAGACTGGAGAGGGCAGGGCTGAACGGCTACAAAGGCTACAGTGTTGGAGACTGGCTGTGCATGGCTCACCATGAGAGTGGTTTTGACACCACCTTCGTGGACCACAATCCT---GAT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GCAGCAGTGAATATGGCATTTTCCAACTGAATTCTGCCTGGTGGTGTGACAAT------GGCATT------ACACCCACCAAGAACCTCTGCCACATGGAT------------TGTCATGACCTGCTCAATCGCCATATCCTAGATGACATCATGTGTGCCAAG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AAGATC---------GTGTCCTCACAG---AACGGGCTGTCTGCCTGGACTTCTTGGAGGCGGCACTGTTCTGGCCATGAT---TTATCTCAATGGCTCAAG------GGGTGTGCTATGCAAGTGAAAACTGACCCA---AAAAATTATCCA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&gt;Mouse_lemur_Spaca5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---------------------------------------------------------------------------------------ATGCAGGCC---------------------------------------------TGGGGCACTGTGGTAGTGACCTTG---GCCGCGCTG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ATGGTTGCCACT---------GTGGATGCCAAGATCTATGAACGCTGCGAGCTGGCAACCAAGCTGGAGAAGGCAGGCCTTAATGGCTACAAGGGCTACAGCGTTGGAGACTGGCTGTGCATGGCTCACTATGAGAGTGGCTTTGACACCTCCTTCGTAGACCACAATCCT---GAT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GCAGCAGCGAATATGGCATTTTCCAGCTGAACTCTGCCTGGTGGTGTGACAAT------GGTGTC------ACACCCACCCAGAACCTTTGTCACATGGAT------------TGTCGTGACCTGCTCAATCGCCATATTCTGGATGACATCTTGTGTGCCAAG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CGGGTT---------GTGTCGTCACAT---AACAGTATGACTGCCTGGGATTCTTGGAGCCGGCACTGTTCTGGCCATGAT---TTATCTGAATGGCTCAAA------GGGTGTGATGTGTATGTGAAAACTGACCCG---AAAATTAATTCA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</w:t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</w:rPr>
        <w:t>&gt;Treeshrew_Spaca5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---------------------------------------------------------------------------------------ATGCAGTCC---------------------------------------------TGGGGCACTGTGGTAGTGACCTTG---GCCATAGTG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ATGGTTGCCACT---------GTGGATGCCAAGATCTACGAGCGCTGTGAGCTGGCAAGAAAGCTGGAGAAAGCAGGCCTCAATGGCTACAGGGGCTACACCATTGGAGACTGGCTATGCATGGCACACTATGAGAGTGGCTTTGATACCTCCTTCGTGAATCACAATCCT---GAC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GCAGCAGTGAATATGGCATTTTCCAGCTGAACTCTGCCTGGTGGTGTGATAAT------GGTGTC------ACACCTTCCCAGAATCTCTGCCACATGGAT------------TGTCGTGACCTGCTCAACCGCCATATTCTGGATGACATCTTGTGTGCTAAG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CGGATT---------GTGTCCTCACAT---AACAGTATGACTGCCTGGAACTCGTGGACCAAGCACTGTTCTGGCCATGAT---TTAAGTGGATGGATCAAG------GGGTGTGATATGAATGTGAAAACTGACCCAAAGAAAATTAATTCA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&gt;Rabbit_Spaca5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---------------------------------------------------------------------------------------ATGCAGGCC---------------------------------------------TGGAGCTTTGTGGTGTTAACCTTG---GCCACACTG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ATGATTTCTACT---------GTAGATGCCAAGATCTATGAACGCTGTGAGCTGGGAATGAAGCTGCAGAAAGCAGGCCTCGATGGCTACAGGGGCTACAGCATTGGAGACTGGCTGTGCATGGCACACTATGAGAGTGGTTATGACACCTCTTTCGTGGACCACAATCCT---GAT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GTAGCAGTGAATATGGGATTTTCCAGCTGAATTCTGCCTGGTGGTGTAACAAC------GGCATC------ACACCCACCGAGAACCTCTGCCACATGGAA------------TGTCGTGATCTACTCAACCGCCACATTCTAGATGACATCTTGTGTGCCAAG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CGAGTT---------GTATCCACACAG---AACAGTATGAGTGCCTGGGATTCCTGGACCCAGCACTGTTCTGGCCATGAT---TTATCTGAATGGATCAAG------GGGTGTGATGTGCATTTAAAGACTGACTCAAGGAAAATGCATCCA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&gt;Dog_Spaca5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---------------------------------------------------------------------------------------ATGCAGGCC---------------------------------------------TGGGTCACCATGGTGGTGACCCTG---GCCACGCTG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ACAGTTGCCCCT---------GTGGATGCCAAAATCTATGAACGCTGTGAACTGGCAATGAAGCTGGAGAAGGCGGGCCTCAACGGCTTCAAGGGCTACAGCATTGAAGACTGGCTGTGCATGGCACACTATGAGAGTGGCTTTGACACCTCCTTCGTGGACCACAATCCC---GAC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GCAGCAGTGAATATGGCATTTTCCAGCTGAACTCCGCCTGGTGGTGTAACAAT------GGTGTT------ACACCCACCCAGAACCTCTGTCACATGGAG------------TGTCGTGACCTGCTCAACCGCCATATTCTGGATGATATCTTGTGTGCCAGG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CAGGTG---------GCATCATCAAAG---AATGGTATGACTGCCTGGGATTCTTGGACCCGGCACTGTTCTGGCCATTAT---TTATCTGAATGGCTCAAG------GGATGCAATATGCATGCCAAATCTGACTCAAAGAAAATTAATTCA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&gt;Elephant_Spaca5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---------------------------------------------------------------------------------------ATGGAGGCT---------------------------------------------TGGGGCACTGTAGTGGCAATCCTG---GCCACACTG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ATGGTTGCCACT---------GTGGATGCCAAAATCTATGGACGCTGTGAGCTGGCAATGAAGCTGGACAAGGCGGGCCTCAATGGCTTCAAGGGCTACACCATTGGAGACTGGATGTGCATGGCACACTATGAGAGTGGCTTTGACACCTCCTTCGTGGACCACAATCCC---GAC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GTAGCAGTGAATACGGCATTTTCCAGCTGAACTCTGCTTGGTGGTGTGACAAT------GGCATT------ACACCTACCTGGAACCTCTGCCACATGGAT------------TGCCGTGACCTGCTCAACCGCCACCTTCTAGATGACATCCTGTGTGCCAAG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CAGGTC---------GTGTCCTCAAAA---AAGGGTATGACTGCCTGGGATTCTTGGACCAAGCACTGTTATGGCCATGAT---TTATCTGAATGGCTCAAG------GGGTGTAATATGCGCGTGAAAATTGACTCAAAGAAAATGAATTCA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&gt;Tenrec_Spaca5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---------------------------------------------------------------------------------------ATGAAGGTC---------------------------------------------TGGGGTGCTGTGGTGGCAATCTTG---GCCACACTG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ATGGTTGTCACT---------TTGGACAGCAAGATCTATAGACGCTGTGAGCTGGCAAGGAAGCTGGACAAGGCGGGCCTCAACGGCTACAAGGGCTACACCATTGGAGACTGGTTATGCCTGGCACACTATGAGAGTGGCTTTGACACCTCCTTCGTGGACCACAATCCT---GAC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GTAGCAGCGAATATGGCATTTTCCAGCTGAACTCTGCTTGGTGGTGTAACAAT------GCCGTT------ACACCCACCTGGAACCTCTGCCACATGGAT------------TGCCATGACCTACTCAACCGCCATCTTCTGGATGACATCTTGTGTGCTAAG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AAAGTC---------GTGTCCTCAAAA---AGGGGCATGACTTCCTGGGATTCTTGGACCGAGCACTGTGATGGCCACGAT---TTATCTCAATGGCTCAAG------GGGTGTAAAATAAGTGTGAGAATTGACTCA---AAAACAAATTCA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&gt;Pig_Spaca5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---------------------------------------------------------------------------------------ATGAAAGCC---------------------------------------------TGGGGCTCTGTGGTGGTGACCCTC---ACCATGCTA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ATGGCTGCCACT---------GTGGATGCCAAGATTTATGAACGCTGTGAGCTGGCAACGAAGCTGGAGAAGGCGGGCCTCGATGGCTTCAAGGGCTACACCACTGGAGACTGGCTGTGCATGGCGCACTATGAGAGTGGCTTTGACACCTCCTTTGTGAACCACAATCCT---GAT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GCAGCAGTGAATATGGCATTTTCCAACTGAACTCCGCCTGGTGGTGTGACAAT------GGTGTT------ACACCCACCCAGAACCTCTGTCACATGGAG------------TGTCATGAACTGCTCAACCGCCATATTCTTGATGACATCATGTGTGCCCAG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CAGGTA---------GTGTCCTCACAG---GAAGGTATGAATGCCTGGGATTCTTGGAGCCAGCACTGTTCTGGCCATGAC---TTATCTGAATGGCTCAAG------GGGTGTCATTTGAATGTAAAACCTGACCCCAAAAGAATTCATTCA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&gt;Mouse_Spaca5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---------------------------------------------------------------------------------------ATGAAGGTC---------------------------------------------TGCAGCATTGTGGTAGTGATCTTG---GCCGTATTG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TTGATTGCCAAA---------TTGGATGCCAAGATTTATGAACGCTGTGAGCTGGCAAAGAAGCTGGAGGAGGCTGGCCTCGATGGCTTCAAAGGCTATACTGTTGGAGACTGGCTGTGTGTGGCACACTATGAGAGTGGCTTTGACACCTCTTTTGTGGACCACAATCCA---GAT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GCAGCAGTGAATATGGCATTTTCCAGCTGAACTCTGCCTGGTGGTGTAACAAT------GGCATC------ACACCCACTCAGAACCTCTGCAACATCGAT------------TGTAATGACCTGCTCAACCGCCATATTCTGGATGATATCATATGTGCCAAG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AGGGTT---------GCATCCTCACAT---AAGAGTATGAAGGCCTGGGATTCCTGGACCCAGCACTGTGCCGGTCATGAT---TTATCAGAATGGCTAAAG------GGGTGTTCTGTGCGTCTGAAAACTGACTCAAGCTATAATAACTGG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&gt;Rat_Spaca5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---------------------------------------------------------------------------------------ATGCAGTTC---------------------------------------------TGCAGTACTGTGGTGGTGATCTTG---GCCACACTG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TTGCTTGCCACA---------GTGGATGCCAAGATTTATGAACGCTGTGAGCTGGCAAGGAAGCTGGAGAAAGCTGGCCTCAATGGCTTCAAAGGCTACACTGTTGGAGACTGGCTGTGTGTGGCACACTATGAAAGTGGTTTTGACACCTCTTTTGTGGACCACAATCCA---GAT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GCAGCAGTGAATATGGCATTTTCCAGTTGAACTCTGCTTGGTGGTGTAATAAT------GGCATC------ACACCCACTCAGAACCTCTGCCACATGGAT------------TGTAATGACCTACTCAACCGCCATATTCTGGATGATATCATGTGTGCCAAG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AGGGTT---------GTATCCTCACAT---AAGAGTATGAAGGCCTGGGATTCCTGGACCCGGCACTGTGCTGGTCATGAT---TTATCTGAATGGCTCAAG------GGGTGTGATGTGCCTCTGAAAGCTGACTCAAACTATGATGACTGG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&gt;Cow_Spaca5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---------------------------------------------------------------------------------------ATGCAGGTC---------------------------------------------TCAGGCACTATTGTGGTGATCCTG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ATGGCTGCCAAC---------GTGGAGGCCAAGATCTACGAACGCTGTGACCTGGCAAAGAAGCTGGAAGCAGCAGGCCTCAACGGCTTCAAGGGCTATACCATTGGAGACTGGCTGTGCATGGCACACTATGAGAGTGGCTTTGACACTTCCTTCGTGAACCACAATCCC---GAT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GCAGCAGTGAATATGGCATTTTTCAGCTGAATTCCGCCTGGTGGTGTTACAAT------GGTGTT------ACACCCAGCGAGAACCTCTGCCACATGGAT------------TGTCATGAACTGCTCAACCGCCATATTCTGGATGACATTATGTGTGCCAAG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AAGGTA---------GTGTCCTCAGAG---AGTGGCATGAGTGCTTGGGATTCTTGGAACCAACACTGTTATGGCTATGAT---TTATCTGAATGGCTCAGG------GGATGTCATATGAATGCAAAACCTAACAAAAAAATTATTTCA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&gt;Guinea_pig_Spaca5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---------------------------------------------------------------------------------------ATGCAGTTC---------------------------------------------TCAAGCACAGTGATAATGATCATA---------CTA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ATGGCTGCCAAC---------GTGGACGGCAAGATTTATGAACGCTGTGAGCTAGCAAAGAAGCTAGAGAAAGCAGGCCTCAACAACTATAAAGGCTACAGCATTGGAGACTGGTTGTGCATGGCACACTACGAGAGTGGCTTTGACACCTCCTTTGTGGACCACAATCCT---GAT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GCAGCAGTGAGTATGGCATTTTCCAGCTGAACTCCGCCTGGTGGTGTGACAAT------GGCATC------ACACCCACCAAGAACCTTTGCCACATGGAC------------TGTAATGATCTGCTCAACCGCCATATTCTGGATGACATCATATGTGTCAAG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CAGGTT---------GTATCCTCAAAG---AACGGTATGAATGCCTGGGATTCATGGAGCCGGCATTGTTTTGACCATGAT---TTATCTGAATGGCTCAAG------GGATGTGATATGAAAGTAAAAACCCAACTTAGAGAAAATTATTCA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&gt;Shrew_Spaca5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---------------------------------------------------------------------------------------ATGCAGGCT---------------------------------------------TGGGTCTCTGCTTTGGTGACCCTA---ACCATGATG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ATGGTTCTGACT---------ACAGATACCAAGATCTATGATCGCTGTGAACTGGCACAAAAGCTGGCGAAAGCAGGCCTCAACAATTTCATGGGCTACAGCATTGGAGACTGGCTGTGCATGGCACACTACGAAAGTGGATTTGATACCTCTTTCTTGAATCACAATGTT---GAT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GCAGCAGTGAATATGGCATTTTCCAGCTGAATTCTGCATGGTGGTGTGAAAAT------GGCATT------ACACCTACACATAACCTCTGTCACATAAGT------------TGTTATGATCTACGTAATCGCCATATTAAAGATGATATCTTGTGTGCAAAG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AAGATT---------GTGAAGTTACAT---AATGGGATGAGTGCCTGGGATACTTGGACACACCACTGTTCTGGTCATGAT---TTATCTCAATGGACCAAG------GGGTGTCATTTATACTTAAAACCTCACTATAGGAAAAATGACTGG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&gt;Human_Lyzl4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---------------------------------------------------------------------------------------ATGAAGGCA---------------------------------------------------TCCGTGGTTCTCTCCCTC---CTTGGCTAC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CTGGTGGTTCCA---------AGTGGTGCTTACATCTTGGGGCGTTGCACAGTGGCTAAGAAACTCCACGATGGAGGCCTGGATTATTTTGAGGGCTATAGCCTTGAGAACTGGGTGTGCCTGGCCTACTTCGAGAGCAAGTTCAACCCCATGGCCATCTACGAGAACACACGTGAG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GCTACACTGGCTTTGGCCTCTTTCAGATGCGTGGCAGTGACTGGTGTGGCGAC---------------------CATGGCAGGAACCGCTGCCATATGTCA------------TGTTCCGCTTTACTGAATCCTAATTTAGAGAAGACAATTAAATGTGCCAAG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ACCATT---------GTAAAAGGAAAA---GAAGGGATGGGAGCATGGCCCACCTGGTCCCGGTACTGCCAGTACTCCGATACCCTGGCACGGTGGCTGGAT------GGTTGCAAGCTG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&gt;Gorilla_Lyzl4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---------------------------------------------------------------------------------------ATGAAGGCA---------------------------------------------------TCCGTGGTTCTCTCCCTC---CTTGGCTAC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CTGGTGGTTCCA---------AGTGGTGCTTACATCTTGGGGCGTTGCACAGTGGCTAAGAAGCTCCACGATGGAGGCCTGGATTATTTTGAGGGCTATAGCCTTGAGAACTGGGTGTGCCTGGCCTACTTCGAGAGCAAGTTCAACCCCATGGCCATCTACGAGAACACACGTGAG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GCTACACTGGCTTCGGCCTCTTTCAGATGCGTGGCAGTGACTGGTGTGGCGAC---------------------CATGGCAGGAACCGCTGCCATATGTCA------------TGTTCCGCTTTACTGAATCCTAATTTAGAGAAGACAATTAAATGTGCCAAG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ACCATT---------GTAAAAGGAAAA---GAAGGGATGGGAGCATGGCCCACCTGGTCCCGGTACTGCCAGTACTCCGACACCCTGGCGCGGTGGCTGGAT------GGTTGCAAGCTG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&gt;Chimp_Lyzl4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---------------------------------------------------------------------------------------ATGAAGGCA---------------------------------------------------TCTGTGGTTCTCTCCCTC---CTTGGCTAC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CTGGTGGTTCCA---------AGTGGTGCTTACATCTTGGGGCGTTGCACAGTGGCTAAGAAACTCCACGATGGAGGCCTGGATTATTTTGAGGGCTATAGCCTTGAGAACTGGGTGTGCCTGGCCTACTTCGAGAGCAAGTTCAACCCCATGGCCATCTACGAGAACACACGTGAT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GCTACACTGGCTTCGGCCTCTTTCAGATGCGTGGCAGTGACTGGTGTGGCGAC---------------------CATGGCAGGAACCGCTGCCATATGTCA------------TGTTCCGCTTTACTGAATCCTAATTTAGAGAAGACAATTAAATGTGCCAAG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ACCATT---------GTAAAAGGAAAA---GAAGGGATGGGAGCATGGCCCACCTGGTCCCGGTACTGCCAGTACTCCGATACCCTGGCACGGTGGCTGGAT------GGTTGCAAGCTG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&gt;Macaque_Lyzl4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---------------------------------------------------------------------------------------ATGAAGGCA---------------------------------------------------TCCGTGGTTCTCTCCCTC---CTTGGCTAC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CTGGTGGTTCCA---------AGTGGTGCTTACATCTTGGGGCGTTGCACAGTGGCTAAGAAACTCCACGATGGAGGCCTGGATTATTTTGAGGGCTATAGTCTTGAGAACTGGGTGTGCCTAGCCTACTTCGAGAGCAAGTTCAACCCCATGGCCATCTACGAGAACACACAAGAT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GCTACATTGGCTTTGGCCTCTTTCAGATTCGTGGCAGTGACTGGTGTGGTGAC---------------------CATGGCAGGAACCGCTGCCACATGTCA------------TGTTCTGCTTTACTGAATCCTAATTTAGAGAAGACAATTAAATGTGCCAAG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ACCATT---------GTAAAAGGAAAA---CAAGGGATGGGAGCATGGCCCACCTGGTCCCGGAACTGCCAGTACTCCGACACCCTGGCGCGGTGGCTGGAT------GGTTGCAAGCTG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&gt;Marmoset_Lyzl4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---------------------------------------------------------------------------------------ATGAAGGCA---------------------------------------------------GGCCTGGTTCTCTCCCTC---CTTGGCTGC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CTGGTGGTTCCA---------ACTGGGGCTTACATCCTGGGGCGCTGCACAGTGGCCAAGAAGCTCCGTGATGGAGGCCTGGATTACTTCGAGGGCTATAGCCTTGAGAACTGGGTGTGCCTGGCCTACTTCGAGAGCAAGTTCAACCCCACGGCCGTCTACGAGAACACACGTGAT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GCTACACTGGCTTCGGCCTCTTTCAGATTCGTGGCAGTGACTGGTGTGGCGAC---------------------CGTGGCAGGAACCGCTGCCACATGTCA------------TGTTCTGCTTTACTGAACCCTAATTTAAAGAAGACAATTGAATGTGCCAAG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ACCATC---------GTGAAAGGAAAG---AAAGGGATGGGAGCATGGCCCACCTGGTCCCGGTACTGCCGGTACTCTGACACCCTGGCGCGGTGGCTGGAC------GGTTGCAGGCTG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&gt;Tarsir_Lyzl4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---------------------------------------------------------------------------------------ATGAAGGCA---------------------------------------------------TCTGTCCTTCTCTCCCTC---ATCAGCTGC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CTGGTAATTCCG---------AGTGGTGCTCACATCTTGGGGCGTTGCACGGTGGCAAAAAAGCTCCTCAAAGGAGGCCTGGATTACTTTGAAGGCTACAGCCTTGCAAACTGGGTGTGCCTGGCTTACTTTGAGAGCAAGTTCAATCCCACAGCTGTCTACGAGAACACACAAGAT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GCTCCACTGGCTTTGGCCTCTTTCAGATCCGCAACAGTGACTGGTGT---GAC---------------------CAAGGAAGGAACCGCTGCCACATGTCA------------TGTTCTGAGTTACTGAATCCGAATTTAAAGAAGACAATTGAATGTGCCAAG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ATAATT---------GTAAGAGGAAAA---GAAGGGATGGGAGCATGGCCCACCTGGTCCCAGTACTGCCAGTTCTCCGACACTCTGGCACAGTGGCTGGAT------GGTTGCAAGCTA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&gt;Cow_Lyzl4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---------------------------------------------------------------------------------------ATGAAGGCG---------------------------------------------------TCTGTGGTGCTGTCTCTC---ATTGGGTAC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CTGGTGGTTCCA---------AGTGACACTGCAGTTCTGGGGCGCTGCGTGGTGGCTAAGAAGCTCCATGAAGGAGGCCTGAGTGATTTTGAGGGCTACAGCCTTGAAAACTGGGTGTGCCTGGCTTATTTTGAGAGCAAGTTCAACCCTATGGCTGTCTATGAAAACTCGCGCAGT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ACTTCATTGGCTACGGCCTCTTTCAGATCCGCAACCATGACTGGTGT---GAC---------------------CACGGCAGGAACCGCTGCCATATGTCT------------TGCTCTGCTTTACTGAATCCAGATTTAAAGAAGACAATCGAATGTGCCAAG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ACAATT---------GTAAAAGGAAAA---AGAGGGATGGGAGCATGGCCCTCTTGGACTCTCAACTGCCAGCACTCTGACACTCTGGCACGGTGGCTGGAC------GGATGCAAGCTG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&gt;Pig_Lyzl4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---------------------------------------------------------------------------------------ATGAAGGCG---------------------------------------------------TCTGTGGTGCTCTCCCTC---ATTGGGTAC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TTGGTGGTTCCA---------AGTGGTGCTGCTGTCTTGGGGCGCTGTGTCGTGGCCAAGAAGCTCCACGAAGGAGGCCTGAGTGACTATGAGGGATATAGCCTTGAAAACTGGGTGTGCCTGGCTTATTTTGAGAGCAAGTTCAACCCCACGGCCGTCTATGATAACCTTCGTGGT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ACTACACCGGCTATGGCCTCTTTCAGATCCGCAATCATGACTGGTGT---GAC---------------------CATGGCAAGAACCGCTGCCATGTGTCC------------TGCTCTGCTTTACTGAATCCGAATTTAAAGGAGACAATTAAGTGTGCTAAG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AAAATT---------GTACAAGGAAAA---AGAGGGATGGGAGCATGGCCTTCCTGGACCCTGAACTGCCAGAACTCTGACACTCTGGCGCGGTGGTTGGAC------GGGTGCAAGCTG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&gt;Elephant_Lyzl4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---------------------------------------------------------------------------------------ATGAAAGCA---------------------------------------------------TCTGTGGTTCTCTCCCTC---CTCAGTTAC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CTGGTGGTGCCA---------AGTGACGCTCGGGTCTTAGGGCGCTGCAGGGTGGCTAAGAAGCTCCAGGAAGGAGGCCTGAGTGACTTTGATGGCTACAGCCTTGAAAACTGGGTGTGCCTGGCTTACTTTGAGAGCAAGTTCAACCCCTCAGCTGTCTATGACAACTTGCGTGGT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ACTACACTGGCTATGGCCTCTTCCAGATCCGGAACAATGACTGGTGT---GAC---------------------CACGGCAAGAACCGCTGCCACGTGTCA------------TGCTCTGCTCTACTGAATCCAGATTTAAAGAAGACAATTGAATGTGCCAAG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AAAATT---------GTACAAGGAAAA---GATGGGATGGGAGCATGGCCTTCCTGGACCCTGAACTGCCAGAACTCCGACACGCTGGCACGGTGGTTGGAT------GGATGCATTCTG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&gt;Horse_Lyzl4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---------------------------------------------------------------------------------------ATGAAGGCT---------------------------------------------------TTCGTGGTTCTGTCCCTC---ATTGGGTAC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CTGGTGGTTCCA---------AGTGGCGCTGCTGTCTTGGGGCGCTGTGTGGTGGCTAAGAAGCTCCATGAAGGAGGCCTGAGTAATTTTGAGGGCTACAGCCTTGAAAACTGGGTGTGCCTGGCTTACTTTGAGAGCAAGTTCAACCCCATGGCTGTCTATGAGAACACGCGTGAT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GCTACACCGGCTTCGGCCTCTTTCAGATCCGCAACAATGTCTGGTGC---GAC---------------------AGAGGCAAGAACCGCTGCCACGTGTCC------------TGCTCCGCTTTACTGAATCCAAATTTACAGAAGACAATTGAATGTGCCAAG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AAAATT---------GTAAAGGAAAAA---GAAGGGATGAGAGCATGGCCCTCCTGGTCCCTGAACTGTCAGAACTCGGACACTCTGGCACGGTGGTTGGAC------GGATGCAAGCTG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&gt;Rabbit_Lyzl4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---------------------------------------------------------------------------------------ATGAAAGCA---------------------------------------------------TCTGTGGTGTTCTCCCTT---CTTGGCTTC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TTGGTAGCGCCA---------AGTGCTGCTTACGTTTTGGGCCGTTGCACAGTGGCTAAGAAACTCCGAGAAGGAGGCCTGGATTATTTTGAGGGCTACAGCCTTGAAAACTGGGTGTGTCTGGCTTATTTTGAGAGCAAGTTCAACCCCACGGCTGTCTATGAAAACGCACCTGAT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GCTACGCAGGCTTCGGCCTCTTTCAGATCCGCAACGATGGCTGGTGT---GAC---------------------CACGGCAAGAACCTCTGCCGCATGTCA------------TGCTCTGAGATGCTGAATCCAAATTTAAAGAAGACAATTGAATGTGTCAAG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ATAATT---------GTAAAAGGAAAA---GAAGGGATGGGAGCATGGCCCACCTGGTCCCAGAACTGCCAGCTCTCCGACACTCTGGGGCGCTGGCTCGAC------GGGTGCAAGATG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&gt;Dolphin_Lyzl4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---------------------------------------------------------------------------------------ATGAAGGCG---------------------------------------------------TCCATGGTGCCCTGCCTC---ATTGGGTAC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CTGGTGGTTCCA---------AGTGGCGCTGCTGTCTTGGGGCGCGGTGTGGTGGCTAAAAATCTCCAC---GGAGGCCTGAGTGATTTTGAGGGCTATAGCCTCGAAAACTGGGTGTGCCTGACTTATTTTGAGAGCAAGTTCAACCCCACTGCTGCCTACGACAGCTTGCGCGGT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ACTACACCGGCTACGGCTTCTTTCAGATCTGCAACCGTGACCGGTGT---GAT---------------------CACGGCAAGAACTGCTGCCACGTGTCC------------TGCTCTGCTTCACTGAATCCAAATTTAAAGGAGACAATTGAATGTGCCAAG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AAAATT---------GTAAAAGGAAAA---AGAGGAATGGGAGCGTGGACCTCCTGGACCCTCAACTGCCAGGACTCTGACACTCTGGAGCGGTGGTTGGAC------GGATGCAAGCTG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&gt;Mouse_lemur_Lyzl4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---------------------------------------------------------------------------------------ATGAAGGCG---------------------------------------------------TCTGTGGTTCTCTCCCTC---ATTGGCTGC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CTGGTGTTTCCA---------AGCAGTGCTCGCATCATAGGGCGTTGCACAGTGGCTAAGAAGCTCCACCAAGGAGGCCTGACTTATTATGAGGGCTACAGCCTTGAAAACTGGGTGTGCCTGGCTTATTTTGAGAGCAAGTTCAACCCCACAGCCGTGTACGACAACGCACCTGGA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GCTACACTGGCTACGGCCTCTTTCAGATCCGAAGCAATGACTGGTGT---GGC---------------------CATGGCAAGAGCCGCTGCCATACGGAA------------TGTTCCGCTTTACTGAACCAGAATTTGCAGAAGACAATTGAATGTGTCAAG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ATAATT---------GTAAAAGGGAAA---GATGGGATGGGATCATGGCCCACCTGGTCCCGGTTCTGCCAGTACTCCGACACCCTGGCGCGCTGGCTAGAC------GGTTGCAAGCTG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&gt;Mouse_Lyzl4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---------------------------------------------------------------------------------------ATGCAGCTG---------------------------------------------------TACCTGGTGCTTCTCCTC---ATCAGCTAC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TTGCTGACTCCG---------ATCGGTGCTTCCATCTTGGGGCGCTGCACAGTGGCTAAGATGCTCTATGATGGGGGCTTGAATTATTTTGAGGGCTACAGCCTTGAAAACTGGGTGTGCCTGGCTTATTTTGAGAGCAAGTTCAACCCCTCAGCTGTCTATGAGGACCCACAAGAT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GCTCCACCGGTTTCGGCCTCTTTCAGATTCGTGACAATGAATGGTGC---GGC---------------------CACGGCAAGAACCTCTGCAGTGTGTCC------------TGCACTGCTTTACTGAATCCAAACTTAAAGGATACGATCCAGTGTGCCAAG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AAAATC---------GTGAAAGGAAAA---CATGGGATGGGAGCGTGGCCCATCTGGTCCAAGAACTGCCAGCTGTCTGACGTTCTGGACCGGTGGCTGGAC------GGCTGTGATCTG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&gt;Rat_Lyzl4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---------------------------------------------------------------------------------------ATGCAGCTG---------------------------------------------------TACCTGGTGCTTCTCCTC---ATCAGCTAC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TTGCTGACTCCG---------ATTGGTGCCTCCATTTTGGGGCGCTGCGTGGTGGCTAAGAAACTCTATGACGGGGGCTTAAATTATTTTGAGGGCTACAGCCTTGAAAACTGGGTGTGCCTGGCTTATTTTGAGAGCAAGTTCAACCCCTCGGCTGTCTATGAGAACTCACGAGAT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GCTCCACCGGCTTCGGCCTCTTTCAGATCCGCGACAATGAATGGTGT---GAC---------------------CATGGCAAGAACCTCTGCAGTGTGTCC------------TGCACGGCTTTACTGAATCCCAACTTAAAGGATACAATCGAGTGTGCCAAG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AAAATC---------GTGAAAGGAAAA---CAAGGGATGGGAGCATGGCCCGTCTGGTCCAGGAACTGCCAGCTGTCGGACATTCTGGATCGGTGGCTGGAT------GGCTGTGAGCTG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&gt;Guinea_pig_Lyzl4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---------------------------------------------------------------------------------------ATGCGGGCG---------------------------------------------------CTGGTGCTGCTCTTCCTC---CTGGGCTGC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CTCGTGGTCCCC---------TGCGGCCCCCACATCCTAGGTCGCTGTGAGGTGGCTCGGAGGCTCCATGAAGGGGGCCTGAACTACTTCGAGGGTTACAGCCTCGCCAACTGGGTGTGCCTGGCTTATTTCGAGAGCAAGTTCAACCCCTCAGCAGTGTATGAGAACCGGCGGGAC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GCTCCCTGGGCTACGGCCTCTTCCAGATCCACGACCGCAAGTGGTGT---GGG---------------------CCAGGCAGGAACCTCTGCAATGTGGAC------------TGCTCAGCTTTGCTGAATTCGAATTTAAAGGACACAATCAAATGTGTCAAG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AAAATC---------GTGCAAGGAAAA---AAAGGGCTGGGAGCATGGCTCAGCTGGTCCCTGCACTGCCATTACGCCGACACCCTGCCACGGTGGCTGGAC------GGCTGCAAGCTG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&gt;Platypus_Lyzl4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---------------------------------------------------------------------------------------ATGAAGATC---------------------------------------------------TTCATGACTCTGTCCTTG---ATAAACTGC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CTGATTGTGTCT---------AATGTAGCTAAGTTGTTGAGCCGCTGTGAGGTAGCCAATAAACTAAGCGATGAAGGTCTAGATGGCTATGATGGTTACAGCCTTGAAAACTGGGTCTGCCTGGCTTTCTTTGCGAGCAAGTTCAATACCACTGCGGAACACAAAGAA---GAAGAT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GGAGCACTAGTTACGGAATCTTCCAAATCAACAGCAAAGAATGGTGCACCAAC------CACGAA------GAACACAGCAGGAACCGCTGTCACCATCTC------------TGCAGCGACTTCCAGAGTAGCGACTTGAGCAACAGCATTGAATGTGCCAAG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AAAATC---------ATTAAAGAAAAG---GAAGGAATGGGACATTGGTACGTCTGGAAAGAGAACTGCCAGAATAGTCACGGCCTGAAAAGATGGCTGTAC------CGCTGTGTAGAGATGAGC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&gt;Human_Lyzl6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---------------------------------------------------------------------------------------ATGACAAAG---------------------------------------------------GCGCTACTCATCTATTTG---GTCAGCAGC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TTTCTTGCCCTA---------AATCAGGCCAGCCTCATCAGTCGCTGTGACTTGGCCCAGGTGCTGCAGCTGGAGGACTTGGATGGGTTTGAGGGTTACTCCCTGAGTGACTGGCTGTGCCTGGCTTTTGTGGAAAGCAAGTTCAACATATCAAAGATAAATGAAAATGCA---GAT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GAAGCTTTGACTATGGCCTCTTCCAGATCAACAGCCACTACTGGTGCAACGAT------TATAAG------AGTTACTCGGAAAACCTTTGCCACGTAGAC------------TGTCAAGATCTGCTGAATCCCAACCTTCTTGCAGGCATCCACTGCGCAAAA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AGGATT---------GTGTCCGGAGCA---CGGGGGATGAACAACTGGGTAGAATGGAGGTTGCACTGTTCAGGCCGGCCA---CTCTTCTACTGGCTGACA------GGATGCCGCCTGAGA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&gt;Chimpanzee_Lyzl6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---------------------------------------------------------------------------------------ATGACAAAG---------------------------------------------------GCGCTACTCATCTATTTG---GTCAGCAGC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TTTCTTGCCCTA---------AATCAGGCCAGCCTCATCAGTCGCTGTGACTTGGCCCAGGTGCTGCAGCTGGAGGACTTGGATGGGTTTGAGGGTTACTCCCTGAGTGACTGGCTGTGCCTGGCTTTTGTGGAAAGCAAGTTCAACATATCAAAGATAAATGAAAATGCA---GAT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GAAGCTTTGACTATGGCCTCTTCCAGATCAACAGCCACTACTGGTGCAACGAT------TATAAG------AGTTACTCGGAAAACCTTTGCCACGTAGAC------------TGTCAAGATCTGCTGAATCCCAACCTTCTTGCAGGCATCCACTGCGCAAAA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AGGATT---------GTGTCCGGAGCA---CGGGGGATGAACAACTGGGTAGAATGGAGGTTGCACTGTTCAGGCCAGCCA---CTCTCCTACTGGCTGACA------GGATGCCGCCTGAGA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&gt;Gorilla_Lyzl6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---------------------------------------------------------------------------------------ATGACAAAG---------------------------------------------------GCGCTACTCATCTATTTG---GTCAGCAAC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TTTCTTGCCCTA---------AATCAGGCCAGCCTCATCAGTCGCTGTGACTTGGCCCAGGTGCTGCAGCTGGAGGACTTGGATGGGTTTGAGGGTTACTCCCTGAGTGACTGGCTGTGCCTGGCTTTTGTGGAAAGCAAGTTCAACATATCAAAGATAAATGAAAATGCA---GAT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GAAGCTTTGACTATGGCCTCTTCCAGATCAACAGCCACTACTGGTGCAACGAT------TATAAG------AGTTACTCGGAAAACCTTTGCCACGTAGAC------------TGTCAAGATCTGCTGAATCCCAACCTTCTTGCAGGTATCCACTGCGCAAAA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AGGATT---------GTGTCCGGAGCA---CGGGGGATGAACAACTGGGTAGAATGGAGGTTGCACTGTTCAGGCCAGCCA---CTCTCCTACTGGCTGACA------GGATGCNGCCTGAGA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&gt;Orangutan_Lyzl6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---------------------------------------------------------------------------------------ATGACAAAG---------------------------------------------------GTGCTACTCATCTACTTG---GTCAGCAGC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TTTCTTGCCCTA---------AATCATGCCAGCCTCATCAGTCGCTGTGACTTGGCCCAGGTGCTGCAGCTGGAGGACTTGGATGGGTTTGAGGGTTACTCCCTGAGTGACTGGCTGTGCCTGGCTTTTGTGGAAAGCAAGTTCAACATATCAAAGATAAATGAAAATGCA---GAT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GAAGTTTTGACTATGGCCTCTTCCAGATCAACAGCCACTACTGGTGCAACGAT------TATAAG------AGTTACTCGGAAAACCTTTGCCACGTAGAC------------TGTCAAGATCTGCTGAATCCCAACCTTCTTGCAGGCATCCACTGCGCAAAA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AGGATT---------GTGTCCGGAGCA---CGGGGGATGAACAACTGGGTAGAATGGAGGTTGCACTGTTCAGGCCGGCCA---CTCTCCTACTGGCTGACA------GGATGCCGCCTGAGA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&gt;Macaque_Lyzl6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---------------------------------------------------------------------------------------ATGACAAAG---------------------------------------------------GTGCTATTCATCTACTTG---GTCAGCAGC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TTTCTTGCCCTA---------AATCAGGCCAGCCTCATCAGTCGCTGTGACTTGGCCCAGGTGCTGCAGCTGGAGGACTTGGATGGGTTTGAGGGTTACTCCCTGAGTGACTGGCTGTGCCTGGCTTTTGTGGAAAGCAAATTCAACATATCAAAGATAAATGAAAACGCA---GAT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GAAGCTTTGACTATGGCCTCTTCCAGATCAACGGCCACTACTGGTGCAACGAT------TATAGG------AGTCACTCGGAAAACCTTTGCCAGGTGGAC------------TGTCAAGATCTGCTCAATCCCAACCTTCTCGCAGGCATCCACTGTGCAAAA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AGGATT---------GTGTCCGGAGCA---CGGGGGATGAACAACTGGGTAGAATGGAGGTTGCACTGTTCAGGCCGGCCA---CTCTCCTACTGGCTGACA------GGATGCCGACTGGGA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&gt;Baboon_Lyzl6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---------------------------------------------------------------------------------------ATGACAAAG---------------------------------------------------GTGCTACTCATCTACTTG---GTCAGCAGC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TTTCTTGCCCTA---------AATCAGGCCAGCCTCATCAGTCGCTGTGACTTGGCCCAGGTGCTGCAGCTGGAGGACTTGGATGGGTTTGAGGGTTACTCCCTGAGTGACTGGCTGTGCCTGGCTTTTGTGGAAAGCAAATTCAACATATCAAAGATAAATGAAAACGCA---GAT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GAAGCTTTGACTATGGCCTCTTCCAGATCAACGGCCACTACTGGTGCAACGAT------TATAGG------AGTCACTCGGAAAACCTTTGCCAGGTGGAC------------TGTCAAGATCTGCTCAATCCCAACCTTCTCGCAGGCATCCACTGTGCAAAA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AGGATT---------GTATCCGGAGCA---CGGGGGATGAACAACTGGGTAGAATGGAGGTTGCACTGTTCAGGCCGGCCA---CTCTCCTACTGGCTGACA------GGATGCCGACTG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&gt;Marmoset_Lyzl6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---------------------------------------------------------------------------------------ATGACAAAG---------------------------------------------------TTGTTACTCATCTACTTG---GTCAGCAGC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TTCCTTGCCCTA---------AATCAGGCCGGCCTCATCAGTCGCTGTGACTTGGCCCAGGTGCTGCAGCAGGAGGACCTGGACGGGTTTGAGGGCTACTCCCTGAGTCACTGGCTGTGCCTGGCTTTTGTGGAAAGCAAGTTCAACATATCAAAGATAAATGAAAATGCA---GAT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GAAGCTTTGACTATGGCCTCTTCCAGATCAACAGCCACTACTGGTGCAATGAT------CACAAG------AGTCACTCAGAAAACCTTTGCCACGTGGAG------------TGTCAAGATCTGCTGAATCCCAACCTTCTCGCAGGCATCCATTGTGCAAAA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AGGATT---------GTATCTGGAGCA---GGGGGGATGAACAACTGGGCAAAATGGAGGTTATACTGTTCAGGCCGGCCC---CTCTCCTACTGGATGACA------GGATGCCACCTGGGA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&gt;Mouse_lemur_Lyzl6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---------------------------------------------------------------------------------------ATGACGAGG---------------------------------------------------GAGCTACTCATCCCTTTG---GTCAGCTGC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CTCCTTGTCGTA---------AACGAGGCCAGCCTCATCCATCGCTGTGACTTGGCCAGGGTGCTGTACCAGCAAGACTTGAATGGGTTTGAGGGCTACTTCCTGAGTGACTGGCTGTGCCTGGCTTTTATAGAAAGCAACTTCAACATATCAAAGGTAAATGAAAATGCA---GAT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GCAGCTTTGACTATGGCCTCTTCCAGATCAACAGCCACTACTGGTGCAACGAT------TACAAG------AGTCACTCGGAAAACCTTTGCCATGTGGAC------------TGTCAAGATCTGCTGAACCCCAACCTTCTCTCAGGCATTAACTGCGCAAAA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ATGATT---------GTGTCCAGATCC---GGGGGGATGAACAAATGGGTAGAATGGAGGTTGCACTGCGCAGGCCGGCCA---CTCTCCTACTGGTTGACA------GGATGCCACCTG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&gt;Guinea_pig_Lyzl6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---------------------------------------------------------------------------------------ATGGCCAGG---------------------------------------------------GCGCTGCTCATTTCCTTG---GCCAGCTGC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CTGCTTGTCGTA---------AACCAAGCCTTCATTGTTAGACGCTGCGACTTGGCCAAGGTTCTGCACGAGGAGCAGCTGGATGGGTTTGAGGGGTACTCCCTGAGTGACTGGTTGTGCCTGGCTTTTGTGGAAAGCAACTTCAACATATCAAAGGTAAATGAAAATGCA---GAT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GCAGCTTTGACTACGGAATCTTCCAGATCAACAGTCACTACTGGTGCAATGAT------TACCAG------AGTCACTCGGAAAACTATTGCCACGTGGAC------------TGCCAAGATTTACTGAACCCCAATCTTCTCTCATCCATCAGCTGTGCAAAG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ATCATT---------GTGTCTGCATCA---GGGGGGATGAGGAACTGGGTGAGATGGAAGCTGCACTGTGCAGACCGGCCA---CACACCTACTGGATGACA------GGGTGTCATCTGGGA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&gt;Cow_Lyzl6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---------------------------------------------------------------------------------------ATGACAAGC---------------------------------------------------CCACTGCTCATCTCGTTG---GCCAGCTGC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CTCGTTGCTGTG---------AATCAAGCCAGCCTCATTGGCCGCTGTGACTTGGCCAAGGTGCTGCACCAGGAGGACTTGGATGGGTTTGAGGGCTACTCCCTGACTGACTGGCTGTGCCTGGCTTTCGTAGAGAGTGATTTCAACATAACAAAGGTAAATGAAAACACA---GAT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GCAGCTTTGACTATGGCATCTTCCAGATCAACAGCCACTACTGGTGCAACGAT------TACCAG------AGTCACACGGAAAACAATTGCCAAGTGGAC------------TGTCAAGAACTGCTGAGCCCCAATCTTCTCGCAATTATCAACTGTGCAAAA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AAGATT---------GTGTCCGGAGCT---GGGGGCATGAAGAACTGGGTAAAATGGAGGTTGCACTGTGCTGGCCGGCCC---CTCTCCTACTGGATGACA------GGCTGTCACCTGGCA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&gt;Pig_Lyzl6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---------------------------------------------------------------------------------------ATGACCCGC---------------------------------------------------CCGCTGCTCATCTCCTTG---GTCAGCTGC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CTGGTTGCTGTC---------AGTCAAGCCAGCCTCATCAACCGCTGTGACCTGGCCAAGGTGCTGCACCAGGAGGACCTGGATGGCTTTGAGGGCTACTCCCTGAGCGATTGGCTGTGCCTGGCTTTCGTGGAAAGTGAATTCAATATAACAAAGGTAAATGAAAATACA---GAC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GCAGCTTTGACTATGGCATCTTCCAGATCAACAGCCACTACTGGTGCAACGAT------TACCGG------AGTCACACGGAGAACATTTGCCAAGTAGAA------------TGTGAAGAACTGCTGAGCCCCAATCTTCTCTCAATCATCAACTGTGCAAAA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AAGATT---------GTGTCTGGAGCA---GGAGGGATGAAGAACTGGGTAAAGTGGAGGTTGCACTGTGCAGGCCGGCCA---CTCTCCTACTGGATGACA------GGGTGCCACTTGGGA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&gt;Horse_Lyzl6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---------------------------------------------------------------------------------------ATGGCGAGG---------------------------------------------------GCGCTGCTCCTCTCCCTG---GTCAGCTGC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CTCGCTGCCGTG---------AGTCAGGCCAGCCTCATCAGACGCTGTGACTTGGCCAAGGTGCTGCACGAGGAGGACTTGGATGGGTTTGAGGGCTACTCCCTGAGTGACTGGCTGTGCCTGGCTTTTGTGCAAAGCAACTTCAACATATCAAAGGTAAATGAAAATACA---GAT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GCAGCTTTGACTATGGCATCTTCCAGATCAACAGCCACTACTGGTGCAACGAT------CACAAG------AGTCATTCAGAAAACCTTTGCGACGTGGAC------------TGTCAAGAGTTGCTGAGCCCCAATCTGCTCTCGACCATCAACTGTGCAAAA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AAGATC---------GTGTCCAGTGCA---GGGGGGATGAAGAACTGGGTAGGATGGAGGTTGCACTGTTCGGGCCGGCCG---CTCTCCTACTGGATGACA------GGGTGCCACCTGGGG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&gt;Alpaca_Lyzl6A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---------------------------------------------------------------------------------------ATGCCCAGC---------------------------------------------------CTGCTGCTCGTCTCCTTG---GCCAGCTGC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CTGCTGGCCATA---------AAGCAGGCCAGCCCCATCAGCCGCTGTGACTTGGCCAAGGTGCTGCGCGAGGAGGACTTGGATGGGTTTGAGGGCTACTCCCTGAGTGACTGGCTGTGCCTGGCTTTCGTGGAGAGTGCCTTCAACATAACAAAGGTAGATGAAAATACC---GAT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GCAGCTTTGACTATGGCATCTTCCAGATCAACAGCCACTACTGGTGCAACGAT------TACCAG------AGTCACACGGAAAACATTTGCCACATGGAC------------TGTCAAGAACTGCTGAGCCCCAACCTTCTCTCAATCATCAACTGTGCAAAA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AAGATT---------GTGTCCGGAGCA---GGGGGCATGAAGAACTGGGTAAAATGGAGGCTGCACTGTGCGGGCCGGCCA---CTCTCCTACTGGATGACA------GGATGCCACCTGGGA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&gt;Alpaca_Lyzl6B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---------------------------------------------------------------------------------------ATGCCCAGC---------------------------------------------------CTGCTACTCATCTCCTTG---GTCAGCTGC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CTGGTGGCCATA---------AGTCAGGCCAGACCCATCAGCCGCTGTGACTTGGCCAAAGTGCCACACAAGGAGGACTTGGATGGGTCTGAGGGCCACTCTCTGAGTGACTGGCTGAGCCTGGCTTTTGTGGAAAGTGACTTCAACATAGCAAAGGTAAATGAAAATACA---TAT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GCAGCTTTGACTACGGCATCTTCCAGATCAACAGCCACTACTGGTGCAACGAT------TACCAG------AGTCACACGGAAAACATTTGCCACGTGGAC------------TGTCAAGAACTGCTGAGCCCTAACCTTCTCTCAATCATCAACTGTGCAAAA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AAGATT---------GTGTCCGGAGCA---GGGGGCATGAAGAACTGGGTAAAATGCAGGCTGCACTGTGCAGGCCGGCCA---CTCTCCTGCTGGATGACA------GGGTGCCACATGGGA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&gt;Dog_Lyzl6A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---------------------------------------------------------------------------------------ATGACAAGG---------------------------------------------------GTGCTGTTCATGTCCTTG---GTCAGCTTC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CTCATTGCCATA---------AATCAGGCCAGCCTCATCAATCGCTGCGACTTGGCCAGGGTGCTGCGCAAGGAGGACTTGGATGGGTTTGAGGGCTACTCCTTGAATGACTGGCTATGTCTGGCTTTTGTGGAAAGCAGATTCAACATATCAAAGGTAAATGAAAACGCA---GAC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GCAGCTTCGACTATGGCATCTTCCAGATCAACAGCCATTACTGGTGCAACGAT------TACCGG------AGTCACTCAGAAAACATTTGCCACGCGGAC------------TGTCAAGACATACTGAGCCCCAATCTTCTCTCAGCCATCAGCTGTACAAAA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AGGATT---------GTGTCTGGAGCA---GGGGGTATGAAGAACTGGGTAGCATGGAGGTTGCACTGTGCAGGCCGGCCA---CTCTCCTACTGGATGACA------GGATGTTTCTCGGGA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&gt;Cat_Lyzl6B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---------------------------------------------------------------------------------------ATGATGAGG---------------------------------------------------ACGCTACTGATGTCCTTG---GTCAGCTGC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CTCGTTGCCATA---------AATGAGGCCAAGCTCATCAATCGCTGTGACTTGGCCAGAGTGCTGCACAAGGAGGATCTGGATGGGTTTGAGGGCTACTCCCTGAGTGACTGGCTGTGCCTGGCTTTTGTGGAGAGCAACTTCAACCTGTCAAAGGTAAATGAAAATGCA---GAC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GCAGCTTCGACTATGGCATCTTCCAGATCAACAGCCACTACTGGTGCAACGAT------TACAAG------AGTCACTCGGAAAACATTTGCCACGAGGAC------------TGCAAAGAACTGCTGAGCCCCGATCTTCTCTCAACCATCAACTGTGTGAAA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AAGATG---------GTGTCTGGAGCA---GGGGGAATGAAGAACTGGGTGGCATGGAGGTTGCACTGTGCGGGCCGGCCA---CTCTCCTACTGGATGACG------GGGTGTCACAAGGAA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&gt;Little_brown_bat_Lyzl6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---------------------------------------------------------------------------------------ATGACAAGG---------------------------------------------------GCATTATTCATCTCCTTG---TTCAGCTGC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CTTGTTGCCATA---------AACCAGGCCAGCCTCATCAACCGCTGTGACTTGGCCAAGCTGCTGCACCAGGAAGATTTGGATGGGTTTGAGGGCTACTCCGTGAGTGACTGGCTGTGCCTAGCTTTTGTGGAAAGCCATTTCAATATGTCAAAGGTAAATGAATATGCA---GAT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GAAGCTCTGACTATGGCATCTTCCAGATCAACAGCCACTACTGGTGCAACGAT------TACCAG------AGTCACTCGGAAAACACTTGCCACGTGGCA------------TGTCAAGAACTGCTGAGCCCCAATCTTCTCGCAACCATCCACTGTGCAAAA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AAGATT---------GTGTCCAGAGCA---GGGGGGATGAAGAACTGGGCAGAATGGTCGATACACTGTGCCGGCCGGCCA---CTCTCCTACTGGGTAACA------GGATGTCACATGGGA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&gt;Hedgehog_Lyzl6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---------------------------------------------------------------------------------------ATGATGAAG---------------------------------------------------CCAATACTCATCTGCTTG---GTCAGCTGC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CTCCTCACCATA---------GTCCAGGCAATATTCATCCATCGCTGTGATTTGGCCAAGATCCTGCATGAGGAGGATTTGGATGGGTTTGAGGGATACTCCCTGAGTGACTGGCTCTGCCTGGCTGCTTTGGAGAGTAATTTCAACATATCAAAGGTCAATGAAAATACA---GAC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GCAGCTTTGACTATGGCATCTTCCAGATCAACAGCCACTACTGGTGCAACGAT------TACAAG------AGTCACTCAGAAAATATTTGCCGTGTGGAC------------TGTAGAGATTTACTGAGCTTGGATCTTCTCCCAACCATCAACTGCATCAAA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AAAATT---------GTGTCAGGAGCA---GGAGGGATGAAGAACTGGGTAAACTGGAGGTTACACTGTTCAGGCCGGCCA---CTCTCCTACTGGACTACA------GGATGCCACCTAGGA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&gt;Mouse_Lyzl6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---------------------------------------------------------------------------------------ATGTTGAAG---------------------------------------------------GCACTGTTCATCTGTGTG---GCAAGCTGC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CTTCTGGTAGTG---------AATGATGGCAACATCATCCATCGCTGTAGTTTGGCCAAGATTCTGTATGAAGAGGACTTGGATGGGTTTGAGGGCTACTCCCTGCCTGACTGGCTGTGCTTGGCTTTTGTGGAAAGCAACTTCAACATATCAAAGGTGAACGAGAACGTT---GAT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GTAGCTTCGACTATGGCATCTTCCAGATCAACAGTCGTTACTGGTGCAACGAC------TACCAG------AGTCATTCGGAGAACTTCTGCCATGTCGAC------------TGTCAAGAACTACTGAGTCCCAACCTCATTTCAACCATTCACTGTGCAAAA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AAGATT---------GTGTCTGGACCA---GGAGGGATGAAGAACTGGGTAGAATGGAAATTGCACTGTTTAGGACGACCA---CTCTCCTACTGGATGACG------GGATGCCATCTGGGA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&gt;Rat_Lyzl6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---------------------------------------------------------------------------------------ATGATGAGG---------------------------------------------------GTGCTGTTTATCTGTGTG---GTGAGCTGC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CTTCTGGTCGTG---------AATGATGGCAGCATCATCAATCGCTGTACCTTGGCCAGGATTCTGTATCAAGAGGACTTGGATGGGTTTGAGGGCTACTCCCTGCCTCACTGGCTGTGCTTGGCTTTTGTGGAGAGCAAATTCAACATATCAAAGGTGACTGAGAATGCA---GAT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GTACCTTTGACTATGGAATCTTCCAGATCAATAGCCGTTACTGGTGCAATGAC------TACCAG------AGTCATTCAGAGAACTTCTGCCGCCTGGAC------------TGTGAAGAACTACTGAATCCCAACCTCATTCCATCCATCCACTGTGCAAAA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ATGATT---------GTGTCTGGATCT---GGAGGGATGAAGAACTGGGTAGATTGGAGGTTGCACTGTTTAGGACGGCCA---CTCTCCTACTGGCTGACG------GGATGCCGTCTGGTA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&gt;Rabbit_Lyzl6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---------------------------------------------------------------------------------------ATGGCGGGG---------------------------------------------------CCGCTACTCCTCTCCTGG---GCCAGCTGC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CTCCTGGTGGTG---------AACCAGGCCTTCATCATCCACCGCTGTGACCTGGCCAAGGTGCTGCACGAGCAGGAGCTGGAGGGCTTTGAGGGCTACTCCCTGAGCGACTGGCTGTGCCTGGCTTTTGTGGAAAGCAAGTTCAACACTTCAAAGGTGAACGAAAATGCA---GAT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GCAGCTCTGACTACGGCATCTTCCAGATCAACAGCCACTTCTGGTGCAATGAT------TATCAC------AGCCACACAGAAAACTTTTGCCACGAGGAC------------TGCCAAGACATGCTGAGCCCCAACCTGCTCTCCTCCATCAGCTGCGCAAAG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AAGATT---------GTGTCCGGGTCA---AGGGGCATGAAGTACTGGGTAGAATGGAGGCTGCACTGCGCAGGCCGGCCA---CTCTCCTACTGGATGACA------GGATGCCGCCTG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&gt;Shrew_Lyzl6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---------------------------------------------------------------------------------ATGACAGTGGTGAGG---------------------------------------------------ACACTCCTCGTCTGTACA---GTCAGCTGC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CTTGAGGCTACC---------CATCACGCCCACATGATTAGCCGCTGTGACTTGGCCAAGCTGCTGAAGGAGGAGGACTTGGACGGGTTTGAGGGCTACTCCCTGAGTGACTGGATTTGCCTGGCTTTTGTGGAAAGCTACTTCAACGTATCAAAGGTAAATGAAAACGTA---GAT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GCAGCTACGACTATGGCATCTTCCAGATCAACAGCCACCTCTGGTGCAACGAT------TACCTC------AGCCACTCAGAAAACATTTGCCACGTGGAA------------TGCAAAGACCTGGTCGTGCCTGATCTTCTCGCATCCGTCAACCGTGCCAAA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AAGATT---------CTGTCCAGAGCA---GGAGGGATGAGGAACTGGGTGAGGTGGAAGCTGCACTGTGAGGGC---CCA---CTCTCTTCCTGGTTGACC---------TGTCATGTGGAA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&gt;Xenopus_LyzD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---------------------------------------------------------------------------------------ATGAAGATC---------------------------------------------------TGTTTGATGATCGTAGTT---------GCT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GCTGCTGTTGCT---------GGTAACAGCTGGGCATTGGATAGATGCTCAGTAGTGAGAGCCATTCGGAGAGGTGGGCTTGCTGGCATAAAAGGTTATTCCTTGGGGGACTTTGTCTGCTTGGCTTATCATCGCAGTCGATACCATACCTCCCTGCAT---------------AGA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GCCCAACAAGATATGGCATATTCCAGATCAACAGCTACTGGTGGTGCGACCAT------GGAAAA---ACCCCAGGACGCAAGAATGTGTGTCGAATTCCA------------TGCAGAAATTTGTTAAATACAAACATCGCAGATGATGTGAAGTGCGTAAAA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AGAATT---------GTGAGTGATCCC---AATGGTCTGGCAGCTTGGGAACCCTGGAAAAAATATTGTAGAGGAAAGAAC---CTCAGCTCCTATGTCAGA------GGATGT------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&gt;Xenopus_LyzE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---------------------------------------------------------------------------------------ATGAAGATC---------------------------------------------------TTTGTTTTGCTTATGATC---------ACT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GCAGCGTTTGCT---------GCTCACAGCTGGGCATTAGATAGGTGCAGTGTGGTGAGAGCGATTAGAAATGGGGGAGTTATTGGCATCAAAGGATATACACTGGGGGACTATGTGTGCTTAGCTTACCAAGCCAGCCGCTACGACACTTCCCTCAAC---------------AGA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GCCCAACAGAGTATGGTATCTTCCAGATCAACAGCTACTGGTGGTGCGACGAT------GGCAGA---ACCGTAGGGCGCAAAAACCTCTGTGGAATGTCT------------TGTAGAAGTTTACTGAACAGTAACATTGGCGATGATGTGAGGTGCCTTAGA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AGGATT---------GTGAGAGATCCC---AATGGACTCGATGCTTGGAGTGTTTGGACCAGATACTGTAAAGGAAGAGAC---CTAAGCTCATACGCCAGT------TGGTGC------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&gt;Wallaby_Spaca3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---------------------------------------------------------------------------------------ATGGAGACC------------------AGGGCCTGGGTGTATCTGCCAAGGAACATTATCCTTGCAATTCTCTCCCTG---ATTAGCTGC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TTTTTTGCTCCC---------AGTGAAGCCAAAATCTACAGTCGATGTAAAACTGTCCATCTGTTTCAACAAAACGGATTTGATGGCTATCGGGGACATCCCCTAGCTGACTGGGTCTTCTTGGTTTACTCTGCCAGTGGCTTCAATACAGCAGCCTTGGACTATGAAACT---GAT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GGAGCACCAACAATGGTATCTTTCAGATCAACAGCTGTGAGTGGTGTAATGAC------TACCAC------ACTCCGGGGGTCAACAAATGCAAAATTCAC------------TGCACTGACTTGCTGAACAAGGAT---------GATATTGCCTATGCCATG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AGGATT---------GTGAGGCAGCCC---CACGGTCTAGCAAGCTTGGAGACCTGGAGGAACAACTGCCAAGGCAAAGAT---CTC------TGGATTGAG------GGTTGTTTCTCT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&gt;Platypus_Spaca3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---------------------------------------------------------------------------CAAGGCTCTGAGCTCAGGGCC---------------------CTGGGCCTGGTGCTGACTCCCTGGAGTGTGGTGCCCGTGCTGCTCCTCTGGGCCGGTTGC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CTGTTTGCCACC---------AGTGAGGCCAAGATCTATAGTCGCTGCGAGCTGGCCCGCACCCTGCAGGAAGCCGGGCTGGGAGGCTACCGAGGCTACCAAGTGGCTGACTGGGTGTGCTTAGCATACTACGAGAGCGGCTTCGACTCTGGCCTGGAGGACTACGAGATC---GAC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GAAGCACCAACAATGGCATCTTTCAGATCAACAGCCGCCTGTGGTGCCTGGGT------TACCAG------GACCCTGGTGCCAACCGGTGCCACCTGCAC------------TGCAGTGATAAAATA---------------------------TGCAACAGGGAGGGGACAATGAGT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TAAGGGTATGGATAGGTGTGAGTGTCCCC---AATGGCTTAGGTGACAGGTCTGCCTGGAAGACCAACTGCGAGGGCAAGGAT---CTGGCGTTTTGGGTGGAA------GGTTGTGAGTTG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&gt;Platypus_Lyzl8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---------------------------------------------------------------------------------------ATGAAGCAC------------------------------------------------------------CTGGTTCTG---CTGTGCATC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CTGCTGGTCGCC---------TCTCAGGCCCGGTTTATTCAGAAAGGCGAGCTGTGCCAGAAGCTGAAAGCCCAGGGCATGAATGGCTACCTAGGCATCACTCTGCCCAATTGGGTCTGTACTGCATATTATGAAAGTAGTTATAATACTCAAGCCATCAACCACAATAGA---GAC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GCAGCACCGACTACGGGATCTACCAGATCAACAGCCGTTACTGGTGTCAGGAT------GGTAAA---ACACCTGGAAGCAAGAACATTTGCAAGATCGCC------------TGTTCTATTCGACTGAATGAAACCCTGCAGTGGGTTTGTCTGACACTGCAT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CATCTG---------TATACAAGTGCT---GAGGGGCTGAGGGTGGGGGTGGCCTGGAAGAATCACTGTCGTAATCGCGAT---CTGTCACAGTTC------------------------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&gt;Zebrafish_Lyz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---------------------------------------------------------------------------------------ATGAGG------------------------------------------------------CTGGCAGTGGTGCTTTTGTGTCTGGCGTGG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ATGTCCTCG------------TGTGAAAGCAAGACACTGGGACGCTGTGATGTTTACAAGATCTTCAAGAATGAAGGGCTTGATGGATTTGAGGGATTCTCCATTGGCAACTATGTGTGCACTGCCTACTGGGAAAGCAGGTTTAAGACCCACCGAGTGCGTTCAGCT------GAT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CGGGGAAGGACTACGGGATCTTCCAGATTAACAGCTTCAAGTGGTGTGATGAC------GGGACC------CCTGGTGGGAAGAATTTGTGCAAAGTGGCC------------TGTTCAGACTTGCTTAACGATGACCTGAAAGCTTCAGTTGAGTGTGCAAAG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CTGATT---------GTGAAAATG------GACGGGCTGAAATCATGGGAAACCTGGGATTCTTACTGTAACGGTCGTAAG---ATGTCCCGCTGGGTAAAA------GGCTGTGAGCAGCGCAAACAAAGCCTCCGAGCC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&gt;Platypus_Lalba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---------------------------------------------------------------------------------------ATGAAGCGT------------------------------------------------CTGCTT------------CTG---CTGTGCGTC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CTGCTGGTCGCC---------TCTCGGGCCAGGATCTTCCAGATCTGCGAGCTGTCCCGAGTACTGAAAGAAAACGGCCTCGGCGGCTTCCACGGCGTCTCTCTGGAGGAATGGCTCTGCGTAATCTTTCACGAGAGCGGTTACGACAGCCAGGCCCTCAACTATTAC------AAC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GCAGCAGCAGCCATGGGCTCTTCCAGATCAATCAACCGTACTGGTGCGACGACGAAGACTCCGAATCCACCGAGCCCTCCGTGAACGCCTGCCAGATACCT------------TGCAGCAAGCTTCTGGATGATGACATCCTTGACGACATCGAGTGCGCCAAG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AAGATT---------GTGAAGGAACCC---AAAGGGATCACAGCCTGGGAAGCCTGGCAGCCCTTCTGC---AACGACGAT---CTCGATCAGTGG---AAG------TGT---------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&gt;Lizard_LyzE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---------------------------------------------------------------------------------------ATGAGGGTG------------------------------------------------CTAGTTTTTACTCTTGCCCTC---CTTAGCTCT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GTGCTTGTGGCA---------AGTGAAGCAAAAATAATCCAGAGGTGTCACCTAGCAAAGGAACTTAATGATTTGGGGCTGAGTCAGTACCTTGGTTTCACCCTCGGTGACTGGCTTTGTACAGTCTTTCATGAAAGCGGATTTAACACTGATCCTCCAGTGAGCCCA------ACA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GACGCAAAGCCTATGGGCTATTCAGGATTAACAATTCAGACTGGTGCTCTGAT------------GGGGTTCAGCCCTCAAAGAATCTCTGCAACATTTCC------------TGTTCTAAGCTAATTGATGATGACATCAAGGATGACATTCTGTGTGCCAAG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AAAATT---------ATAAAGCAGAAT---GGGCACTTGAAGGCCTGGCCACGCTGGGCTAAAAAGTGTCGTGGAAAAGAT---CTTTCGGTTTATGTGAAA------TGCTGTAATTTT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&gt;Lizard_LyzK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---------------------------------------------------------------------------------------ATGCGG------------------------------------------------------CTTTCCGTCCTCTCCCAC---TTCTGCCTG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CTTCTTGTAGCA---------AACAAAGCCAAGCCGTTATACAAATGCAACGTAGCCGAGGCCTTGAAGGCGGAAGGGATGGATCGATACGGAGGCTATTCCCTGGGCGACTGGCTATGTGTGATCCATATCACAAGCGGTTTTGACCCCGAGTACGAGGACGATGGCTTT---GCT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GCCAAAACCATTATGGCATTTTCCAGATTGACAGCCACAATTGGTGCTATGAG------------GATTGTGTCAGTTCAAAGAAGAAGTGCAACGTACCT------------TGCTCAATGTTCTTAGACAAAGACCTCAAGGATGATATTGCATGCGCAAAA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AAAATT---------GTCTCCTCGTAC---GACGATATTGATTACTGGAAAGTATGGAGAGATTACTGTTATAGAAAGAAC---AATACGAAATGGTTGCAT------AAATGTAAACTG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&gt;Human_Lalba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---------------------------------------------------------------------------------------ATGAGGTTC---------------------------------------------------TTTGTCCCTCTGTTCCTG---GTGGGCATC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CTGTTCCCTGCC---------ATCCTGGCCAAGCAATTCACAAAATGTGAGCTGTCCCAGCTGCTGAAAGAC------ATAGATGGTTATGGAGGCATCGCTTTGCCTGAATTGATCTGTACCATGTTTCACACCAGTGGTTATGACACACAAGCCATAGTTGAAAAC------AAT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AAAGCACGGAATATGGACTCTTCCAGATCAGTAATAAGCTTTGGTGCAAGAGC------AGCCAG---GTCCCTCAGTCAAGGAACATCTGTGACATCTCC------------TGTGACAAGTTCCTGGATGATGACATTACTGATGACATAATGTGTGCCAAG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AAGATC---------CTGGATATT------AAAGGAATTGACTACTGGTTGGCCCATAAAGCCCTCTGCACTGAGAAG------CTGGAACAGTGGCTT------------TGTGAGAAGTTG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&gt;Gorilla_Lalba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---------------------------------------------------------------------------------------ATGAGGTTC---------------------------------------------------TTTGTCCCTCTGTTCCTG---GTGGGCATC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CTGTTCCCTGCC---------ATCCTGGCCAAGCAATTTACAAAATGTGAGCTGTCCCAGCTGCTGAAAGAC------ATAGATGGTTATGGAGGCATCGCTTTGCCTGAATTGATCTGTACCATGTTTCACACCAGTGGTTATGACACACAAGCCATAGTTGAAAAC------AAT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AAAGCACGGAATATGGACTCTTCCAGATCAGTAATAAGCTTTGGTGCAAGAGC------AGCCAG---GTCCCTCAGTCAAGGAACATCTGTGACATCTCC------------TGTGACAAGTTCCTGGATGATGACATTACTGATGACATAATGTGTGCCAAG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AAGATC---------CTGGATATT------AAAGGAATTGACTACTGGTTGGCCCATAAAGCCCTCTGCACTGAGAAG------CTGGAACAGTGGCTT------------TGTGAGAAGTTG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&gt;Orangutan_Lalba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---------------------------------------------------------------------------------------ATGAGGTTT---------------------------------------------------TTTGTCCCTCTGTTCCTG---GTGGGCATC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CTGTTCCCTGCC---------ATCCAGGCCAAGCAATTTACAAAATGTGAGCTGTCCCAGCTGCTGAAAGAC------ATAGATGGTTATGGAGGCATCGCTTTGCCTGAATTGATCTGTACCGTGTTTCACACCAGTGGTTATGACACACAAGCCATAGCTGAAAAC------AAT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AAAGCATGGAATATGGACTCTTCCAGATCAGTAATAAGCTTTGGTGCAAGAGC------AGCCAG---GTTCCTCAGTCAAGGAACATCTGTGACATCTCC------------TGTGACAAGTTCCTGGATGATGACATTACTGACGACATAATGTGTGCCAAG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AAGATC---------CTGGATATT------AAAGGAATTGACTACTGGTTGGCCCATAAAGCCCTCTGCACTGAGAAG------CTGGAACAGTGGCTT------------TGTGAGAAGTTG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&gt;Macaque_Lalba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---------------------------------------------------------------------------------------ATGAGGTCA---------------------------------------------------TTTGTCCCTCTGTTCCTG---GTGGGCATC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CTGTTCCCTGCC---------ATCCCGGCCAAGCAATTTACAAAATGTGAGCTGTCCCAGCTGCTGAAAGAC------ATAGATGGTTATGGAGGCATCGCTTTGCCTGAATTCATCTGTACCATGTTTCACACCAGTGGTTATGACACACAAGCCATAGTTGAAAGC------AAT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GAAGCACAGAATATGGACTCTTCCAGATCAGTAATAAGCTTTGGTGCAAGAGC------AGCCAG---GTCCCTCAGTCAAGGAATATCTGCGACATCTCC------------TGTGACAAGTTCCTGGACGATGACATTACTGATGACATAATGTGTGCCAAG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AAGATC---------CTGGATATT------AAAGGAATTGACTACTGGTTGGCCCATAAAGCCCTCTGCACTGAGAAG------CTGGAACAGTGGCTT------------TGTGAGAAGTTG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&gt;Baboon_Lalba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---------------------------------------------------------------------------------------ATGAGGTCG---------------------------------------------------TTTGTCCCTCTGTTCCTG---GTAGGCATC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CTGTTCCCTGCC---------ATCCCGGCCAAGCAATTTACAAAATGTGAGCTGTCCCAGCTGCTGAAAGAC------ATAGATGGTTATGGAGGCATCGCTTTGCCTGAATTCATCTGTACCATGTTTCACACCAGTGGTTATGACACACAAGCCATAGTGGAAAGC------AAT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GAAGCACAGAATATGGACTCTTCCAGATCAGTAATAAACTTTGGTGCAAGAGC------AGCCAG---GTCCCTCAGTCAAGGAATATCTGCGACATCTCC------------TGTGACAAGTTCCTGGACGATGACATTACTGATGACATAATGTGTGCCAAG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AAGATC---------CTGGATATT------AAAGGAATTGACTACTGGTTGGCCCATAAAGCCCTCTGCACTGAGAAG------CTGGAACAGTGGCTT------------TGTGAGAAGTTG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&gt;Marmoset_Lalba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---------------------------------------------------------------------------------------ATGATGTCC---------------------------------------------------TTTGTCCCTCTGCTCCTG---GTGGGCATC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CTGTTCCCTGCC---------ATCCCTGCCAAGCAATTTACAAAATGTGAGCTGTCCCAGGAGCTGAAAGCC------ATGGATGGTTATAGAGGCATCTCTTTGCCTGAATTCATCTGTACCATGTTTCACACCAGTGGTTATGATACACGAGCCATAGCTGAAAAC------AAG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GCAGCACGGAATATGGACTCTTCCAGATCAGTAATAAGCATTGGTGCAAGAGC------AACCAG---ATCCCTCAGTCAAGGAATATCTGTGACATCTCC------------TGTGACAAGTTCCTGGATGATGACATTACTGATGACATAATGTGTGCCAAG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AAGATC---------CTGGACATT------AAAGGAATTGACTACTGGTTGGCCCATAAAGCCCTCTGCACTGATAAC------CTGGAACAGTGGCTT------------TGTGAGAAGTTG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&gt;Pig_Lalba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---------------------------------------------------------------------------------------ATGATGTCC---------------------------------------------------TTTGTCTCTCTCCTCGTG---GTGGGGATT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CTCTTTCCTGCC---------ATCCAGGCCAAGCAATTTACAAAATGTGAGCTGTCCCAGGTGCTGAAAGAC------ATGGATGGCTATGGAGACATCACTTTGCCTGAATGGATCTGTACCATATTTCATATCAGTGGCTATGACACAAAAACCATTGTGCATGAC------AAT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GCAGCACAGAATATGGACTCTTCCAGATCAATAATAAACTCTGGTGCAGAGAC------AACCAG------ATCCAGTCAAAGAACATCTGTGGCATCTCC------------TGTGACAAATTCCTGGATGATGACCTTACTGATGACATGATGTGTGCCAAG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AAGATC---------CTGGATAAT------GAAGGGATTGACTACTGGTTGGCCCATAAAGCACTCTGTTCAGAAAAA------CTGGATCAGTGGCTC------------TGTGAGAAGATG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&gt;Little_brown_bat_Lalba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---------------------------------------------------------------------------------------ATGATGTCC---------------------------------------------------TTCTTGTCTCTGCTCCTG---GTGGGCATT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CTGTTCCCTGCC---------CTTGAGGCCAAGCAATTTACAAAATGTGAGCTGTCCCAGGTGCTGAAAGAC------ATGGATGGCTATGGAGGCGTCACTCTACCTGAATGGATCTGTAACATATTTCATGTCAGTGGTTATGACACACAAACCATGGTCAATAAC------AAT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GCAAGACAGAATATGGACTCTTCCAGATCAATAACAAACTTTGGTGCAGGGAC------AATCAG------ATACAGTCAAGGAACATCTGTGACATCTCC------------TGTGATAAATTCTTGGATGATGACCTTACTGATGACATGATATGTGCCAAG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AAGATC---------CTGGATAGT------GAAGGAATTGACTACTGGTTGCCCCATAAGCCACTCTGCTCCGAGAAG------CTGGAACAGTGGCTC------------TGCGAGAAGTTG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&gt;Dog_Lalba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---------------------------------------------------------------------------------------ATGATGTCC---------------------------------------------------TTTGTCTCTCTGCTCCTG---GTTAGCATC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TTGTTCCCTGCC---------ATCCAGGCAAAGCAATTTACAAAATGTGAGCTGTCCCAGGTGCTGAAAGAC------ATGGATGGCTTTGGAGGCATTGCTTTGCCTGAATGGATCTGTACTATATTTCATACCAGTGGTTATGATACACAAACCATAGTCAATAAC------AAT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GTGGCACAGACTATGGACTTTTCCAGATCAGCAATAAATTTTGGTGCAAGGAC------GACCAG---AACCTTCAGTCAAGGAACATCTGTGACATCTCC------------TGTGACAAGTTCCTGGATGATGACCTTACTGATGACATGATTTGTGCCAAG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AAGATC---------CTGGATAAG------GAAGGAATTGACTACTGGTTGGCCCATAAACCACTCTGCTCTGAGAAG------CTGGAGCAGTGGCGC------------TGTGAGAAGTTG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&gt;Cat_Lalba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---------------------------------------------------------------------------------------ATGATGTCC---------------------------------------------------TTTGTCTCTCTGCTCCTG---ATTGGCATC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ATGTTCCCTGCC---------ATCCAGGGGAAGCAATTTACAAAATGTGAGCTGTCCCAGGTGCTGAAAGAC------ATGGATGGCTATGGAGGCATTGCTTTGTCTGAATGGATCTGTACCATATTTCATACTAGTGGTTATGATACACAAACCATAGTCAATAAC------AAT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GCAGCACAGAATATGGACTCTTCCAGATCAACAATAAATTTTGGTGCAGGGAC------AACCAG---ATCCTTCAGTCAAGGAACATCTGTGACATCTCC------------TGTGACAAGTTCCTGGATGATGACCTTACTGATGACATGATTTGTGCCAAG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AAGATC---------CTGGATAAG------GAAGGAATTGACTACTGGTTGGCCCATAAACCACTCTGCTCTGAGAAA------CTGGAACAGTGGCAC------------TGTGAGATGTTG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&gt;Elephant_Lalba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---------------------------------------------------------------------------------------ATGATGTCC---------------------------------------------------TTCGTCCCTCTGCTCCTG---GTAGGCATA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CTGTTCCCTGCC---------ATCCAGGCCAAACAATTTACAAAATGTGAGCTGTCCCAGGTCCTGAAAGAC------ATAGACGGCTATGCAGGCATCACTTTGCCAGAATTTACCTGTACCATATTTCATATCAGTGGTTATGATACACAAACCATAGTTAATAAC------AAT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GCAGCACAGAATATGGACTCTTCCAGATCAGTAATAAATACTGGTGCAGGGAC------CACCAG---ATCCCTCAGTCAAGGAACATCTGTGACATCTCC------------TGTGACAAGTTCCTAGATGATGACCTTACTGATGACATGATGTGTGCCAAG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AAGATC---------CTGGATAGC------AAAGGAATTGACTACTGGTTGGCCCATAAACCTCTCTGCTCTGAGAAG------CTGGAACAGTGGCTC------------TGTGAGAAGTTG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&gt;Horse_Lalba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---------------------------------------------------------------------------------------ATGATGTCC---------------------------------------------------TTCGCCTCACTGCTCCTG---GTGGGCATC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CTGTTCTCTGCC---------ACCCAGGCCAAGCAATTTACAAAATGTGAGCTGTCCCAGGTGCTGAAATCC------ATGGATGGCTATAAAGGCGTCACTTTGCCTGAATGGATCTGTACCATATTTCATAGCAGTGGTTATGACACACAAACCATAGTTAAAAAT------AAC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GCAAAACAGAATATGGACTCTTCCAGATCAATAATAAAATGTGGTGCAGGGAC------AACCAG---ATCCTCCCATCAAGGAACATCTGTGGCATCTCC------------TGTAACAAGTTCCTGGATGATGACCTTACTGATGACGTGATGTGTGCCAAG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AAGATC---------CTGGATAGT------GAAGGAATTGACTACTGGTTGGCTCATAAGCCCCTCTGCTCTGAGAAG------CTGGAACAGTGGCTC------------TGCGAGGAGTTG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&gt;Fox_bat_Lalba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---------------------------------------------------------------------------------------ATGATG---------------------------------------------------------CTCTCTCTGCTTCTG---GTGGGCATT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CTGTTGCCCGCC---------ACTCAGGCCAAGCAATTTACCAAATGTGAGCTGTCCCAGGTGCTGAAAGAT------ATGGATGGCTATGGAGGCATCACCTTACAAGAATGGATCTGTACCATATTTCATAGCAGTGGTTATGACACAAAAACCATAATCAACAAC------AAT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GAAAGAGAGAGTATGGACTCTTCCAGATCAATAACAAACTTTGGTGTAGGGAC------AATCGG---AAACTTCAGTCAAGAAACATCTGTGGCATCTCT------------TGTGATAAGTTCTTGGATGATGACCTTACTGATGACGTGATGTGTGCCAAG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AAGATC---------TTGGATAGT------GAAGGAATCGACTATTGGTTGGCCCATAAACCACTCTGCTCTGAGAAG------CTGGAACAGTGGCGC------------TGTGAGAAGTTG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&gt;Hyrax_Lalba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---------------------------------------------------------------------------------------ATGATGTCC---------------------------------------------------TTCATCCCTCTGCTTCTG---GTAGGCATA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CTGATCCCTGCC---------ATCCAGGCCAGACAATTGACAAAATGTGAAGTGTCCCAGGTACTGAAAGAC------ATGAATGGCTATGCAGGCATCATCATGTCAGAATTAATTTGTACTGTATTTCATAGCAGTGCTTTTGATACACAAGCCATAGTTAATAAC------AGT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ACAGCACAGAATATGGACTCTTCCAGATAAGTAATAAACTTTGGTGCAGAGAC------CACCAG---ATTCCTCAGTCAAGGAACATCTGTGGCATCTCC------------TGTGACAAGTTCGTGGATGATGACATTACTGATGACATAATGTGTGCCAAG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AAGATC---------CTTGATAGT------GAAGGAATTGACTACTGGCCAGCCCATAGACCTCTCTGTTCTGAGAAG------CTGGAACAGTGGCAG------------TGCGAGAAACCC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&gt;Cow_Lalba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---------------------------------------------------------------------------------------ATGATGTCC---------------------------------------------------TTTGTCTCTCTGCTCCTG---GTAGGCATC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CTATTCCATGCC---------ACCCAGGCTGAACAGTTAACAAAATGTGAGGTGTTCCGGGAGCTGAAAGAC------TTGAAGGGCTACGGAGGTGTCAGTTTGCCTGAATGGGTCTGTACCACGTTTCATACCAGTGGTTATGACACACAAGCCATAGTACAAAAC------AAT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ACAGCACAGAATATGGACTCTTCCAGATAAATAATAAAATTTGGTGCAAAGAC------GACCAG---AACCCTCACTCAAGCAACATCTGTAACATCTCC------------TGTGACAAGTTCCTGGATGATGATCTTACTGATGACATTATGTGTGTCAAG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AAGATT---------CTGGATAAA------GTAGGAATTAACTACTGGTTGGCCCATAAAGCACTCTGTTCTGAGAAG------CTGGATCAGTGGCTC------------TGTGAGAAGTTG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&gt;Dolphin_Lalba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------------------------------------------------------------------------------------------ATGTCC---------------------------------------------------TTTGTCTCTCTGCTCTTG---GTGGGCATC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CTGTTCCATGCC---------GTCCAGGCCGATCAATTAACAAAATGTGAGCTGTTCCAGAGGCTG---GAC------CTGCATGGCTATGGAGGCGTCACTTTGCCTGAATGGGTCTGTACCGTATTTCATACTAGTGGGTGTGACACACAAACCATAGTAAATAAC------AAT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ACAGCACAGAATATGGACTTTTCCAGATCAATAATAAAATTTGGTGCAGAGAC------AACCAG---ATCCCTCACTCAAGGGACATCTGTGGCATCTCC------------TGTGACAAGTTCCTGGATGATGACCTTACTGATGACATTATGTGTGTCAAG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AAGATT---------CTGGATAAT------GTA---ATTAACTACTGGTTGGCCCATAAAGCACTCTGTTTTGAGAAG------CTGGATCAGTGGCGC------------TGCGAGAAGTGG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&gt;Shrew_Lalba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---------------------------------------------------------------------------------------ATGATGTAC---------------------------------------------------TTTGTCTCTCTGCTCCTG---GTGGGCATC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CTGTTCCCTGCA---------ATCCAAGCCAAGCAATTTACAAAATGTGAGCTGTACCGGGAGCTGTCAGAC------CTGAGTGACTAT---GATTTCACTCTACAAGAACTGATCTGTGTTATATTTCACATCAGTGGCTATGACTCACGGGTTGTACTTAATAAT------AAT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GCAGCACAGAATATGGACTCTTCCAGATCAGTAATAAAAACTGGTGTCGTGAT------AACAAG---TTCCCTGAGTCAGAGAACATATGCAACATTTCT------------TGTGAGAAGTTCCTCGATGATGACCTGACTGATGATGTGATGTGTGTAAAG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AAGATC---------CTTGATATG------AAAGGAATTGACTACTGGTTGGCTCATAAGGCACTCTGTTCTGAGAAG------CTGGACCAGTGGAGC------------TGCAAGAAATTG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&gt;Armadillo_Lalba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---------------------------------------------------------------------------------------ATGATGTCT---------------------------------------------------TACCTCCCTTTGCTTCTG---GTGGGCATC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CTGTTCCCTGTC---------ATTCAGGCCAGCCAATTGACAAAATGTGAACTGCCCCAGAAGCTGAAAGAC------ATAGATGGCTATCGAAACGTCACTTTGCCGGAATGGATCTGTACCACATTTCATATCAGTGGTTTTGACACACAAACCATAGTCAATAAC------AAT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ACAGCATAGAATATGGACTCTTCCAGATCAGTAATAAATGTTGGTGCAGGGAC------GACCAG---AACCCTCTGTCAAAGAACATCTGTAACACCACC------------TGTAACAAGTTCCTGGATGATGACCTTACTGATGACATCATGTGTGTCAAG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AAGATC---------CTGGATATT------GAAGGAATTGGCTACTGGTCAGCCCATAAAGCACTTTGCTCTGACAAG------CTGGAACAGTGGCTC------------TGCAAGACGTCG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&gt;Pika_LalbaA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---------------------------------------------------------------------------------------ATGATGTCC---------------------------------------------------CTGGTCCTTCTGCTCCTA---GTGAGCAGC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GTCTTCTCCGCC---------ATCCAGGCGACACAACTGACTAAGTGTGAGCTGTCCGCGAAGCTGAAAGAC------TTGGATGGCTATGGAAATATCCCGATGTCTGAGTGGATATGTACCTTGTTTCATACCAGTGGTCTTGACACACAGATTACAGTCAACAAC------AAT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ACAGCACAGAATATGGGCTCTTCCAGATCAGTGACAAACTTTGGTGCAAGAGC------AAACGG---AACCCTCGGTCGAGGAACATCTGTGACATCGCT------------TGTGAAAAGTTCTTGGATGATGACCTTATTGATGACATAATGTGTGCCAAG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AAGATT---------CTGGATAAA------GAAGGCATTGACCACTGGCTGGCACATAAACCACTCTGCTCTGAGAAC------CTGGAACAGTGGGTC------------TGTAAGAAGTTG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&gt;Rabbit_Lalba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---------------------------------------------------------------------------------------ATGATGCCT---------------------------------------------------CTTGTCCCTCTGCTCCTG---GTGAGCATC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GTCTTCCCCGGC---------ATCCAGGCTACACAACTGACGAGGTGTGAGCTGACTGAGAAGCTGAAGGAG------CTGGATGGATACAGAGATATCTCTATGTCTGAGTGGATATGTACCTTATTTCATACCAGCGGCCTTGACACAAAGATTACAGTCAATAAC------AAT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GCAGCACAGAATATGGAATCTTCCAGATCAGCGATAAGCTGTGGTGTGTGAGC------AAACAG---AACCCTCAGTCGAAGAACATCTGTGACACCCCC------------TGTGAAAATTTCTTGGATGATAACCTTACTGATGATGTAAAGTGTGCCATG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AAGATC---------CTGGATAAA------GAAGGGATTGACCACTGGTTGGCACATAAACCACTCTGCTCTGAGAAC------CTGGAACAGTGGGTC------------TGTAAGAAG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&gt;Guinea_pig_Lalba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---------------------------------------------------------------------------------------ATGATGTCC---------------------------------------------------TTTTTCCCTCTGTTGCTG---GTGGGCATC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CTGTTTCCTGCC---------GTGCAGGCCAAGCAACTTACCAAATGTGCGCTGTCTCATGAGTTGAACGAC------CTTGCCGGCTACCGAGACATCACTTTGCCTGAATGGCTCTGTATCATATTTCATATCAGTGGTTATGACACACAAGCCATAGTGAAAAAT------AGT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ACCACAAAGAGTACGGACTTTTCCAGATAAATGATAAAGATTTCTGTGAGAGC------AGCACG---ACTGTTCAATCAAGGAACATTTGTGACATTTCC------------TGCGACAAGCTCCTGGATGATGACCTTACTGATGACATAATGTGTGTCAAG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AAGATC---------CTGGATATC------AAAGGAATTGACTACTGGTTGGCCCACAAACCACTGTGCTCTGACAAG------CTGGAGCAGTGGTAC------------TGCGAGGCACAG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&gt;Mouse_Lalba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---------------------------------------------------------------------------------------ATGATGCAT---------------------------------------------------TTCGTTCCTTTGTTCCTG---GTGTGTATT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TTGTCGTTGCCTGCC---------TTTCAAGCCACAGAGCTTACAAAATGCAAGGTGTCCCATGCCATTAAAGAC------ATAGATGGCTATCAAGGCATCTCTTTGCTTGAATGGGCCTGTGTTTTATTTCATACCAGTGGCTACGACACACAAGCTGTTGTCAACGAC------AAC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GCAGCACAGAGTACGGACTCTTCCAGATCAGTGACAGATTTTGGTGTAAAAGT------AGTGAG---TTCCCCGAGTCGGAGAACATCTGTGGCATCTCC------------TGTGACAAGTTATTGGATGACGAGTTGGATGATGACATAGCGTGTGCCAAG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AAGATC---------CTGGCTATC------AAAGGAATCGACTACTGGAAAGCCTACAAGCCCATGTGCTCTGAGAAG------CTTGAACAGTGGCGT------------TGTGAGAAGCCC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&gt;Rat_Lalba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---------------------------------------------------------------------------------------ATGATGCGT---------------------------------------------------TTTGTTCCTCTGTTCCTG---GCGTGTATT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TCGCTGCCTGCC---------TTTCAAGCCACAGAGTTTACAAAATGTGAGGTGTCCCACGCCATTGAAGAC------ATGGATGGCTATCAAGGCATCAGCTTGCTTGAATGGACCTGTGTTTTATTCCACACCAGTGGCTATGACTCACAAGCTATGGTCAAGAAC------AAT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GCAGCACAGAGTACGGACTCTTCCAGATCAGTAACAGAAATTGGTGCAAGAGT------AGCGAG---TTCCCCAAGTCAGAGAACATCTGTGACATCTCC------------TGTGACAAGTTCCTGGATGATGAGCTTGCGGATGACATAGTATGTGCCAAG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AAGATC---------GTGGCTATC------AAAGGGATCGACTACTGGAAGGCTCACAAGCCCATGTGCTCTGAGAAG------CTGGAACAGTGGCGC------------TGTGAGAAGCCGGGAGCTCCTGCCCTTGTTGTCCCTGCCCTGAATTCAGAAACACCTGTTCCC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&gt;Tenrec_Lalba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------------------------------------------------------------------------------------------ATGGCT---------------------------------------------------TTCTTTCCTCTACTCCTG---GTGGGCATA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CTGCTTTCTGCT---------CTCCAGGCCACACAAGTAACAAAATATGAACTATGCCAGATGCTGAAAGAG------CTGGATGGCTATCGATCCATCACTTTGTCAGAATGGATCTGTATCATATTTCATATGAGTGGTTGTGATACACAAACCATAATTAATTAC------AAT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GCAGCACAACATACGGACTCTTCCAGATCAGCAATAAATTTTGGTGCAGGGAC------GACCAG---TTCCCTCAGTCATGGGACATCTGTGACATCGCC------------TGTGACAACTTCCTGAATGATGACTTATCTGATGACATACAGTGTGTCAAG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AAGATT---------CTGGACAGT------GAAGGGATTGGCTACTGGCCAGCCTATAAACCTCTCTGCTCTGACAAC------TTGGAACAGTGGCTC------------TGCAAGTCA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&gt;Opossum_Lalba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---------------------------------------------------------------------------------------------------------------------------------------------------ATGAAGTCTCTGCTCCTA---CTCAGCATC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ATACTCTCAGCC---------ACCCAGGCTAGAGAATTAACGAAATGTGAGCTGATCCAGGATCTAAAGAATCATGGCATGGACAAATATGAAGACTTCCATTTGAATGAAATGATCTGCGTCACATTCCATAGCAGTGGCTTTAACACCCAAATTAAAGTCAGTAAC------AAT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GCAACACAGAATACGGAATATTTCAGATCAGCAACAATGGTTGGTGTGCCGAA------AAGCAG---GAAGATGTGGCCAAAAGTACTTGTGGCATTCTT------------TGCTCCAAACTCCTGGATGATGACATTAATGATGACATCGTGTGTGCCAAG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AAGATC---------ATAGAGCAACCC---AAAGGAATTGACTACTGGAAAGCCCATAAAACATTCTGCCTTGAGAAC------CTAGACCAATGGAGG------------TGCTTGAAT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&gt;Wallaby_Lalba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---------------------------------------------------------------------------------------ATGATGTCT---------------------------------------------------CTGCTCTCTTTGCTCCTG---CTTGGCATT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GCGCTCCCAGCC---------ACCCAGGCCATAGATTACAGGAAATGTCAAGCGTCGCAGATATTGAAAGAACATGGCATGGACAAAGTT------ATCCCTCTGCCTGAATTGGTCTGTACCATGTTCCATATCAGTGGCCTTAGCACCCAAGCTGAGGTCAATAAC------CAC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GCAACAAAGAATACGGAATATTCCAGATCAGCAATAATGGCTGGTGTGCTGAA------AAGCAG---GAAGATGTAGCAAACAGTGTCTGTGGCATTCTT------------TGCTCTAAGTTCCTTGATGATGACATTACTGATGACATTGAGTGTGCCAAG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AAGATC---------CTTCAGCTACCT---GAAGGCCTTGGCTACTGGAAGGCCCATGAAACTTTTTGCATTGAGGAC------CTGGACCAGTGGCGC------------TGC------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&gt;Lizard_LyzO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---------------------------------------------------------------------------------------ATGGCTGCT---------------------------------------------------TGGCTTCCTCGGCTCCTCTGCCTTTGGCTC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CTTTCAGGGGCC---------TCACTAGCCGTGACGTTTCATGAATGTCCGCTGGCCAAGATTTTCCTTGAGGAAGGGCTGGACGGATACGCAGGCATCTCTTTGGAACAGTGGATGTGTATAGCATTTCACTCAAGTTCGTACAATACGGATCACACCAACAAGTATGGA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---------TTTGGATTGTTTCATTTCGACAGACAAGTTTGGTGCAAAACG------GGCGAG------GAGGACTCACTGAACCTCTGCAACATATGC------------TGTTCAAAGTTGGCAGATGCTGACATCCACGATGACATTAAGTGCGTCAAA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AAAATT---------GTGCGCTCACCA---GATAAACTAACCCTATTCTGGGCATGGAACTCGGTGTGCAGGTCTGACTCT---ATAGGGCATTGGGCTGGAAAAGTGAACTGCAAAAGGCTCAATCGTCCATCGAAGAATATATTACGAAAGAAAGGCAGTGCTGTTCTTGATTTC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TTC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&gt;Amphyoxus_LyzA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------------------------------------------------------------------------------------------ATGTTT---------------------------------------------------CTGGCTGTGGTGCTGTTG---ATGGGGGTG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GTGTGCACG------------GCGCATGCCAAGACCTACGAGAAGTGTGAACTGGCGAGAGAGCTGGTGTCACGTGGTCTGACTACACGATCT------CAGGCCGGCGAATGGATCTGTCTGGTCCAGCACGAGAGTAGCTTCAGGACCGGTGCGTTGGGCGGCCCCAACGGGGAT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GTTCCTACGATCACGAGTTGTTCCAGATCAACGACTACTACTGGTGC------GACGACGGT------------GGACCACATAACGACTGTGGTGTCTCC------------TGCTCAGCCCTCCGTGACAACAACATCGCTGATGACGTACGATGTGCCAAG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CTGATC---------TACCAGCGC------CATGGCTTCAATGCCTGGTATGGCTGGATCAACCACTGCCAGGGTCACAAC---AACGCAAACCTGGTCACC------AGCTGCTGG---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&gt;Amphioxus_LyzB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------------------------------------------------------------------------------------------ATGTTC---------------------------------------------------CTGGCTGTGGTACTAGTG---ATGGGGCTT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GTGTGCTCG------------GCGCATGCCAAGACCTACGAGCGCTGTGAACTGGCGAGAGAGCTGGTGTCCCGCGGGCTGACTTCGCGATCC------CAGGCCGGCGAATGGATCTGTCTGGTTCAGCACGAGAGTTCCTTCAGGACTGGAGCCAGAGGCGGCCCCAACTGGGAC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GATCCTACGATCACGGGCTGTTCCAGATCAACGATCACTACTGGTGC------GACAACGGT------------GGACCACACAACGACTGTGGCGTCTCC------------TGCTCCAACCTCCGTGACAACAACATCGCTGATGACGTCAGGTGTGCCAAG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CTGATC---------TACCAGCGT------CACGGCTTCTCTGCCTGGTATGGCTGGCAAAACAACTGCCAGGGC---AGC---ACCTCCAGCTACGTCAGC------GGCTGTTTC---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&gt;Bombyx_Lyz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------------------------------------------------------------------------------------------ATGCAG---------------------------------------------------AAGTTAATTATTTTCGCT---TTGGTTGTC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CTCTGCGTTGGT---------TCTGAAGCCAAAACGTTCACGAGATGCGGTCTCGTGCATGAGCTGAGGAAGCATGGCTTC---GAAGAAAAT------CTCATGAGGAACTGGGTATGTCTGGTCGAGCACGAGAGCAGCCGTGACACGTCCAAG---ACGAACACGAACCGTAAC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GCTCGAAGGACTACGGATTGTTCCAGATCAACGACCGGTACTGGTGC------AGCAAAGGCGCC---------AGTCCGGGCAAAGACTGCAACGTTAAG------------TGCTCCGACCTCCTGACTGACGACATTACTAAGGCAGCGAAATGCGCTAAG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AAAATT---------TACAAACGT------CACCGCTTCGATGCCTGGTACGGTTGGAAGAACCACTGCCAGGGC---TCT---CTGCCTGAT---ATTAGC------AGCTGC------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&gt;Anopheles_Lyz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------------------------------------------------------------------------------------ATGAAAGTGTTT---------------------------------------------------TCCACAGTTTTGCTCGCC---ATCGTCGCG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TGTTGTGCCGTA---------GCCGAAGCTAAAACGTTCGGCAAATGTGAACTGGCAAAGGCGCTGGCCAACAATGGTATC---GCGAAAGCA------TCGTTGCCGGATTGGGTCTGTCTGGTGCAGAACGAGAGTGCGTTCAGCACATCGGCG---ACAAACAAGAACAAGAAC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GTTCGACCGATTACGGCATCTTCCAGATCAACAACAAGTACTGGTGC------GATTCGGGCTAC---------GGT---TCAAACGACTGCAAGATCGCG------------TGCAAAAATTTACTAAACGACGATATTACGGATGACATCAAGTGTGCCAAG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CTGATC---------CACAAACGT------CATGGATTTAACGCCTGGTACGGCTGGAAGAACCACTGCAATGGCAAGAAG---CTGCCGAAT---GTTAGC------TCCTGTTTT---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&gt;Drosophila_LyzB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---------------------------------------------------------------------------------------ATGAAGGCT---------------------------------------------------TTCATCGTTCTGGTTGCC---CTGGCTCTG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GCCGCTCCTGCT---------CTT---GGTCGCACCATGGACCGTTGCTCCCTGGCCCGGGAGATGTCCAACCTGGGCGTT---CCTCGTGAC------CAATTGGCTCGTTGGGCCTGCATTGCCGAGCACGAGTCCTCCTACCGCACCGGAGTGGTTGGTCCCGAGAACTACAAC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GCTCCAACGACTACGGAATCTTCCAGATCAACGACTACTACTGGTGCGCTCCTCCCAGCGGTCGC---------TTCTCCTACAATGAGTGCGGGTTGAGC------------TGCAATGCCCTCTTGACCGACGACATCACCCACTCCGTCCGTTGTGCCCAG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AAGGTC---------CTCAGCCAG------CAGGGATGGTCCGCCTGGTCCACCTGG---CACTACTGCAGCGGA---TGG---TTGCCGTCC---ATCGAT------GACTGCTTC---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&gt;Drosophila_LyzS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---------------------------------------------------------------------------------------ATGAAGGCT---------------------------------------------------TTCTTTGCTCTGGTGCTC---CTGGCCATT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GCCGCTCCTGCC---------CTGGCAGGTCGCACCCTCGACCGCTGCTCGCTGGCCCGCGAGATGGCCGACTTGGGAGTT---CCCCGCGAC------CAGCTGGACAAGTGGACCTGCATTGCCCAGCACGAGAGTGACTACCGCACCTGGGTGGTGGGACCTGCCAACTCCGAT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GCTCCAACGACTACGGAATCTTCCAGATCAACGATCTGTACTGGTGCCAG---GCCGACGGACGC---------TTCTCCTACAACGAGTGCGGCTTGAGC------------TGCAATGCCCTCTTGACCGACGACATCACCAACTCTGTCCGTTGCGCCCAG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AAGGTC---------CTCAGCCAG------CAGGGATGGTCCGCCTGGGCCGTCTGG---CATTACTGCAGCGGA---TGG---TTGCCGTCC---ATCGAT------GAGTGCTTC---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&gt;Drosophila_LyzP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---------------------------------------------------------------------------------------ATGAAAGCT---------------------------------------------------TTTCTTGTGATTTGTGCT---CTGACTCTC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ACAGCAGTCGCT---------ACCCAGGCCCGAACGATGGATAGGTGTTCCCTAGCCAGGGAGATGTCCAAACTGGGCGTT---CCCCGGGAC------CAGCTGGCCAAGTGGACCTGCATCGCCCAGCACGAGAGTTCCTTCCGCACCGGCGTCGTTGGACCGGCCAACTCCAAC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GATCCAATGACTACGGCATCTTTCAGATCAACAACAAGTACTGGTGCAAGCCGGCCGACGGACGC---------TTCTCCTACAACGAGTGCGGCTTGAGC------------TGCAATGCCCTCCTAACCGACGACATCACCAATTCCGTGAAGTGCGCCCGG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AAGATC---------CAGCGCCAG------CAGGGATGGACTGCTTGGTCCACATGG---AAGTACTGCAGCGGA---TCC---CTGCCCTCG---ATCAAC------AGTTGCTTC---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&gt;Drosophila_LyzX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---------------------------------------------------------------------------------------ATGAGAGCC---------------------------------------------------CTCCTAGGAATCTGTGTC---CTGGCACTA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GTCACTCCAGCT---------GTCCTGGGTCGCACCATGGATCGCTGCTCACTGGCGCGCGAGATGGCCAATATGGGTGTT---TCTCGTGAC------CAGTTGTCCAAGTGGGCGTGCATTGCAGAGCACGAGAGCTCCTACCGCACCGGAGTGGTGGGGCCTCCCAACACCGAT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GATCCAACGACTATGGCATTTTCCAGATCAACGACATGTACTGGTGCCAGCCGTCCAGTGGAAAG---------TTCTCCCACAATGGCTGCGATGTGAGT------------TGCAACGCTCTCTTGACCGATGACATCAAAAGTTCCGTAAGATGTGCCCTA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AAGGTC---------CTGGGTCAA------CAGGGCTGGTCAGCCTGGTCCACCTGG---CACTACTGCAGTGGA---TAC---CTGCCCCCG---ATCGAT------GATTGCTTTGTT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&gt;Lizard_LyzM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---------------------------------------------------------------------ATGCCGATTTTGAAACTCATGGCTCCT---------------------------------------------------TTTTTAATCTTCCTGCTC---ATTGGGGCT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---------------------GGTGAAACCAAGATCATTTCGCGATGTGCCCTGGCTAATCTCATTGCCGATTTAGTCCCGGACGGGTATGCGCGATACACTATCAATGACTGGATCTGTCTCGCCCACTCTGCGAGCTATTTCGATTCAATGAGAATATCAAGACAGGAAGAGGAC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GTGCCCGGAGATATGGGATATTCCAGTTCAGTAACATGGAACATTGCTCCGAC------GGATGC------CGCAGCTCCCTGAACATATGCCGCACGCAA------------TGCACAAACTTCATAAATGATGACTTGAGGGACGATATCCGGTGTGTGATG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AAAATA---------ATCAGAGCTGAC---ACTGGGTTCGACGAATGGAGAGTATATGGGGTGAACTGCAAAGGAAAAGAC---CTAGCGAGGTGGATCCAG------GGCTGCACAATCGTGAAACCATGGGACAAGTGGCGC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&gt;Lizard_LyzN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---------------------------------------------------------------------ATGCTGATTTTGAAACTCATGGCTCCT---------------------------------------------------TTTTTAATCTTCCTGCTC---ATTGGGGCT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---------------------GGTGAAACCAAGATCATTTCGCGATGTGCCCTGGCTAATCTCATTGCCGATTTAGTCCCGGACGGGTATGCGCGATACACTATCAATGACTGGATCTGTCTCGCCCACTCTGCGAGCTATTTCGATTCAATGAAAATATCAAAACAGGAAGAGGAC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GTGCCCGGAGATATGGGATATTCCAGTTCAGTAACATGGAACATTGCTCCGAC------GGATGC------CGCAGCTCCCTGAACATATGCCGCACGCAA------------TGCACAAACTTCATAAATGATGACTTGAGGGATGATATCCGGTGTGTGATG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AAAATA---------ATCAGAGCTGAC---ACTGGGTTCGACGAATGGAGAGTATATGGCGTGAACTGCAAAGGAAAAAAC---CTAGCGAGGTGGATCCAG------GGCTGCACAATCGTGAAACCGTGGGACAAGTGGCGC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>Supplementary Figure 17.  Alignment of lysozyme-like gene coding sequences.</w:t>
      </w:r>
      <w:r>
        <w:rPr/>
        <w:t xml:space="preserve">  Lysozyme-like gene coding sequences from diverse vertebrate species (see Additional file 1: Table S1) and select outgroups (see Additional file 18: Table S2) were aligned using the MAFFT algorithm [56] as implemented on the Guidance web server [58,59].  The outputted alignment in fasta format is provided.</w:t>
      </w:r>
    </w:p>
    <w:sectPr>
      <w:type w:val="nextPage"/>
      <w:pgSz w:w="12240" w:h="15840"/>
      <w:pgMar w:left="1418" w:right="1418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13T00:47:00Z</dcterms:created>
  <dc:creator>David Irwin</dc:creator>
  <dc:description/>
  <cp:keywords/>
  <dc:language>en-US</dc:language>
  <cp:lastModifiedBy>David Irwin</cp:lastModifiedBy>
  <dcterms:modified xsi:type="dcterms:W3CDTF">2011-06-13T01:40:00Z</dcterms:modified>
  <cp:revision>3</cp:revision>
  <dc:subject/>
  <dc:title/>
</cp:coreProperties>
</file>